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750305" w14:textId="77777777" w:rsidR="00B037ED" w:rsidRPr="00AD0FD7" w:rsidRDefault="00B037ED" w:rsidP="00B037ED">
      <w:pPr>
        <w:jc w:val="center"/>
      </w:pPr>
    </w:p>
    <w:p w14:paraId="2A01AF4F" w14:textId="77777777" w:rsidR="00B037ED" w:rsidRPr="00AD0FD7" w:rsidRDefault="00B037ED" w:rsidP="00B037ED">
      <w:pPr>
        <w:jc w:val="center"/>
        <w:rPr>
          <w:b/>
          <w:bCs/>
          <w:sz w:val="32"/>
          <w:szCs w:val="32"/>
        </w:rPr>
      </w:pPr>
      <w:r w:rsidRPr="00AD0FD7">
        <w:rPr>
          <w:b/>
          <w:bCs/>
          <w:sz w:val="32"/>
          <w:szCs w:val="32"/>
        </w:rPr>
        <w:t>Supplementary Materials for</w:t>
      </w:r>
    </w:p>
    <w:p w14:paraId="1DAF3109" w14:textId="77777777" w:rsidR="00B037ED" w:rsidRPr="00AD0FD7" w:rsidRDefault="00B037ED" w:rsidP="00B037ED">
      <w:pPr>
        <w:rPr>
          <w:b/>
          <w:bCs/>
          <w:sz w:val="32"/>
          <w:szCs w:val="32"/>
        </w:rPr>
      </w:pPr>
    </w:p>
    <w:p w14:paraId="64F8D6BF" w14:textId="77777777" w:rsidR="00B037ED" w:rsidRPr="00AD0FD7" w:rsidRDefault="00B037ED" w:rsidP="00B037ED">
      <w:pPr>
        <w:tabs>
          <w:tab w:val="left" w:pos="5730"/>
        </w:tabs>
        <w:spacing w:line="260" w:lineRule="auto"/>
        <w:jc w:val="center"/>
        <w:rPr>
          <w:b/>
          <w:bCs/>
          <w:sz w:val="32"/>
          <w:szCs w:val="32"/>
          <w:highlight w:val="white"/>
        </w:rPr>
      </w:pPr>
      <w:r w:rsidRPr="00AD0FD7">
        <w:rPr>
          <w:b/>
          <w:bCs/>
          <w:sz w:val="32"/>
          <w:szCs w:val="32"/>
          <w:highlight w:val="white"/>
        </w:rPr>
        <w:t xml:space="preserve">Can we prevent social identity switches? </w:t>
      </w:r>
      <w:r w:rsidRPr="0061123D">
        <w:rPr>
          <w:b/>
          <w:bCs/>
          <w:sz w:val="32"/>
          <w:szCs w:val="32"/>
        </w:rPr>
        <w:t xml:space="preserve">An </w:t>
      </w:r>
      <w:r>
        <w:rPr>
          <w:b/>
          <w:bCs/>
          <w:sz w:val="32"/>
          <w:szCs w:val="32"/>
        </w:rPr>
        <w:t>experimental-computational</w:t>
      </w:r>
      <w:r w:rsidRPr="0061123D">
        <w:rPr>
          <w:b/>
          <w:bCs/>
          <w:sz w:val="32"/>
          <w:szCs w:val="32"/>
        </w:rPr>
        <w:t xml:space="preserve"> investigation</w:t>
      </w:r>
    </w:p>
    <w:p w14:paraId="39534B3B" w14:textId="77777777" w:rsidR="00B037ED" w:rsidRPr="00AD0FD7" w:rsidRDefault="00B037ED" w:rsidP="00B037ED">
      <w:pPr>
        <w:tabs>
          <w:tab w:val="left" w:pos="5730"/>
        </w:tabs>
        <w:spacing w:line="260" w:lineRule="auto"/>
        <w:jc w:val="center"/>
        <w:rPr>
          <w:highlight w:val="white"/>
        </w:rPr>
      </w:pPr>
    </w:p>
    <w:p w14:paraId="4B79FB36" w14:textId="77777777" w:rsidR="00B037ED" w:rsidRPr="00AD0FD7" w:rsidRDefault="00B037ED" w:rsidP="00B037ED">
      <w:pPr>
        <w:jc w:val="center"/>
        <w:rPr>
          <w:sz w:val="28"/>
          <w:szCs w:val="28"/>
        </w:rPr>
      </w:pPr>
    </w:p>
    <w:p w14:paraId="21A72C39" w14:textId="77777777" w:rsidR="00B037ED" w:rsidRPr="00AD0FD7" w:rsidRDefault="00B037ED" w:rsidP="00B037ED"/>
    <w:p w14:paraId="255845E0" w14:textId="77777777" w:rsidR="00B037ED" w:rsidRPr="00AD0FD7" w:rsidRDefault="00B037ED" w:rsidP="00B037ED">
      <w:pPr>
        <w:rPr>
          <w:b/>
        </w:rPr>
      </w:pPr>
    </w:p>
    <w:p w14:paraId="467D5A92" w14:textId="77777777" w:rsidR="00B037ED" w:rsidRPr="00AD0FD7" w:rsidRDefault="00B037ED" w:rsidP="00B037ED">
      <w:pPr>
        <w:rPr>
          <w:b/>
        </w:rPr>
      </w:pPr>
      <w:r w:rsidRPr="00AD0FD7">
        <w:rPr>
          <w:b/>
        </w:rPr>
        <w:t>This file includes:</w:t>
      </w:r>
    </w:p>
    <w:p w14:paraId="520875B8" w14:textId="77777777" w:rsidR="00B037ED" w:rsidRPr="00AD0FD7" w:rsidRDefault="00B037ED" w:rsidP="00B037ED"/>
    <w:p w14:paraId="2998F627" w14:textId="77777777" w:rsidR="00B037ED" w:rsidRDefault="00B037ED" w:rsidP="00B037ED">
      <w:pPr>
        <w:pStyle w:val="ListParagraph"/>
        <w:ind w:left="1440"/>
      </w:pPr>
    </w:p>
    <w:p w14:paraId="6C27F5A1" w14:textId="77777777" w:rsidR="00B037ED" w:rsidRDefault="00B037ED" w:rsidP="00B037ED">
      <w:pPr>
        <w:pStyle w:val="ListParagraph"/>
        <w:numPr>
          <w:ilvl w:val="0"/>
          <w:numId w:val="1"/>
        </w:numPr>
        <w:spacing w:before="120"/>
      </w:pPr>
      <w:r>
        <w:t xml:space="preserve">S1: </w:t>
      </w:r>
      <w:r w:rsidRPr="00AD0FD7">
        <w:t>Study 1 Demographics and Identification questionnaire</w:t>
      </w:r>
    </w:p>
    <w:p w14:paraId="54071BEC" w14:textId="77777777" w:rsidR="00B037ED" w:rsidRPr="00AD0FD7" w:rsidRDefault="00B037ED" w:rsidP="00B037ED"/>
    <w:p w14:paraId="2FC6FF15" w14:textId="77777777" w:rsidR="00B037ED" w:rsidRDefault="00B037ED" w:rsidP="00B037ED">
      <w:pPr>
        <w:pStyle w:val="ListParagraph"/>
        <w:numPr>
          <w:ilvl w:val="0"/>
          <w:numId w:val="1"/>
        </w:numPr>
        <w:spacing w:before="120"/>
      </w:pPr>
      <w:r>
        <w:t xml:space="preserve">S2: </w:t>
      </w:r>
      <w:r w:rsidRPr="00AD0FD7">
        <w:t>Study 2 Demographics and Identification questionnaire</w:t>
      </w:r>
    </w:p>
    <w:p w14:paraId="00349403" w14:textId="77777777" w:rsidR="00B037ED" w:rsidRDefault="00B037ED" w:rsidP="00B037ED">
      <w:pPr>
        <w:pStyle w:val="ListParagraph"/>
      </w:pPr>
    </w:p>
    <w:p w14:paraId="7C1EE039" w14:textId="77777777" w:rsidR="00B037ED" w:rsidRPr="00AD0FD7" w:rsidRDefault="00B037ED" w:rsidP="00B037ED">
      <w:pPr>
        <w:ind w:left="720"/>
      </w:pPr>
    </w:p>
    <w:p w14:paraId="478CE032" w14:textId="77777777" w:rsidR="00B037ED" w:rsidRPr="00AD0FD7" w:rsidRDefault="00B037ED" w:rsidP="00B037ED">
      <w:pPr>
        <w:ind w:left="720"/>
      </w:pPr>
    </w:p>
    <w:p w14:paraId="0281BF33" w14:textId="77777777" w:rsidR="00B037ED" w:rsidRPr="00AD0FD7" w:rsidRDefault="00B037ED" w:rsidP="00B037ED">
      <w:pPr>
        <w:ind w:left="720"/>
      </w:pPr>
      <w:r w:rsidRPr="00AD0FD7">
        <w:br/>
      </w:r>
    </w:p>
    <w:p w14:paraId="4690C39F" w14:textId="77777777" w:rsidR="00B037ED" w:rsidRPr="001F6DC8" w:rsidRDefault="00B037ED" w:rsidP="00B037ED">
      <w:pPr>
        <w:jc w:val="center"/>
      </w:pPr>
      <w:r w:rsidRPr="00AD0FD7">
        <w:br w:type="page"/>
      </w:r>
    </w:p>
    <w:p w14:paraId="3AAD782A" w14:textId="77777777" w:rsidR="00B037ED" w:rsidRDefault="00B037ED" w:rsidP="00B037ED">
      <w:pPr>
        <w:pStyle w:val="Heading2"/>
        <w:jc w:val="center"/>
        <w:rPr>
          <w:rFonts w:ascii="Times New Roman" w:hAnsi="Times New Roman"/>
          <w:i w:val="0"/>
          <w:iCs w:val="0"/>
          <w:sz w:val="24"/>
          <w:szCs w:val="24"/>
        </w:rPr>
      </w:pPr>
      <w:r>
        <w:rPr>
          <w:rFonts w:ascii="Times New Roman" w:hAnsi="Times New Roman"/>
          <w:i w:val="0"/>
          <w:iCs w:val="0"/>
          <w:sz w:val="24"/>
          <w:szCs w:val="24"/>
        </w:rPr>
        <w:lastRenderedPageBreak/>
        <w:t>S1: S</w:t>
      </w:r>
      <w:r w:rsidRPr="00AD0FD7">
        <w:rPr>
          <w:rFonts w:ascii="Times New Roman" w:hAnsi="Times New Roman"/>
          <w:i w:val="0"/>
          <w:iCs w:val="0"/>
          <w:sz w:val="24"/>
          <w:szCs w:val="24"/>
        </w:rPr>
        <w:t>tudy 1: Demographics and identification questionnaire</w:t>
      </w:r>
    </w:p>
    <w:p w14:paraId="2BE7C617" w14:textId="77777777" w:rsidR="00B037ED" w:rsidRDefault="00B037ED" w:rsidP="00B037ED"/>
    <w:p w14:paraId="75A72A3B" w14:textId="77777777" w:rsidR="00B037ED" w:rsidRDefault="00B037ED" w:rsidP="00B037ED"/>
    <w:p w14:paraId="290C1D62" w14:textId="77777777" w:rsidR="00B037ED" w:rsidRPr="00AD0FD7" w:rsidRDefault="00B037ED" w:rsidP="00B037ED"/>
    <w:p w14:paraId="50D00D7F" w14:textId="77777777" w:rsidR="00B037ED" w:rsidRPr="00AD0FD7" w:rsidRDefault="00B037ED" w:rsidP="00B037ED">
      <w:pPr>
        <w:keepNext/>
        <w:rPr>
          <w:b/>
          <w:sz w:val="20"/>
          <w:szCs w:val="20"/>
        </w:rPr>
      </w:pPr>
    </w:p>
    <w:p w14:paraId="58A29342" w14:textId="77777777" w:rsidR="00B037ED" w:rsidRDefault="00B037ED" w:rsidP="00B037ED">
      <w:pPr>
        <w:keepNext/>
        <w:rPr>
          <w:sz w:val="20"/>
          <w:szCs w:val="20"/>
        </w:rPr>
      </w:pPr>
      <w:r w:rsidRPr="00AD0FD7">
        <w:rPr>
          <w:b/>
          <w:sz w:val="20"/>
          <w:szCs w:val="20"/>
        </w:rPr>
        <w:t>Please answer a few questions about the tasks: </w:t>
      </w:r>
      <w:r w:rsidRPr="00AD0FD7">
        <w:br/>
      </w:r>
      <w:r w:rsidRPr="00AD0FD7">
        <w:br/>
      </w:r>
      <w:r w:rsidRPr="00AD0FD7">
        <w:rPr>
          <w:sz w:val="20"/>
          <w:szCs w:val="20"/>
        </w:rPr>
        <w:t xml:space="preserve"> The questions below refer to the writing task: </w:t>
      </w:r>
    </w:p>
    <w:p w14:paraId="6FF827CF" w14:textId="77777777" w:rsidR="00B037ED" w:rsidRPr="00AD0FD7" w:rsidRDefault="00B037ED" w:rsidP="00B037ED">
      <w:pPr>
        <w:keepNext/>
        <w:rPr>
          <w:sz w:val="20"/>
          <w:szCs w:val="20"/>
        </w:rPr>
      </w:pPr>
    </w:p>
    <w:tbl>
      <w:tblPr>
        <w:tblStyle w:val="QQuestionTable"/>
        <w:tblW w:w="8532" w:type="dxa"/>
        <w:tblLayout w:type="fixed"/>
        <w:tblLook w:val="07E0" w:firstRow="1" w:lastRow="1" w:firstColumn="1" w:lastColumn="1" w:noHBand="1" w:noVBand="1"/>
      </w:tblPr>
      <w:tblGrid>
        <w:gridCol w:w="3255"/>
        <w:gridCol w:w="1008"/>
        <w:gridCol w:w="757"/>
        <w:gridCol w:w="882"/>
        <w:gridCol w:w="882"/>
        <w:gridCol w:w="504"/>
        <w:gridCol w:w="504"/>
        <w:gridCol w:w="740"/>
      </w:tblGrid>
      <w:tr w:rsidR="00B037ED" w:rsidRPr="00AD0FD7" w14:paraId="2E0D2593" w14:textId="77777777" w:rsidTr="0060695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5" w:type="dxa"/>
          </w:tcPr>
          <w:p w14:paraId="1E1C326D" w14:textId="77777777" w:rsidR="00B037ED" w:rsidRPr="00AD0FD7" w:rsidRDefault="00B037ED" w:rsidP="00606954">
            <w:pPr>
              <w:keepNext/>
            </w:pPr>
          </w:p>
        </w:tc>
        <w:tc>
          <w:tcPr>
            <w:tcW w:w="1765" w:type="dxa"/>
            <w:gridSpan w:val="2"/>
          </w:tcPr>
          <w:p w14:paraId="3AC74DC0" w14:textId="77777777" w:rsidR="00B037ED" w:rsidRPr="00AD0FD7" w:rsidRDefault="00B037ED" w:rsidP="00606954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AD0FD7">
              <w:t>Parent(s)</w:t>
            </w:r>
          </w:p>
        </w:tc>
        <w:tc>
          <w:tcPr>
            <w:tcW w:w="882" w:type="dxa"/>
          </w:tcPr>
          <w:p w14:paraId="0AFE838A" w14:textId="77777777" w:rsidR="00B037ED" w:rsidRPr="00AD0FD7" w:rsidRDefault="00B037ED" w:rsidP="0060695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AD0FD7">
              <w:t> </w:t>
            </w:r>
          </w:p>
        </w:tc>
        <w:tc>
          <w:tcPr>
            <w:tcW w:w="1386" w:type="dxa"/>
            <w:gridSpan w:val="2"/>
          </w:tcPr>
          <w:p w14:paraId="6108EEDE" w14:textId="77777777" w:rsidR="00B037ED" w:rsidRPr="00AD0FD7" w:rsidRDefault="00B037ED" w:rsidP="0060695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AD0FD7">
              <w:t> </w:t>
            </w:r>
          </w:p>
        </w:tc>
        <w:tc>
          <w:tcPr>
            <w:tcW w:w="1244" w:type="dxa"/>
            <w:gridSpan w:val="2"/>
          </w:tcPr>
          <w:p w14:paraId="2EC09B28" w14:textId="77777777" w:rsidR="00B037ED" w:rsidRPr="00AD0FD7" w:rsidRDefault="00B037ED" w:rsidP="00606954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AD0FD7">
              <w:t>Feminist(s)</w:t>
            </w:r>
          </w:p>
        </w:tc>
      </w:tr>
      <w:tr w:rsidR="00B037ED" w:rsidRPr="00AD0FD7" w14:paraId="65DA2405" w14:textId="77777777" w:rsidTr="00606954">
        <w:trPr>
          <w:trHeight w:val="4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5" w:type="dxa"/>
          </w:tcPr>
          <w:p w14:paraId="49673C4A" w14:textId="77777777" w:rsidR="00B037ED" w:rsidRPr="00AD0FD7" w:rsidRDefault="00B037ED" w:rsidP="00606954">
            <w:pPr>
              <w:keepNext/>
            </w:pPr>
            <w:r w:rsidRPr="00AD0FD7">
              <w:t xml:space="preserve">The topic ‘Objectification of Women’ is typical for: </w:t>
            </w:r>
          </w:p>
        </w:tc>
        <w:tc>
          <w:tcPr>
            <w:tcW w:w="1008" w:type="dxa"/>
          </w:tcPr>
          <w:p w14:paraId="1880AC17" w14:textId="77777777" w:rsidR="00B037ED" w:rsidRPr="00AD0FD7" w:rsidRDefault="00B037ED" w:rsidP="00606954">
            <w:pPr>
              <w:pStyle w:val="ListParagraph"/>
              <w:keepNext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57" w:type="dxa"/>
          </w:tcPr>
          <w:p w14:paraId="1B56B397" w14:textId="77777777" w:rsidR="00B037ED" w:rsidRPr="00AD0FD7" w:rsidRDefault="00B037ED" w:rsidP="00606954">
            <w:pPr>
              <w:pStyle w:val="ListParagraph"/>
              <w:keepNext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82" w:type="dxa"/>
          </w:tcPr>
          <w:p w14:paraId="68347B66" w14:textId="77777777" w:rsidR="00B037ED" w:rsidRPr="00AD0FD7" w:rsidRDefault="00B037ED" w:rsidP="00606954">
            <w:pPr>
              <w:pStyle w:val="ListParagraph"/>
              <w:keepNext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82" w:type="dxa"/>
          </w:tcPr>
          <w:p w14:paraId="406EE633" w14:textId="77777777" w:rsidR="00B037ED" w:rsidRPr="00AD0FD7" w:rsidRDefault="00B037ED" w:rsidP="00606954">
            <w:pPr>
              <w:pStyle w:val="ListParagraph"/>
              <w:keepNext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08" w:type="dxa"/>
            <w:gridSpan w:val="2"/>
          </w:tcPr>
          <w:p w14:paraId="79820CD0" w14:textId="77777777" w:rsidR="00B037ED" w:rsidRPr="00AD0FD7" w:rsidRDefault="00B037ED" w:rsidP="00606954">
            <w:pPr>
              <w:pStyle w:val="ListParagraph"/>
              <w:keepNext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40" w:type="dxa"/>
          </w:tcPr>
          <w:p w14:paraId="0D32830C" w14:textId="77777777" w:rsidR="00B037ED" w:rsidRPr="00AD0FD7" w:rsidRDefault="00B037ED" w:rsidP="00606954">
            <w:pPr>
              <w:pStyle w:val="ListParagraph"/>
              <w:keepNext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B037ED" w:rsidRPr="00AD0FD7" w14:paraId="50685A39" w14:textId="77777777" w:rsidTr="00606954">
        <w:trPr>
          <w:trHeight w:val="4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5" w:type="dxa"/>
          </w:tcPr>
          <w:p w14:paraId="7CA4CAA6" w14:textId="77777777" w:rsidR="00B037ED" w:rsidRPr="00AD0FD7" w:rsidRDefault="00B037ED" w:rsidP="00606954">
            <w:pPr>
              <w:keepNext/>
            </w:pPr>
            <w:r w:rsidRPr="00AD0FD7">
              <w:t xml:space="preserve">The topic made me think of myself as a: </w:t>
            </w:r>
          </w:p>
        </w:tc>
        <w:tc>
          <w:tcPr>
            <w:tcW w:w="1008" w:type="dxa"/>
          </w:tcPr>
          <w:p w14:paraId="58FF45A7" w14:textId="77777777" w:rsidR="00B037ED" w:rsidRPr="00AD0FD7" w:rsidRDefault="00B037ED" w:rsidP="00606954">
            <w:pPr>
              <w:pStyle w:val="ListParagraph"/>
              <w:keepNext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57" w:type="dxa"/>
          </w:tcPr>
          <w:p w14:paraId="5420018A" w14:textId="77777777" w:rsidR="00B037ED" w:rsidRPr="00AD0FD7" w:rsidRDefault="00B037ED" w:rsidP="00606954">
            <w:pPr>
              <w:pStyle w:val="ListParagraph"/>
              <w:keepNext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82" w:type="dxa"/>
          </w:tcPr>
          <w:p w14:paraId="6AE7FE38" w14:textId="77777777" w:rsidR="00B037ED" w:rsidRPr="00AD0FD7" w:rsidRDefault="00B037ED" w:rsidP="00606954">
            <w:pPr>
              <w:pStyle w:val="ListParagraph"/>
              <w:keepNext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82" w:type="dxa"/>
          </w:tcPr>
          <w:p w14:paraId="6110AA8B" w14:textId="77777777" w:rsidR="00B037ED" w:rsidRPr="00AD0FD7" w:rsidRDefault="00B037ED" w:rsidP="00606954">
            <w:pPr>
              <w:pStyle w:val="ListParagraph"/>
              <w:keepNext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08" w:type="dxa"/>
            <w:gridSpan w:val="2"/>
          </w:tcPr>
          <w:p w14:paraId="576B8E9B" w14:textId="77777777" w:rsidR="00B037ED" w:rsidRPr="00AD0FD7" w:rsidRDefault="00B037ED" w:rsidP="00606954">
            <w:pPr>
              <w:pStyle w:val="ListParagraph"/>
              <w:keepNext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40" w:type="dxa"/>
          </w:tcPr>
          <w:p w14:paraId="544AB0AA" w14:textId="77777777" w:rsidR="00B037ED" w:rsidRPr="00AD0FD7" w:rsidRDefault="00B037ED" w:rsidP="00606954">
            <w:pPr>
              <w:pStyle w:val="ListParagraph"/>
              <w:keepNext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14:paraId="4E5A2F32" w14:textId="77777777" w:rsidR="00B037ED" w:rsidRPr="00AD0FD7" w:rsidRDefault="00B037ED" w:rsidP="00B037ED">
      <w:pPr>
        <w:rPr>
          <w:sz w:val="20"/>
          <w:szCs w:val="20"/>
        </w:rPr>
      </w:pPr>
    </w:p>
    <w:p w14:paraId="74D17FFB" w14:textId="77777777" w:rsidR="00B037ED" w:rsidRPr="00AD0FD7" w:rsidRDefault="00B037ED" w:rsidP="00B037ED">
      <w:pPr>
        <w:pStyle w:val="QuestionSeparator"/>
        <w:spacing w:before="0"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2427B2D3" w14:textId="77777777" w:rsidR="00B037ED" w:rsidRPr="00AD0FD7" w:rsidRDefault="00B037ED" w:rsidP="00B037ED">
      <w:pPr>
        <w:pStyle w:val="QuestionSeparator"/>
        <w:spacing w:before="0"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22041F32" w14:textId="77777777" w:rsidR="00B037ED" w:rsidRPr="00AD0FD7" w:rsidRDefault="00B037ED" w:rsidP="00B037ED">
      <w:pPr>
        <w:pStyle w:val="QuestionSeparator"/>
        <w:spacing w:before="0" w:after="0" w:line="240" w:lineRule="auto"/>
        <w:rPr>
          <w:rFonts w:ascii="Times New Roman" w:hAnsi="Times New Roman" w:cs="Times New Roman"/>
          <w:sz w:val="20"/>
          <w:szCs w:val="20"/>
        </w:rPr>
      </w:pPr>
      <w:r w:rsidRPr="00AD0FD7">
        <w:rPr>
          <w:rFonts w:ascii="Times New Roman" w:hAnsi="Times New Roman" w:cs="Times New Roman"/>
          <w:sz w:val="20"/>
          <w:szCs w:val="20"/>
        </w:rPr>
        <w:t xml:space="preserve">I managed to think of myself as a parent at the start of the study </w:t>
      </w:r>
    </w:p>
    <w:p w14:paraId="132D9324" w14:textId="77777777" w:rsidR="00B037ED" w:rsidRPr="00AD0FD7" w:rsidRDefault="00B037ED" w:rsidP="00B037ED">
      <w:pPr>
        <w:pStyle w:val="QuestionSeparator"/>
        <w:spacing w:before="0"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5672749D" w14:textId="77777777" w:rsidR="00B037ED" w:rsidRPr="00AD0FD7" w:rsidRDefault="00B037ED" w:rsidP="00B037ED">
      <w:pPr>
        <w:pStyle w:val="QuestionSeparator"/>
        <w:spacing w:before="0" w:after="0" w:line="240" w:lineRule="auto"/>
        <w:rPr>
          <w:rFonts w:ascii="Times New Roman" w:hAnsi="Times New Roman" w:cs="Times New Roman"/>
          <w:sz w:val="20"/>
          <w:szCs w:val="20"/>
        </w:rPr>
      </w:pPr>
      <w:r w:rsidRPr="00AD0FD7">
        <w:rPr>
          <w:rFonts w:ascii="Times New Roman" w:hAnsi="Times New Roman" w:cs="Times New Roman"/>
          <w:sz w:val="20"/>
          <w:szCs w:val="20"/>
        </w:rPr>
        <w:t>o</w:t>
      </w:r>
      <w:r w:rsidRPr="00AD0FD7">
        <w:rPr>
          <w:rFonts w:ascii="Times New Roman" w:hAnsi="Times New Roman" w:cs="Times New Roman"/>
          <w:sz w:val="20"/>
          <w:szCs w:val="20"/>
        </w:rPr>
        <w:tab/>
        <w:t xml:space="preserve">Definitely </w:t>
      </w:r>
    </w:p>
    <w:p w14:paraId="7FF08F23" w14:textId="77777777" w:rsidR="00B037ED" w:rsidRPr="00AD0FD7" w:rsidRDefault="00B037ED" w:rsidP="00B037ED">
      <w:pPr>
        <w:pStyle w:val="QuestionSeparator"/>
        <w:spacing w:before="0" w:after="0" w:line="240" w:lineRule="auto"/>
        <w:rPr>
          <w:rFonts w:ascii="Times New Roman" w:hAnsi="Times New Roman" w:cs="Times New Roman"/>
          <w:sz w:val="20"/>
          <w:szCs w:val="20"/>
        </w:rPr>
      </w:pPr>
      <w:r w:rsidRPr="00AD0FD7">
        <w:rPr>
          <w:rFonts w:ascii="Times New Roman" w:hAnsi="Times New Roman" w:cs="Times New Roman"/>
          <w:sz w:val="20"/>
          <w:szCs w:val="20"/>
        </w:rPr>
        <w:t>o</w:t>
      </w:r>
      <w:r w:rsidRPr="00AD0FD7">
        <w:rPr>
          <w:rFonts w:ascii="Times New Roman" w:hAnsi="Times New Roman" w:cs="Times New Roman"/>
          <w:sz w:val="20"/>
          <w:szCs w:val="20"/>
        </w:rPr>
        <w:tab/>
        <w:t xml:space="preserve">Probably </w:t>
      </w:r>
    </w:p>
    <w:p w14:paraId="4AB02554" w14:textId="77777777" w:rsidR="00B037ED" w:rsidRPr="00AD0FD7" w:rsidRDefault="00B037ED" w:rsidP="00B037ED">
      <w:pPr>
        <w:pStyle w:val="QuestionSeparator"/>
        <w:spacing w:before="0" w:after="0" w:line="240" w:lineRule="auto"/>
        <w:rPr>
          <w:rFonts w:ascii="Times New Roman" w:hAnsi="Times New Roman" w:cs="Times New Roman"/>
          <w:sz w:val="20"/>
          <w:szCs w:val="20"/>
        </w:rPr>
      </w:pPr>
      <w:r w:rsidRPr="00AD0FD7">
        <w:rPr>
          <w:rFonts w:ascii="Times New Roman" w:hAnsi="Times New Roman" w:cs="Times New Roman"/>
          <w:sz w:val="20"/>
          <w:szCs w:val="20"/>
        </w:rPr>
        <w:t>o</w:t>
      </w:r>
      <w:r w:rsidRPr="00AD0FD7">
        <w:rPr>
          <w:rFonts w:ascii="Times New Roman" w:hAnsi="Times New Roman" w:cs="Times New Roman"/>
          <w:sz w:val="20"/>
          <w:szCs w:val="20"/>
        </w:rPr>
        <w:tab/>
        <w:t xml:space="preserve">Probably not </w:t>
      </w:r>
    </w:p>
    <w:p w14:paraId="6294EBD8" w14:textId="77777777" w:rsidR="00B037ED" w:rsidRPr="00AD0FD7" w:rsidRDefault="00B037ED" w:rsidP="00B037ED">
      <w:pPr>
        <w:pStyle w:val="QuestionSeparator"/>
        <w:spacing w:before="0" w:after="0" w:line="240" w:lineRule="auto"/>
        <w:rPr>
          <w:rFonts w:ascii="Times New Roman" w:hAnsi="Times New Roman" w:cs="Times New Roman"/>
          <w:sz w:val="20"/>
          <w:szCs w:val="20"/>
        </w:rPr>
      </w:pPr>
      <w:r w:rsidRPr="00AD0FD7">
        <w:rPr>
          <w:rFonts w:ascii="Times New Roman" w:hAnsi="Times New Roman" w:cs="Times New Roman"/>
          <w:sz w:val="20"/>
          <w:szCs w:val="20"/>
        </w:rPr>
        <w:t>o</w:t>
      </w:r>
      <w:r w:rsidRPr="00AD0FD7">
        <w:rPr>
          <w:rFonts w:ascii="Times New Roman" w:hAnsi="Times New Roman" w:cs="Times New Roman"/>
          <w:sz w:val="20"/>
          <w:szCs w:val="20"/>
        </w:rPr>
        <w:tab/>
        <w:t xml:space="preserve">Definitely not </w:t>
      </w:r>
    </w:p>
    <w:p w14:paraId="06289FA1" w14:textId="77777777" w:rsidR="00B037ED" w:rsidRPr="00AD0FD7" w:rsidRDefault="00B037ED" w:rsidP="00B037ED">
      <w:pPr>
        <w:pStyle w:val="QuestionSeparator"/>
        <w:spacing w:before="0"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5F809504" w14:textId="77777777" w:rsidR="00B037ED" w:rsidRPr="00AD0FD7" w:rsidRDefault="00B037ED" w:rsidP="00B037ED">
      <w:pPr>
        <w:pStyle w:val="QuestionSeparator"/>
        <w:spacing w:before="0" w:after="0" w:line="240" w:lineRule="auto"/>
        <w:rPr>
          <w:rFonts w:ascii="Times New Roman" w:hAnsi="Times New Roman" w:cs="Times New Roman"/>
          <w:sz w:val="20"/>
          <w:szCs w:val="20"/>
        </w:rPr>
      </w:pPr>
      <w:r w:rsidRPr="00AD0FD7">
        <w:rPr>
          <w:rFonts w:ascii="Times New Roman" w:hAnsi="Times New Roman" w:cs="Times New Roman"/>
          <w:sz w:val="20"/>
          <w:szCs w:val="20"/>
        </w:rPr>
        <w:t>Did you still think of yourself as a parent during the writing task? [* CG only]</w:t>
      </w:r>
    </w:p>
    <w:p w14:paraId="62E196C3" w14:textId="77777777" w:rsidR="00B037ED" w:rsidRPr="00AD0FD7" w:rsidRDefault="00B037ED" w:rsidP="00B037ED">
      <w:pPr>
        <w:pStyle w:val="QuestionSeparator"/>
        <w:spacing w:before="0"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0361AEA7" w14:textId="77777777" w:rsidR="00B037ED" w:rsidRPr="00AD0FD7" w:rsidRDefault="00B037ED" w:rsidP="00B037ED">
      <w:pPr>
        <w:pStyle w:val="QuestionSeparator"/>
        <w:spacing w:before="0" w:after="0" w:line="240" w:lineRule="auto"/>
        <w:rPr>
          <w:rFonts w:ascii="Times New Roman" w:hAnsi="Times New Roman" w:cs="Times New Roman"/>
          <w:sz w:val="20"/>
          <w:szCs w:val="20"/>
        </w:rPr>
      </w:pPr>
      <w:r w:rsidRPr="00AD0FD7">
        <w:rPr>
          <w:rFonts w:ascii="Times New Roman" w:hAnsi="Times New Roman" w:cs="Times New Roman"/>
          <w:sz w:val="20"/>
          <w:szCs w:val="20"/>
        </w:rPr>
        <w:t>o</w:t>
      </w:r>
      <w:r w:rsidRPr="00AD0FD7">
        <w:rPr>
          <w:rFonts w:ascii="Times New Roman" w:hAnsi="Times New Roman" w:cs="Times New Roman"/>
          <w:sz w:val="20"/>
          <w:szCs w:val="20"/>
        </w:rPr>
        <w:tab/>
        <w:t xml:space="preserve">Definitely </w:t>
      </w:r>
    </w:p>
    <w:p w14:paraId="55760127" w14:textId="77777777" w:rsidR="00B037ED" w:rsidRPr="00AD0FD7" w:rsidRDefault="00B037ED" w:rsidP="00B037ED">
      <w:pPr>
        <w:pStyle w:val="QuestionSeparator"/>
        <w:spacing w:before="0" w:after="0" w:line="240" w:lineRule="auto"/>
        <w:rPr>
          <w:rFonts w:ascii="Times New Roman" w:hAnsi="Times New Roman" w:cs="Times New Roman"/>
          <w:sz w:val="20"/>
          <w:szCs w:val="20"/>
        </w:rPr>
      </w:pPr>
      <w:r w:rsidRPr="00AD0FD7">
        <w:rPr>
          <w:rFonts w:ascii="Times New Roman" w:hAnsi="Times New Roman" w:cs="Times New Roman"/>
          <w:sz w:val="20"/>
          <w:szCs w:val="20"/>
        </w:rPr>
        <w:t>o</w:t>
      </w:r>
      <w:r w:rsidRPr="00AD0FD7">
        <w:rPr>
          <w:rFonts w:ascii="Times New Roman" w:hAnsi="Times New Roman" w:cs="Times New Roman"/>
          <w:sz w:val="20"/>
          <w:szCs w:val="20"/>
        </w:rPr>
        <w:tab/>
        <w:t xml:space="preserve">Probably </w:t>
      </w:r>
    </w:p>
    <w:p w14:paraId="2B170FC2" w14:textId="77777777" w:rsidR="00B037ED" w:rsidRPr="00AD0FD7" w:rsidRDefault="00B037ED" w:rsidP="00B037ED">
      <w:pPr>
        <w:pStyle w:val="QuestionSeparator"/>
        <w:spacing w:before="0" w:after="0" w:line="240" w:lineRule="auto"/>
        <w:rPr>
          <w:rFonts w:ascii="Times New Roman" w:hAnsi="Times New Roman" w:cs="Times New Roman"/>
          <w:sz w:val="20"/>
          <w:szCs w:val="20"/>
        </w:rPr>
      </w:pPr>
      <w:r w:rsidRPr="00AD0FD7">
        <w:rPr>
          <w:rFonts w:ascii="Times New Roman" w:hAnsi="Times New Roman" w:cs="Times New Roman"/>
          <w:sz w:val="20"/>
          <w:szCs w:val="20"/>
        </w:rPr>
        <w:t>o</w:t>
      </w:r>
      <w:r w:rsidRPr="00AD0FD7">
        <w:rPr>
          <w:rFonts w:ascii="Times New Roman" w:hAnsi="Times New Roman" w:cs="Times New Roman"/>
          <w:sz w:val="20"/>
          <w:szCs w:val="20"/>
        </w:rPr>
        <w:tab/>
        <w:t xml:space="preserve">Probably not </w:t>
      </w:r>
    </w:p>
    <w:p w14:paraId="2EC4501B" w14:textId="77777777" w:rsidR="00B037ED" w:rsidRPr="00AD0FD7" w:rsidRDefault="00B037ED" w:rsidP="00B037ED">
      <w:pPr>
        <w:pStyle w:val="QuestionSeparator"/>
        <w:spacing w:before="0" w:after="0" w:line="240" w:lineRule="auto"/>
        <w:rPr>
          <w:rFonts w:ascii="Times New Roman" w:hAnsi="Times New Roman" w:cs="Times New Roman"/>
          <w:sz w:val="20"/>
          <w:szCs w:val="20"/>
        </w:rPr>
      </w:pPr>
      <w:r w:rsidRPr="00AD0FD7">
        <w:rPr>
          <w:rFonts w:ascii="Times New Roman" w:hAnsi="Times New Roman" w:cs="Times New Roman"/>
          <w:sz w:val="20"/>
          <w:szCs w:val="20"/>
        </w:rPr>
        <w:t>o</w:t>
      </w:r>
      <w:r w:rsidRPr="00AD0FD7">
        <w:rPr>
          <w:rFonts w:ascii="Times New Roman" w:hAnsi="Times New Roman" w:cs="Times New Roman"/>
          <w:sz w:val="20"/>
          <w:szCs w:val="20"/>
        </w:rPr>
        <w:tab/>
        <w:t xml:space="preserve">Definitely not </w:t>
      </w:r>
    </w:p>
    <w:p w14:paraId="3C41F25A" w14:textId="77777777" w:rsidR="00B037ED" w:rsidRPr="00AD0FD7" w:rsidRDefault="00B037ED" w:rsidP="00B037ED">
      <w:pPr>
        <w:pStyle w:val="QuestionSeparator"/>
        <w:spacing w:before="0"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48FB38AB" w14:textId="77777777" w:rsidR="00B037ED" w:rsidRPr="00AD0FD7" w:rsidRDefault="00B037ED" w:rsidP="00B037ED">
      <w:pPr>
        <w:pStyle w:val="QuestionSeparator"/>
        <w:spacing w:before="0" w:after="0" w:line="240" w:lineRule="auto"/>
        <w:rPr>
          <w:rFonts w:ascii="Times New Roman" w:hAnsi="Times New Roman" w:cs="Times New Roman"/>
          <w:sz w:val="20"/>
          <w:szCs w:val="20"/>
        </w:rPr>
      </w:pPr>
      <w:r w:rsidRPr="00AD0FD7">
        <w:rPr>
          <w:rFonts w:ascii="Times New Roman" w:hAnsi="Times New Roman" w:cs="Times New Roman"/>
          <w:sz w:val="20"/>
          <w:szCs w:val="20"/>
        </w:rPr>
        <w:t>I tried very hard to think about myself as a parent when completing the writing task: [*EG only]</w:t>
      </w:r>
    </w:p>
    <w:p w14:paraId="68B9C705" w14:textId="77777777" w:rsidR="00B037ED" w:rsidRPr="00AD0FD7" w:rsidRDefault="00B037ED" w:rsidP="00B037ED">
      <w:pPr>
        <w:pStyle w:val="QuestionSeparator"/>
        <w:spacing w:before="0"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3A14EEEC" w14:textId="77777777" w:rsidR="00B037ED" w:rsidRPr="00AD0FD7" w:rsidRDefault="00B037ED" w:rsidP="00B037ED">
      <w:pPr>
        <w:pStyle w:val="QuestionSeparator"/>
        <w:spacing w:before="0" w:after="0" w:line="240" w:lineRule="auto"/>
        <w:rPr>
          <w:rFonts w:ascii="Times New Roman" w:hAnsi="Times New Roman" w:cs="Times New Roman"/>
          <w:sz w:val="20"/>
          <w:szCs w:val="20"/>
        </w:rPr>
      </w:pPr>
      <w:r w:rsidRPr="00AD0FD7">
        <w:rPr>
          <w:rFonts w:ascii="Times New Roman" w:hAnsi="Times New Roman" w:cs="Times New Roman"/>
          <w:sz w:val="20"/>
          <w:szCs w:val="20"/>
        </w:rPr>
        <w:t>o</w:t>
      </w:r>
      <w:r w:rsidRPr="00AD0FD7">
        <w:rPr>
          <w:rFonts w:ascii="Times New Roman" w:hAnsi="Times New Roman" w:cs="Times New Roman"/>
          <w:sz w:val="20"/>
          <w:szCs w:val="20"/>
        </w:rPr>
        <w:tab/>
        <w:t xml:space="preserve">Strongly Agree </w:t>
      </w:r>
    </w:p>
    <w:p w14:paraId="501EA0FC" w14:textId="77777777" w:rsidR="00B037ED" w:rsidRPr="00AD0FD7" w:rsidRDefault="00B037ED" w:rsidP="00B037ED">
      <w:pPr>
        <w:pStyle w:val="QuestionSeparator"/>
        <w:spacing w:before="0" w:after="0" w:line="240" w:lineRule="auto"/>
        <w:rPr>
          <w:rFonts w:ascii="Times New Roman" w:hAnsi="Times New Roman" w:cs="Times New Roman"/>
          <w:sz w:val="20"/>
          <w:szCs w:val="20"/>
        </w:rPr>
      </w:pPr>
      <w:r w:rsidRPr="00AD0FD7">
        <w:rPr>
          <w:rFonts w:ascii="Times New Roman" w:hAnsi="Times New Roman" w:cs="Times New Roman"/>
          <w:sz w:val="20"/>
          <w:szCs w:val="20"/>
        </w:rPr>
        <w:t>o</w:t>
      </w:r>
      <w:r w:rsidRPr="00AD0FD7">
        <w:rPr>
          <w:rFonts w:ascii="Times New Roman" w:hAnsi="Times New Roman" w:cs="Times New Roman"/>
          <w:sz w:val="20"/>
          <w:szCs w:val="20"/>
        </w:rPr>
        <w:tab/>
        <w:t xml:space="preserve">Agree </w:t>
      </w:r>
    </w:p>
    <w:p w14:paraId="4212C7CD" w14:textId="77777777" w:rsidR="00B037ED" w:rsidRPr="00AD0FD7" w:rsidRDefault="00B037ED" w:rsidP="00B037ED">
      <w:pPr>
        <w:pStyle w:val="QuestionSeparator"/>
        <w:spacing w:before="0" w:after="0" w:line="240" w:lineRule="auto"/>
        <w:rPr>
          <w:rFonts w:ascii="Times New Roman" w:hAnsi="Times New Roman" w:cs="Times New Roman"/>
          <w:sz w:val="20"/>
          <w:szCs w:val="20"/>
        </w:rPr>
      </w:pPr>
      <w:r w:rsidRPr="00AD0FD7">
        <w:rPr>
          <w:rFonts w:ascii="Times New Roman" w:hAnsi="Times New Roman" w:cs="Times New Roman"/>
          <w:sz w:val="20"/>
          <w:szCs w:val="20"/>
        </w:rPr>
        <w:t>o</w:t>
      </w:r>
      <w:r w:rsidRPr="00AD0FD7">
        <w:rPr>
          <w:rFonts w:ascii="Times New Roman" w:hAnsi="Times New Roman" w:cs="Times New Roman"/>
          <w:sz w:val="20"/>
          <w:szCs w:val="20"/>
        </w:rPr>
        <w:tab/>
        <w:t xml:space="preserve">Disagree </w:t>
      </w:r>
    </w:p>
    <w:p w14:paraId="6587DEA9" w14:textId="77777777" w:rsidR="00B037ED" w:rsidRPr="00AD0FD7" w:rsidRDefault="00B037ED" w:rsidP="00B037ED">
      <w:pPr>
        <w:pStyle w:val="QuestionSeparator"/>
        <w:spacing w:before="0" w:after="0" w:line="240" w:lineRule="auto"/>
        <w:rPr>
          <w:rFonts w:ascii="Times New Roman" w:hAnsi="Times New Roman" w:cs="Times New Roman"/>
          <w:sz w:val="20"/>
          <w:szCs w:val="20"/>
        </w:rPr>
      </w:pPr>
      <w:r w:rsidRPr="00AD0FD7">
        <w:rPr>
          <w:rFonts w:ascii="Times New Roman" w:hAnsi="Times New Roman" w:cs="Times New Roman"/>
          <w:sz w:val="20"/>
          <w:szCs w:val="20"/>
        </w:rPr>
        <w:t>o</w:t>
      </w:r>
      <w:r w:rsidRPr="00AD0FD7">
        <w:rPr>
          <w:rFonts w:ascii="Times New Roman" w:hAnsi="Times New Roman" w:cs="Times New Roman"/>
          <w:sz w:val="20"/>
          <w:szCs w:val="20"/>
        </w:rPr>
        <w:tab/>
        <w:t xml:space="preserve">Strongly Disagree </w:t>
      </w:r>
    </w:p>
    <w:p w14:paraId="2875D569" w14:textId="77777777" w:rsidR="00B037ED" w:rsidRPr="00AD0FD7" w:rsidRDefault="00B037ED" w:rsidP="00B037ED">
      <w:pPr>
        <w:pStyle w:val="QuestionSeparator"/>
        <w:spacing w:before="0"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4B88D2B8" w14:textId="77777777" w:rsidR="00B037ED" w:rsidRPr="00AD0FD7" w:rsidRDefault="00B037ED" w:rsidP="00B037ED">
      <w:pPr>
        <w:pStyle w:val="QuestionSeparator"/>
        <w:spacing w:before="0" w:after="0" w:line="240" w:lineRule="auto"/>
        <w:rPr>
          <w:rFonts w:ascii="Times New Roman" w:hAnsi="Times New Roman" w:cs="Times New Roman"/>
          <w:sz w:val="20"/>
          <w:szCs w:val="20"/>
        </w:rPr>
      </w:pPr>
      <w:r w:rsidRPr="00AD0FD7">
        <w:rPr>
          <w:rFonts w:ascii="Times New Roman" w:hAnsi="Times New Roman" w:cs="Times New Roman"/>
          <w:sz w:val="20"/>
          <w:szCs w:val="20"/>
        </w:rPr>
        <w:t>How difficult did you find it to keep thinking of yourself as a parent during the writing task? [*EG only]</w:t>
      </w:r>
    </w:p>
    <w:p w14:paraId="5B08B1D0" w14:textId="77777777" w:rsidR="00B037ED" w:rsidRPr="00AD0FD7" w:rsidRDefault="00B037ED" w:rsidP="00B037ED">
      <w:pPr>
        <w:pStyle w:val="QuestionSeparator"/>
        <w:spacing w:before="0"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779A51A6" w14:textId="77777777" w:rsidR="00B037ED" w:rsidRPr="00AD0FD7" w:rsidRDefault="00B037ED" w:rsidP="00B037ED">
      <w:pPr>
        <w:pStyle w:val="QuestionSeparator"/>
        <w:spacing w:before="0" w:after="0" w:line="240" w:lineRule="auto"/>
        <w:rPr>
          <w:rFonts w:ascii="Times New Roman" w:hAnsi="Times New Roman" w:cs="Times New Roman"/>
          <w:sz w:val="20"/>
          <w:szCs w:val="20"/>
        </w:rPr>
      </w:pPr>
      <w:r w:rsidRPr="00AD0FD7">
        <w:rPr>
          <w:rFonts w:ascii="Times New Roman" w:hAnsi="Times New Roman" w:cs="Times New Roman"/>
          <w:sz w:val="20"/>
          <w:szCs w:val="20"/>
        </w:rPr>
        <w:t>o</w:t>
      </w:r>
      <w:r w:rsidRPr="00AD0FD7">
        <w:rPr>
          <w:rFonts w:ascii="Times New Roman" w:hAnsi="Times New Roman" w:cs="Times New Roman"/>
          <w:sz w:val="20"/>
          <w:szCs w:val="20"/>
        </w:rPr>
        <w:tab/>
        <w:t xml:space="preserve">Very Difficult </w:t>
      </w:r>
    </w:p>
    <w:p w14:paraId="763B4C61" w14:textId="77777777" w:rsidR="00B037ED" w:rsidRPr="00AD0FD7" w:rsidRDefault="00B037ED" w:rsidP="00B037ED">
      <w:pPr>
        <w:pStyle w:val="QuestionSeparator"/>
        <w:spacing w:before="0" w:after="0" w:line="240" w:lineRule="auto"/>
        <w:rPr>
          <w:rFonts w:ascii="Times New Roman" w:hAnsi="Times New Roman" w:cs="Times New Roman"/>
          <w:sz w:val="20"/>
          <w:szCs w:val="20"/>
        </w:rPr>
      </w:pPr>
      <w:r w:rsidRPr="00AD0FD7">
        <w:rPr>
          <w:rFonts w:ascii="Times New Roman" w:hAnsi="Times New Roman" w:cs="Times New Roman"/>
          <w:sz w:val="20"/>
          <w:szCs w:val="20"/>
        </w:rPr>
        <w:t>o</w:t>
      </w:r>
      <w:r w:rsidRPr="00AD0FD7">
        <w:rPr>
          <w:rFonts w:ascii="Times New Roman" w:hAnsi="Times New Roman" w:cs="Times New Roman"/>
          <w:sz w:val="20"/>
          <w:szCs w:val="20"/>
        </w:rPr>
        <w:tab/>
        <w:t xml:space="preserve">Difficult </w:t>
      </w:r>
    </w:p>
    <w:p w14:paraId="5BEE27D6" w14:textId="77777777" w:rsidR="00B037ED" w:rsidRPr="00AD0FD7" w:rsidRDefault="00B037ED" w:rsidP="00B037ED">
      <w:pPr>
        <w:pStyle w:val="QuestionSeparator"/>
        <w:spacing w:before="0" w:after="0" w:line="240" w:lineRule="auto"/>
        <w:rPr>
          <w:rFonts w:ascii="Times New Roman" w:hAnsi="Times New Roman" w:cs="Times New Roman"/>
          <w:sz w:val="20"/>
          <w:szCs w:val="20"/>
        </w:rPr>
      </w:pPr>
      <w:r w:rsidRPr="00AD0FD7">
        <w:rPr>
          <w:rFonts w:ascii="Times New Roman" w:hAnsi="Times New Roman" w:cs="Times New Roman"/>
          <w:sz w:val="20"/>
          <w:szCs w:val="20"/>
        </w:rPr>
        <w:t>o</w:t>
      </w:r>
      <w:r w:rsidRPr="00AD0FD7">
        <w:rPr>
          <w:rFonts w:ascii="Times New Roman" w:hAnsi="Times New Roman" w:cs="Times New Roman"/>
          <w:sz w:val="20"/>
          <w:szCs w:val="20"/>
        </w:rPr>
        <w:tab/>
        <w:t xml:space="preserve">Easy </w:t>
      </w:r>
    </w:p>
    <w:p w14:paraId="5A7B2DA8" w14:textId="77777777" w:rsidR="00B037ED" w:rsidRPr="00AD0FD7" w:rsidRDefault="00B037ED" w:rsidP="00B037ED">
      <w:pPr>
        <w:pStyle w:val="QuestionSeparator"/>
        <w:spacing w:before="0" w:after="0" w:line="240" w:lineRule="auto"/>
        <w:rPr>
          <w:rFonts w:ascii="Times New Roman" w:hAnsi="Times New Roman" w:cs="Times New Roman"/>
          <w:sz w:val="20"/>
          <w:szCs w:val="20"/>
        </w:rPr>
      </w:pPr>
      <w:r w:rsidRPr="00AD0FD7">
        <w:rPr>
          <w:rFonts w:ascii="Times New Roman" w:hAnsi="Times New Roman" w:cs="Times New Roman"/>
          <w:sz w:val="20"/>
          <w:szCs w:val="20"/>
        </w:rPr>
        <w:t>o</w:t>
      </w:r>
      <w:r w:rsidRPr="00AD0FD7">
        <w:rPr>
          <w:rFonts w:ascii="Times New Roman" w:hAnsi="Times New Roman" w:cs="Times New Roman"/>
          <w:sz w:val="20"/>
          <w:szCs w:val="20"/>
        </w:rPr>
        <w:tab/>
        <w:t>Very Easy</w:t>
      </w:r>
    </w:p>
    <w:p w14:paraId="42937BF8" w14:textId="77777777" w:rsidR="00B037ED" w:rsidRPr="00AD0FD7" w:rsidRDefault="00B037ED" w:rsidP="00B037ED">
      <w:pPr>
        <w:keepNext/>
        <w:rPr>
          <w:b/>
          <w:sz w:val="20"/>
          <w:szCs w:val="20"/>
        </w:rPr>
      </w:pPr>
      <w:r w:rsidRPr="00AD0FD7">
        <w:rPr>
          <w:b/>
          <w:sz w:val="20"/>
          <w:szCs w:val="20"/>
        </w:rPr>
        <w:lastRenderedPageBreak/>
        <w:t>Please indicate how strongly you agree or disagree with the following statements:</w:t>
      </w:r>
    </w:p>
    <w:p w14:paraId="2F07AF30" w14:textId="77777777" w:rsidR="00B037ED" w:rsidRPr="00AD0FD7" w:rsidRDefault="00B037ED" w:rsidP="00B037ED">
      <w:pPr>
        <w:keepNext/>
        <w:rPr>
          <w:b/>
          <w:sz w:val="20"/>
          <w:szCs w:val="20"/>
        </w:rPr>
      </w:pPr>
    </w:p>
    <w:p w14:paraId="54D892F6" w14:textId="77777777" w:rsidR="00B037ED" w:rsidRPr="00AD0FD7" w:rsidRDefault="00B037ED" w:rsidP="00B037ED">
      <w:pPr>
        <w:keepNext/>
        <w:rPr>
          <w:sz w:val="20"/>
          <w:szCs w:val="20"/>
        </w:rPr>
      </w:pPr>
    </w:p>
    <w:tbl>
      <w:tblPr>
        <w:tblStyle w:val="QQuestionTable"/>
        <w:tblW w:w="0" w:type="auto"/>
        <w:tblLayout w:type="fixed"/>
        <w:tblLook w:val="07E0" w:firstRow="1" w:lastRow="1" w:firstColumn="1" w:lastColumn="1" w:noHBand="1" w:noVBand="1"/>
      </w:tblPr>
      <w:tblGrid>
        <w:gridCol w:w="3845"/>
        <w:gridCol w:w="665"/>
        <w:gridCol w:w="666"/>
        <w:gridCol w:w="665"/>
        <w:gridCol w:w="666"/>
        <w:gridCol w:w="665"/>
        <w:gridCol w:w="666"/>
        <w:gridCol w:w="666"/>
      </w:tblGrid>
      <w:tr w:rsidR="00B037ED" w:rsidRPr="00AD0FD7" w14:paraId="64CE12D7" w14:textId="77777777" w:rsidTr="0060695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5" w:type="dxa"/>
          </w:tcPr>
          <w:p w14:paraId="138ACEFF" w14:textId="77777777" w:rsidR="00B037ED" w:rsidRPr="00AD0FD7" w:rsidRDefault="00B037ED" w:rsidP="00606954">
            <w:pPr>
              <w:keepNext/>
            </w:pPr>
          </w:p>
        </w:tc>
        <w:tc>
          <w:tcPr>
            <w:tcW w:w="1331" w:type="dxa"/>
            <w:gridSpan w:val="2"/>
          </w:tcPr>
          <w:p w14:paraId="4F33C821" w14:textId="77777777" w:rsidR="00B037ED" w:rsidRPr="00AD0FD7" w:rsidRDefault="00B037ED" w:rsidP="00606954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AD0FD7">
              <w:t>Do not agree at all</w:t>
            </w:r>
          </w:p>
        </w:tc>
        <w:tc>
          <w:tcPr>
            <w:tcW w:w="665" w:type="dxa"/>
          </w:tcPr>
          <w:p w14:paraId="10917C5F" w14:textId="77777777" w:rsidR="00B037ED" w:rsidRPr="00AD0FD7" w:rsidRDefault="00B037ED" w:rsidP="0060695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AD0FD7">
              <w:t> </w:t>
            </w:r>
          </w:p>
        </w:tc>
        <w:tc>
          <w:tcPr>
            <w:tcW w:w="666" w:type="dxa"/>
          </w:tcPr>
          <w:p w14:paraId="385D0EF2" w14:textId="77777777" w:rsidR="00B037ED" w:rsidRPr="00AD0FD7" w:rsidRDefault="00B037ED" w:rsidP="0060695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AD0FD7">
              <w:t> </w:t>
            </w:r>
          </w:p>
        </w:tc>
        <w:tc>
          <w:tcPr>
            <w:tcW w:w="665" w:type="dxa"/>
          </w:tcPr>
          <w:p w14:paraId="651329DC" w14:textId="77777777" w:rsidR="00B037ED" w:rsidRPr="00AD0FD7" w:rsidRDefault="00B037ED" w:rsidP="0060695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AD0FD7">
              <w:t> </w:t>
            </w:r>
          </w:p>
        </w:tc>
        <w:tc>
          <w:tcPr>
            <w:tcW w:w="1332" w:type="dxa"/>
            <w:gridSpan w:val="2"/>
          </w:tcPr>
          <w:p w14:paraId="2B39D5DC" w14:textId="77777777" w:rsidR="00B037ED" w:rsidRPr="00AD0FD7" w:rsidRDefault="00B037ED" w:rsidP="00606954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AD0FD7">
              <w:t>Agree Completely</w:t>
            </w:r>
          </w:p>
        </w:tc>
      </w:tr>
      <w:tr w:rsidR="00B037ED" w:rsidRPr="00AD0FD7" w14:paraId="54D5632E" w14:textId="77777777" w:rsidTr="006069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5" w:type="dxa"/>
          </w:tcPr>
          <w:p w14:paraId="50B5AB9B" w14:textId="77777777" w:rsidR="00B037ED" w:rsidRPr="00AD0FD7" w:rsidRDefault="00B037ED" w:rsidP="00606954">
            <w:pPr>
              <w:keepNext/>
              <w:jc w:val="left"/>
            </w:pPr>
            <w:r w:rsidRPr="00AD0FD7">
              <w:t xml:space="preserve">I see myself as a parent </w:t>
            </w:r>
          </w:p>
        </w:tc>
        <w:tc>
          <w:tcPr>
            <w:tcW w:w="665" w:type="dxa"/>
          </w:tcPr>
          <w:p w14:paraId="6485298E" w14:textId="77777777" w:rsidR="00B037ED" w:rsidRPr="00AD0FD7" w:rsidRDefault="00B037ED" w:rsidP="00606954">
            <w:pPr>
              <w:pStyle w:val="ListParagraph"/>
              <w:keepNext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66" w:type="dxa"/>
          </w:tcPr>
          <w:p w14:paraId="63981B07" w14:textId="77777777" w:rsidR="00B037ED" w:rsidRPr="00AD0FD7" w:rsidRDefault="00B037ED" w:rsidP="00606954">
            <w:pPr>
              <w:pStyle w:val="ListParagraph"/>
              <w:keepNext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65" w:type="dxa"/>
          </w:tcPr>
          <w:p w14:paraId="5D51D1B4" w14:textId="77777777" w:rsidR="00B037ED" w:rsidRPr="00AD0FD7" w:rsidRDefault="00B037ED" w:rsidP="00606954">
            <w:pPr>
              <w:pStyle w:val="ListParagraph"/>
              <w:keepNext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66" w:type="dxa"/>
          </w:tcPr>
          <w:p w14:paraId="26E6D164" w14:textId="77777777" w:rsidR="00B037ED" w:rsidRPr="00AD0FD7" w:rsidRDefault="00B037ED" w:rsidP="00606954">
            <w:pPr>
              <w:pStyle w:val="ListParagraph"/>
              <w:keepNext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65" w:type="dxa"/>
          </w:tcPr>
          <w:p w14:paraId="7FFBAB7C" w14:textId="77777777" w:rsidR="00B037ED" w:rsidRPr="00AD0FD7" w:rsidRDefault="00B037ED" w:rsidP="00606954">
            <w:pPr>
              <w:pStyle w:val="ListParagraph"/>
              <w:keepNext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66" w:type="dxa"/>
          </w:tcPr>
          <w:p w14:paraId="74EEC328" w14:textId="77777777" w:rsidR="00B037ED" w:rsidRPr="00AD0FD7" w:rsidRDefault="00B037ED" w:rsidP="00606954">
            <w:pPr>
              <w:pStyle w:val="ListParagraph"/>
              <w:keepNext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66" w:type="dxa"/>
          </w:tcPr>
          <w:p w14:paraId="06C1D357" w14:textId="77777777" w:rsidR="00B037ED" w:rsidRPr="00AD0FD7" w:rsidRDefault="00B037ED" w:rsidP="00606954">
            <w:pPr>
              <w:pStyle w:val="ListParagraph"/>
              <w:keepNext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B037ED" w:rsidRPr="00AD0FD7" w14:paraId="2FAEB5A2" w14:textId="77777777" w:rsidTr="006069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5" w:type="dxa"/>
          </w:tcPr>
          <w:p w14:paraId="194ACCDB" w14:textId="77777777" w:rsidR="00B037ED" w:rsidRPr="00AD0FD7" w:rsidRDefault="00B037ED" w:rsidP="00606954">
            <w:pPr>
              <w:keepNext/>
              <w:jc w:val="left"/>
            </w:pPr>
            <w:r w:rsidRPr="00AD0FD7">
              <w:t xml:space="preserve">I am pleased to be a parent </w:t>
            </w:r>
          </w:p>
        </w:tc>
        <w:tc>
          <w:tcPr>
            <w:tcW w:w="665" w:type="dxa"/>
          </w:tcPr>
          <w:p w14:paraId="65A1ABAC" w14:textId="77777777" w:rsidR="00B037ED" w:rsidRPr="00AD0FD7" w:rsidRDefault="00B037ED" w:rsidP="00606954">
            <w:pPr>
              <w:pStyle w:val="ListParagraph"/>
              <w:keepNext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66" w:type="dxa"/>
          </w:tcPr>
          <w:p w14:paraId="0643D595" w14:textId="77777777" w:rsidR="00B037ED" w:rsidRPr="00AD0FD7" w:rsidRDefault="00B037ED" w:rsidP="00606954">
            <w:pPr>
              <w:pStyle w:val="ListParagraph"/>
              <w:keepNext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65" w:type="dxa"/>
          </w:tcPr>
          <w:p w14:paraId="73655E69" w14:textId="77777777" w:rsidR="00B037ED" w:rsidRPr="00AD0FD7" w:rsidRDefault="00B037ED" w:rsidP="00606954">
            <w:pPr>
              <w:pStyle w:val="ListParagraph"/>
              <w:keepNext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66" w:type="dxa"/>
          </w:tcPr>
          <w:p w14:paraId="12E3E592" w14:textId="77777777" w:rsidR="00B037ED" w:rsidRPr="00AD0FD7" w:rsidRDefault="00B037ED" w:rsidP="00606954">
            <w:pPr>
              <w:pStyle w:val="ListParagraph"/>
              <w:keepNext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65" w:type="dxa"/>
          </w:tcPr>
          <w:p w14:paraId="4BEADC98" w14:textId="77777777" w:rsidR="00B037ED" w:rsidRPr="00AD0FD7" w:rsidRDefault="00B037ED" w:rsidP="00606954">
            <w:pPr>
              <w:pStyle w:val="ListParagraph"/>
              <w:keepNext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66" w:type="dxa"/>
          </w:tcPr>
          <w:p w14:paraId="0C1D82CC" w14:textId="77777777" w:rsidR="00B037ED" w:rsidRPr="00AD0FD7" w:rsidRDefault="00B037ED" w:rsidP="00606954">
            <w:pPr>
              <w:pStyle w:val="ListParagraph"/>
              <w:keepNext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66" w:type="dxa"/>
          </w:tcPr>
          <w:p w14:paraId="632F7BD6" w14:textId="77777777" w:rsidR="00B037ED" w:rsidRPr="00AD0FD7" w:rsidRDefault="00B037ED" w:rsidP="00606954">
            <w:pPr>
              <w:pStyle w:val="ListParagraph"/>
              <w:keepNext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B037ED" w:rsidRPr="00AD0FD7" w14:paraId="3CA8E1F6" w14:textId="77777777" w:rsidTr="006069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5" w:type="dxa"/>
          </w:tcPr>
          <w:p w14:paraId="5C7AC91D" w14:textId="77777777" w:rsidR="00B037ED" w:rsidRPr="00AD0FD7" w:rsidRDefault="00B037ED" w:rsidP="00606954">
            <w:pPr>
              <w:keepNext/>
              <w:jc w:val="left"/>
            </w:pPr>
            <w:r w:rsidRPr="00AD0FD7">
              <w:t xml:space="preserve">I feel strong ties with other parents: </w:t>
            </w:r>
          </w:p>
        </w:tc>
        <w:tc>
          <w:tcPr>
            <w:tcW w:w="665" w:type="dxa"/>
          </w:tcPr>
          <w:p w14:paraId="6D823F64" w14:textId="77777777" w:rsidR="00B037ED" w:rsidRPr="00AD0FD7" w:rsidRDefault="00B037ED" w:rsidP="00606954">
            <w:pPr>
              <w:pStyle w:val="ListParagraph"/>
              <w:keepNext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66" w:type="dxa"/>
          </w:tcPr>
          <w:p w14:paraId="38C6C1B6" w14:textId="77777777" w:rsidR="00B037ED" w:rsidRPr="00AD0FD7" w:rsidRDefault="00B037ED" w:rsidP="00606954">
            <w:pPr>
              <w:pStyle w:val="ListParagraph"/>
              <w:keepNext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65" w:type="dxa"/>
          </w:tcPr>
          <w:p w14:paraId="3C0229A0" w14:textId="77777777" w:rsidR="00B037ED" w:rsidRPr="00AD0FD7" w:rsidRDefault="00B037ED" w:rsidP="00606954">
            <w:pPr>
              <w:pStyle w:val="ListParagraph"/>
              <w:keepNext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66" w:type="dxa"/>
          </w:tcPr>
          <w:p w14:paraId="3A03B60B" w14:textId="77777777" w:rsidR="00B037ED" w:rsidRPr="00AD0FD7" w:rsidRDefault="00B037ED" w:rsidP="00606954">
            <w:pPr>
              <w:pStyle w:val="ListParagraph"/>
              <w:keepNext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65" w:type="dxa"/>
          </w:tcPr>
          <w:p w14:paraId="3B6B9272" w14:textId="77777777" w:rsidR="00B037ED" w:rsidRPr="00AD0FD7" w:rsidRDefault="00B037ED" w:rsidP="00606954">
            <w:pPr>
              <w:pStyle w:val="ListParagraph"/>
              <w:keepNext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66" w:type="dxa"/>
          </w:tcPr>
          <w:p w14:paraId="28DE0013" w14:textId="77777777" w:rsidR="00B037ED" w:rsidRPr="00AD0FD7" w:rsidRDefault="00B037ED" w:rsidP="00606954">
            <w:pPr>
              <w:pStyle w:val="ListParagraph"/>
              <w:keepNext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66" w:type="dxa"/>
          </w:tcPr>
          <w:p w14:paraId="67B59884" w14:textId="77777777" w:rsidR="00B037ED" w:rsidRPr="00AD0FD7" w:rsidRDefault="00B037ED" w:rsidP="00606954">
            <w:pPr>
              <w:pStyle w:val="ListParagraph"/>
              <w:keepNext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B037ED" w:rsidRPr="00AD0FD7" w14:paraId="15FD1867" w14:textId="77777777" w:rsidTr="006069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5" w:type="dxa"/>
          </w:tcPr>
          <w:p w14:paraId="35F16453" w14:textId="77777777" w:rsidR="00B037ED" w:rsidRPr="00AD0FD7" w:rsidRDefault="00B037ED" w:rsidP="00606954">
            <w:pPr>
              <w:keepNext/>
              <w:jc w:val="left"/>
            </w:pPr>
            <w:r w:rsidRPr="00AD0FD7">
              <w:t xml:space="preserve">I identify with other parents </w:t>
            </w:r>
          </w:p>
        </w:tc>
        <w:tc>
          <w:tcPr>
            <w:tcW w:w="665" w:type="dxa"/>
          </w:tcPr>
          <w:p w14:paraId="08A28259" w14:textId="77777777" w:rsidR="00B037ED" w:rsidRPr="00AD0FD7" w:rsidRDefault="00B037ED" w:rsidP="00606954">
            <w:pPr>
              <w:pStyle w:val="ListParagraph"/>
              <w:keepNext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66" w:type="dxa"/>
          </w:tcPr>
          <w:p w14:paraId="5D6F3AAA" w14:textId="77777777" w:rsidR="00B037ED" w:rsidRPr="00AD0FD7" w:rsidRDefault="00B037ED" w:rsidP="00606954">
            <w:pPr>
              <w:pStyle w:val="ListParagraph"/>
              <w:keepNext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65" w:type="dxa"/>
          </w:tcPr>
          <w:p w14:paraId="0F2A7DA7" w14:textId="77777777" w:rsidR="00B037ED" w:rsidRPr="00AD0FD7" w:rsidRDefault="00B037ED" w:rsidP="00606954">
            <w:pPr>
              <w:pStyle w:val="ListParagraph"/>
              <w:keepNext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66" w:type="dxa"/>
          </w:tcPr>
          <w:p w14:paraId="6C2326BD" w14:textId="77777777" w:rsidR="00B037ED" w:rsidRPr="00AD0FD7" w:rsidRDefault="00B037ED" w:rsidP="00606954">
            <w:pPr>
              <w:pStyle w:val="ListParagraph"/>
              <w:keepNext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65" w:type="dxa"/>
          </w:tcPr>
          <w:p w14:paraId="1B920DE8" w14:textId="77777777" w:rsidR="00B037ED" w:rsidRPr="00AD0FD7" w:rsidRDefault="00B037ED" w:rsidP="00606954">
            <w:pPr>
              <w:pStyle w:val="ListParagraph"/>
              <w:keepNext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66" w:type="dxa"/>
          </w:tcPr>
          <w:p w14:paraId="4D2C50D3" w14:textId="77777777" w:rsidR="00B037ED" w:rsidRPr="00AD0FD7" w:rsidRDefault="00B037ED" w:rsidP="00606954">
            <w:pPr>
              <w:pStyle w:val="ListParagraph"/>
              <w:keepNext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66" w:type="dxa"/>
          </w:tcPr>
          <w:p w14:paraId="38259CCC" w14:textId="77777777" w:rsidR="00B037ED" w:rsidRPr="00AD0FD7" w:rsidRDefault="00B037ED" w:rsidP="00606954">
            <w:pPr>
              <w:pStyle w:val="ListParagraph"/>
              <w:keepNext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B037ED" w:rsidRPr="00AD0FD7" w14:paraId="20C8D8ED" w14:textId="77777777" w:rsidTr="006069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5" w:type="dxa"/>
          </w:tcPr>
          <w:p w14:paraId="299DD62D" w14:textId="77777777" w:rsidR="00B037ED" w:rsidRPr="00AD0FD7" w:rsidRDefault="00B037ED" w:rsidP="00606954">
            <w:pPr>
              <w:keepNext/>
              <w:jc w:val="left"/>
            </w:pPr>
            <w:r w:rsidRPr="00AD0FD7">
              <w:t xml:space="preserve">Being a parent is an important reflection of who I am </w:t>
            </w:r>
          </w:p>
        </w:tc>
        <w:tc>
          <w:tcPr>
            <w:tcW w:w="665" w:type="dxa"/>
          </w:tcPr>
          <w:p w14:paraId="272E3D03" w14:textId="77777777" w:rsidR="00B037ED" w:rsidRPr="00AD0FD7" w:rsidRDefault="00B037ED" w:rsidP="00606954">
            <w:pPr>
              <w:pStyle w:val="ListParagraph"/>
              <w:keepNext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66" w:type="dxa"/>
          </w:tcPr>
          <w:p w14:paraId="33E76C90" w14:textId="77777777" w:rsidR="00B037ED" w:rsidRPr="00AD0FD7" w:rsidRDefault="00B037ED" w:rsidP="00606954">
            <w:pPr>
              <w:pStyle w:val="ListParagraph"/>
              <w:keepNext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65" w:type="dxa"/>
          </w:tcPr>
          <w:p w14:paraId="503CAD4C" w14:textId="77777777" w:rsidR="00B037ED" w:rsidRPr="00AD0FD7" w:rsidRDefault="00B037ED" w:rsidP="00606954">
            <w:pPr>
              <w:pStyle w:val="ListParagraph"/>
              <w:keepNext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66" w:type="dxa"/>
          </w:tcPr>
          <w:p w14:paraId="42D12669" w14:textId="77777777" w:rsidR="00B037ED" w:rsidRPr="00AD0FD7" w:rsidRDefault="00B037ED" w:rsidP="00606954">
            <w:pPr>
              <w:pStyle w:val="ListParagraph"/>
              <w:keepNext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65" w:type="dxa"/>
          </w:tcPr>
          <w:p w14:paraId="6CBB4FE6" w14:textId="77777777" w:rsidR="00B037ED" w:rsidRPr="00AD0FD7" w:rsidRDefault="00B037ED" w:rsidP="00606954">
            <w:pPr>
              <w:pStyle w:val="ListParagraph"/>
              <w:keepNext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66" w:type="dxa"/>
          </w:tcPr>
          <w:p w14:paraId="68F52EE0" w14:textId="77777777" w:rsidR="00B037ED" w:rsidRPr="00AD0FD7" w:rsidRDefault="00B037ED" w:rsidP="00606954">
            <w:pPr>
              <w:pStyle w:val="ListParagraph"/>
              <w:keepNext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66" w:type="dxa"/>
          </w:tcPr>
          <w:p w14:paraId="21143F30" w14:textId="77777777" w:rsidR="00B037ED" w:rsidRPr="00AD0FD7" w:rsidRDefault="00B037ED" w:rsidP="00606954">
            <w:pPr>
              <w:pStyle w:val="ListParagraph"/>
              <w:keepNext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14:paraId="5436B052" w14:textId="77777777" w:rsidR="00B037ED" w:rsidRPr="00AD0FD7" w:rsidRDefault="00B037ED" w:rsidP="00B037ED">
      <w:pPr>
        <w:keepNext/>
        <w:rPr>
          <w:sz w:val="20"/>
          <w:szCs w:val="20"/>
        </w:rPr>
      </w:pPr>
      <w:r w:rsidRPr="00AD0FD7">
        <w:rPr>
          <w:sz w:val="20"/>
          <w:szCs w:val="20"/>
        </w:rPr>
        <w:t> </w:t>
      </w:r>
    </w:p>
    <w:p w14:paraId="51172AC8" w14:textId="77777777" w:rsidR="00B037ED" w:rsidRPr="00AD0FD7" w:rsidRDefault="00B037ED" w:rsidP="00B037ED">
      <w:pPr>
        <w:keepNext/>
        <w:rPr>
          <w:sz w:val="20"/>
          <w:szCs w:val="20"/>
        </w:rPr>
      </w:pPr>
    </w:p>
    <w:p w14:paraId="00D11134" w14:textId="77777777" w:rsidR="00B037ED" w:rsidRPr="00AD0FD7" w:rsidRDefault="00B037ED" w:rsidP="00B037ED">
      <w:pPr>
        <w:keepNext/>
        <w:rPr>
          <w:sz w:val="20"/>
          <w:szCs w:val="20"/>
        </w:rPr>
      </w:pPr>
    </w:p>
    <w:tbl>
      <w:tblPr>
        <w:tblStyle w:val="QQuestionTable"/>
        <w:tblW w:w="0" w:type="auto"/>
        <w:tblLayout w:type="fixed"/>
        <w:tblLook w:val="07E0" w:firstRow="1" w:lastRow="1" w:firstColumn="1" w:lastColumn="1" w:noHBand="1" w:noVBand="1"/>
      </w:tblPr>
      <w:tblGrid>
        <w:gridCol w:w="3872"/>
        <w:gridCol w:w="661"/>
        <w:gridCol w:w="662"/>
        <w:gridCol w:w="662"/>
        <w:gridCol w:w="661"/>
        <w:gridCol w:w="662"/>
        <w:gridCol w:w="662"/>
        <w:gridCol w:w="662"/>
      </w:tblGrid>
      <w:tr w:rsidR="00B037ED" w:rsidRPr="00AD0FD7" w14:paraId="002A6E0F" w14:textId="77777777" w:rsidTr="0060695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2" w:type="dxa"/>
          </w:tcPr>
          <w:p w14:paraId="6F8DA37F" w14:textId="77777777" w:rsidR="00B037ED" w:rsidRPr="00AD0FD7" w:rsidRDefault="00B037ED" w:rsidP="00606954">
            <w:pPr>
              <w:keepNext/>
            </w:pPr>
          </w:p>
        </w:tc>
        <w:tc>
          <w:tcPr>
            <w:tcW w:w="1323" w:type="dxa"/>
            <w:gridSpan w:val="2"/>
          </w:tcPr>
          <w:p w14:paraId="27C63467" w14:textId="77777777" w:rsidR="00B037ED" w:rsidRPr="00AD0FD7" w:rsidRDefault="00B037ED" w:rsidP="00606954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AD0FD7">
              <w:t>Do not agree at all</w:t>
            </w:r>
          </w:p>
        </w:tc>
        <w:tc>
          <w:tcPr>
            <w:tcW w:w="662" w:type="dxa"/>
          </w:tcPr>
          <w:p w14:paraId="79D51CC5" w14:textId="77777777" w:rsidR="00B037ED" w:rsidRPr="00AD0FD7" w:rsidRDefault="00B037ED" w:rsidP="0060695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AD0FD7">
              <w:t> </w:t>
            </w:r>
          </w:p>
        </w:tc>
        <w:tc>
          <w:tcPr>
            <w:tcW w:w="661" w:type="dxa"/>
          </w:tcPr>
          <w:p w14:paraId="7FBDAB19" w14:textId="77777777" w:rsidR="00B037ED" w:rsidRPr="00AD0FD7" w:rsidRDefault="00B037ED" w:rsidP="0060695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AD0FD7">
              <w:t> </w:t>
            </w:r>
          </w:p>
        </w:tc>
        <w:tc>
          <w:tcPr>
            <w:tcW w:w="662" w:type="dxa"/>
          </w:tcPr>
          <w:p w14:paraId="2A59CFE6" w14:textId="77777777" w:rsidR="00B037ED" w:rsidRPr="00AD0FD7" w:rsidRDefault="00B037ED" w:rsidP="0060695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AD0FD7">
              <w:t> </w:t>
            </w:r>
          </w:p>
        </w:tc>
        <w:tc>
          <w:tcPr>
            <w:tcW w:w="1324" w:type="dxa"/>
            <w:gridSpan w:val="2"/>
          </w:tcPr>
          <w:p w14:paraId="52898119" w14:textId="77777777" w:rsidR="00B037ED" w:rsidRPr="00AD0FD7" w:rsidRDefault="00B037ED" w:rsidP="00606954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AD0FD7">
              <w:t> Agree Completely</w:t>
            </w:r>
          </w:p>
        </w:tc>
      </w:tr>
      <w:tr w:rsidR="00B037ED" w:rsidRPr="00AD0FD7" w14:paraId="24B7A451" w14:textId="77777777" w:rsidTr="006069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2" w:type="dxa"/>
          </w:tcPr>
          <w:p w14:paraId="76CCDDFB" w14:textId="77777777" w:rsidR="00B037ED" w:rsidRPr="00AD0FD7" w:rsidRDefault="00B037ED" w:rsidP="00606954">
            <w:pPr>
              <w:keepNext/>
              <w:jc w:val="left"/>
            </w:pPr>
            <w:r w:rsidRPr="00AD0FD7">
              <w:t xml:space="preserve">I see myself as a feminist </w:t>
            </w:r>
          </w:p>
        </w:tc>
        <w:tc>
          <w:tcPr>
            <w:tcW w:w="661" w:type="dxa"/>
          </w:tcPr>
          <w:p w14:paraId="2C6CF0A7" w14:textId="77777777" w:rsidR="00B037ED" w:rsidRPr="00AD0FD7" w:rsidRDefault="00B037ED" w:rsidP="00606954">
            <w:pPr>
              <w:pStyle w:val="ListParagraph"/>
              <w:keepNext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62" w:type="dxa"/>
          </w:tcPr>
          <w:p w14:paraId="6A59124E" w14:textId="77777777" w:rsidR="00B037ED" w:rsidRPr="00AD0FD7" w:rsidRDefault="00B037ED" w:rsidP="00606954">
            <w:pPr>
              <w:pStyle w:val="ListParagraph"/>
              <w:keepNext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62" w:type="dxa"/>
          </w:tcPr>
          <w:p w14:paraId="762019CB" w14:textId="77777777" w:rsidR="00B037ED" w:rsidRPr="00AD0FD7" w:rsidRDefault="00B037ED" w:rsidP="00606954">
            <w:pPr>
              <w:pStyle w:val="ListParagraph"/>
              <w:keepNext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61" w:type="dxa"/>
          </w:tcPr>
          <w:p w14:paraId="488A6A52" w14:textId="77777777" w:rsidR="00B037ED" w:rsidRPr="00AD0FD7" w:rsidRDefault="00B037ED" w:rsidP="00606954">
            <w:pPr>
              <w:pStyle w:val="ListParagraph"/>
              <w:keepNext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62" w:type="dxa"/>
          </w:tcPr>
          <w:p w14:paraId="011DA316" w14:textId="77777777" w:rsidR="00B037ED" w:rsidRPr="00AD0FD7" w:rsidRDefault="00B037ED" w:rsidP="00606954">
            <w:pPr>
              <w:pStyle w:val="ListParagraph"/>
              <w:keepNext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62" w:type="dxa"/>
          </w:tcPr>
          <w:p w14:paraId="6906278E" w14:textId="77777777" w:rsidR="00B037ED" w:rsidRPr="00AD0FD7" w:rsidRDefault="00B037ED" w:rsidP="00606954">
            <w:pPr>
              <w:pStyle w:val="ListParagraph"/>
              <w:keepNext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62" w:type="dxa"/>
          </w:tcPr>
          <w:p w14:paraId="2C286501" w14:textId="77777777" w:rsidR="00B037ED" w:rsidRPr="00AD0FD7" w:rsidRDefault="00B037ED" w:rsidP="00606954">
            <w:pPr>
              <w:pStyle w:val="ListParagraph"/>
              <w:keepNext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B037ED" w:rsidRPr="00AD0FD7" w14:paraId="2D95594C" w14:textId="77777777" w:rsidTr="006069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2" w:type="dxa"/>
          </w:tcPr>
          <w:p w14:paraId="34277FCF" w14:textId="77777777" w:rsidR="00B037ED" w:rsidRPr="00AD0FD7" w:rsidRDefault="00B037ED" w:rsidP="00606954">
            <w:pPr>
              <w:keepNext/>
              <w:jc w:val="left"/>
            </w:pPr>
            <w:r w:rsidRPr="00AD0FD7">
              <w:t xml:space="preserve">I am pleased to be a feminist </w:t>
            </w:r>
          </w:p>
        </w:tc>
        <w:tc>
          <w:tcPr>
            <w:tcW w:w="661" w:type="dxa"/>
          </w:tcPr>
          <w:p w14:paraId="6A5EED81" w14:textId="77777777" w:rsidR="00B037ED" w:rsidRPr="00AD0FD7" w:rsidRDefault="00B037ED" w:rsidP="00606954">
            <w:pPr>
              <w:pStyle w:val="ListParagraph"/>
              <w:keepNext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62" w:type="dxa"/>
          </w:tcPr>
          <w:p w14:paraId="56CA6EBD" w14:textId="77777777" w:rsidR="00B037ED" w:rsidRPr="00AD0FD7" w:rsidRDefault="00B037ED" w:rsidP="00606954">
            <w:pPr>
              <w:pStyle w:val="ListParagraph"/>
              <w:keepNext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62" w:type="dxa"/>
          </w:tcPr>
          <w:p w14:paraId="2F0732AF" w14:textId="77777777" w:rsidR="00B037ED" w:rsidRPr="00AD0FD7" w:rsidRDefault="00B037ED" w:rsidP="00606954">
            <w:pPr>
              <w:pStyle w:val="ListParagraph"/>
              <w:keepNext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61" w:type="dxa"/>
          </w:tcPr>
          <w:p w14:paraId="42303E3D" w14:textId="77777777" w:rsidR="00B037ED" w:rsidRPr="00AD0FD7" w:rsidRDefault="00B037ED" w:rsidP="00606954">
            <w:pPr>
              <w:pStyle w:val="ListParagraph"/>
              <w:keepNext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62" w:type="dxa"/>
          </w:tcPr>
          <w:p w14:paraId="4FD07BC2" w14:textId="77777777" w:rsidR="00B037ED" w:rsidRPr="00AD0FD7" w:rsidRDefault="00B037ED" w:rsidP="00606954">
            <w:pPr>
              <w:pStyle w:val="ListParagraph"/>
              <w:keepNext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62" w:type="dxa"/>
          </w:tcPr>
          <w:p w14:paraId="0C2893E7" w14:textId="77777777" w:rsidR="00B037ED" w:rsidRPr="00AD0FD7" w:rsidRDefault="00B037ED" w:rsidP="00606954">
            <w:pPr>
              <w:pStyle w:val="ListParagraph"/>
              <w:keepNext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62" w:type="dxa"/>
          </w:tcPr>
          <w:p w14:paraId="0BBEB0E8" w14:textId="77777777" w:rsidR="00B037ED" w:rsidRPr="00AD0FD7" w:rsidRDefault="00B037ED" w:rsidP="00606954">
            <w:pPr>
              <w:pStyle w:val="ListParagraph"/>
              <w:keepNext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B037ED" w:rsidRPr="00AD0FD7" w14:paraId="531353DA" w14:textId="77777777" w:rsidTr="006069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2" w:type="dxa"/>
          </w:tcPr>
          <w:p w14:paraId="558F881B" w14:textId="77777777" w:rsidR="00B037ED" w:rsidRPr="00AD0FD7" w:rsidRDefault="00B037ED" w:rsidP="00606954">
            <w:pPr>
              <w:keepNext/>
              <w:jc w:val="left"/>
            </w:pPr>
            <w:r w:rsidRPr="00AD0FD7">
              <w:t xml:space="preserve">I feel strong ties with other feminists </w:t>
            </w:r>
          </w:p>
        </w:tc>
        <w:tc>
          <w:tcPr>
            <w:tcW w:w="661" w:type="dxa"/>
          </w:tcPr>
          <w:p w14:paraId="7E65694B" w14:textId="77777777" w:rsidR="00B037ED" w:rsidRPr="00AD0FD7" w:rsidRDefault="00B037ED" w:rsidP="00606954">
            <w:pPr>
              <w:pStyle w:val="ListParagraph"/>
              <w:keepNext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62" w:type="dxa"/>
          </w:tcPr>
          <w:p w14:paraId="13855B42" w14:textId="77777777" w:rsidR="00B037ED" w:rsidRPr="00AD0FD7" w:rsidRDefault="00B037ED" w:rsidP="00606954">
            <w:pPr>
              <w:pStyle w:val="ListParagraph"/>
              <w:keepNext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62" w:type="dxa"/>
          </w:tcPr>
          <w:p w14:paraId="7E0AB3F0" w14:textId="77777777" w:rsidR="00B037ED" w:rsidRPr="00AD0FD7" w:rsidRDefault="00B037ED" w:rsidP="00606954">
            <w:pPr>
              <w:pStyle w:val="ListParagraph"/>
              <w:keepNext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61" w:type="dxa"/>
          </w:tcPr>
          <w:p w14:paraId="7BA5EA88" w14:textId="77777777" w:rsidR="00B037ED" w:rsidRPr="00AD0FD7" w:rsidRDefault="00B037ED" w:rsidP="00606954">
            <w:pPr>
              <w:pStyle w:val="ListParagraph"/>
              <w:keepNext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62" w:type="dxa"/>
          </w:tcPr>
          <w:p w14:paraId="2723566C" w14:textId="77777777" w:rsidR="00B037ED" w:rsidRPr="00AD0FD7" w:rsidRDefault="00B037ED" w:rsidP="00606954">
            <w:pPr>
              <w:pStyle w:val="ListParagraph"/>
              <w:keepNext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62" w:type="dxa"/>
          </w:tcPr>
          <w:p w14:paraId="11B7402F" w14:textId="77777777" w:rsidR="00B037ED" w:rsidRPr="00AD0FD7" w:rsidRDefault="00B037ED" w:rsidP="00606954">
            <w:pPr>
              <w:pStyle w:val="ListParagraph"/>
              <w:keepNext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62" w:type="dxa"/>
          </w:tcPr>
          <w:p w14:paraId="3E260179" w14:textId="77777777" w:rsidR="00B037ED" w:rsidRPr="00AD0FD7" w:rsidRDefault="00B037ED" w:rsidP="00606954">
            <w:pPr>
              <w:pStyle w:val="ListParagraph"/>
              <w:keepNext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B037ED" w:rsidRPr="00AD0FD7" w14:paraId="5906D026" w14:textId="77777777" w:rsidTr="006069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2" w:type="dxa"/>
          </w:tcPr>
          <w:p w14:paraId="2784A452" w14:textId="77777777" w:rsidR="00B037ED" w:rsidRPr="00AD0FD7" w:rsidRDefault="00B037ED" w:rsidP="00606954">
            <w:pPr>
              <w:keepNext/>
              <w:jc w:val="left"/>
            </w:pPr>
            <w:r w:rsidRPr="00AD0FD7">
              <w:t xml:space="preserve">I identify with other feminists </w:t>
            </w:r>
          </w:p>
        </w:tc>
        <w:tc>
          <w:tcPr>
            <w:tcW w:w="661" w:type="dxa"/>
          </w:tcPr>
          <w:p w14:paraId="26A09444" w14:textId="77777777" w:rsidR="00B037ED" w:rsidRPr="00AD0FD7" w:rsidRDefault="00B037ED" w:rsidP="00606954">
            <w:pPr>
              <w:pStyle w:val="ListParagraph"/>
              <w:keepNext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62" w:type="dxa"/>
          </w:tcPr>
          <w:p w14:paraId="7964AA33" w14:textId="77777777" w:rsidR="00B037ED" w:rsidRPr="00AD0FD7" w:rsidRDefault="00B037ED" w:rsidP="00606954">
            <w:pPr>
              <w:pStyle w:val="ListParagraph"/>
              <w:keepNext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62" w:type="dxa"/>
          </w:tcPr>
          <w:p w14:paraId="25E25AE5" w14:textId="77777777" w:rsidR="00B037ED" w:rsidRPr="00AD0FD7" w:rsidRDefault="00B037ED" w:rsidP="00606954">
            <w:pPr>
              <w:pStyle w:val="ListParagraph"/>
              <w:keepNext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61" w:type="dxa"/>
          </w:tcPr>
          <w:p w14:paraId="77C5BA1C" w14:textId="77777777" w:rsidR="00B037ED" w:rsidRPr="00AD0FD7" w:rsidRDefault="00B037ED" w:rsidP="00606954">
            <w:pPr>
              <w:pStyle w:val="ListParagraph"/>
              <w:keepNext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62" w:type="dxa"/>
          </w:tcPr>
          <w:p w14:paraId="7781C9D7" w14:textId="77777777" w:rsidR="00B037ED" w:rsidRPr="00AD0FD7" w:rsidRDefault="00B037ED" w:rsidP="00606954">
            <w:pPr>
              <w:pStyle w:val="ListParagraph"/>
              <w:keepNext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62" w:type="dxa"/>
          </w:tcPr>
          <w:p w14:paraId="49293F1B" w14:textId="77777777" w:rsidR="00B037ED" w:rsidRPr="00AD0FD7" w:rsidRDefault="00B037ED" w:rsidP="00606954">
            <w:pPr>
              <w:pStyle w:val="ListParagraph"/>
              <w:keepNext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62" w:type="dxa"/>
          </w:tcPr>
          <w:p w14:paraId="4E66CE57" w14:textId="77777777" w:rsidR="00B037ED" w:rsidRPr="00AD0FD7" w:rsidRDefault="00B037ED" w:rsidP="00606954">
            <w:pPr>
              <w:pStyle w:val="ListParagraph"/>
              <w:keepNext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B037ED" w:rsidRPr="00AD0FD7" w14:paraId="159D9455" w14:textId="77777777" w:rsidTr="006069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2" w:type="dxa"/>
          </w:tcPr>
          <w:p w14:paraId="756C14E6" w14:textId="77777777" w:rsidR="00B037ED" w:rsidRPr="00AD0FD7" w:rsidRDefault="00B037ED" w:rsidP="00606954">
            <w:pPr>
              <w:keepNext/>
              <w:jc w:val="left"/>
            </w:pPr>
            <w:r w:rsidRPr="00AD0FD7">
              <w:t xml:space="preserve">Being a feminist is an important reflection of who I am </w:t>
            </w:r>
          </w:p>
        </w:tc>
        <w:tc>
          <w:tcPr>
            <w:tcW w:w="661" w:type="dxa"/>
          </w:tcPr>
          <w:p w14:paraId="4E6AA641" w14:textId="77777777" w:rsidR="00B037ED" w:rsidRPr="00AD0FD7" w:rsidRDefault="00B037ED" w:rsidP="00606954">
            <w:pPr>
              <w:pStyle w:val="ListParagraph"/>
              <w:keepNext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62" w:type="dxa"/>
          </w:tcPr>
          <w:p w14:paraId="6C78D843" w14:textId="77777777" w:rsidR="00B037ED" w:rsidRPr="00AD0FD7" w:rsidRDefault="00B037ED" w:rsidP="00606954">
            <w:pPr>
              <w:pStyle w:val="ListParagraph"/>
              <w:keepNext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62" w:type="dxa"/>
          </w:tcPr>
          <w:p w14:paraId="730D7B92" w14:textId="77777777" w:rsidR="00B037ED" w:rsidRPr="00AD0FD7" w:rsidRDefault="00B037ED" w:rsidP="00606954">
            <w:pPr>
              <w:pStyle w:val="ListParagraph"/>
              <w:keepNext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61" w:type="dxa"/>
          </w:tcPr>
          <w:p w14:paraId="674A8C58" w14:textId="77777777" w:rsidR="00B037ED" w:rsidRPr="00AD0FD7" w:rsidRDefault="00B037ED" w:rsidP="00606954">
            <w:pPr>
              <w:pStyle w:val="ListParagraph"/>
              <w:keepNext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62" w:type="dxa"/>
          </w:tcPr>
          <w:p w14:paraId="31F6F2FF" w14:textId="77777777" w:rsidR="00B037ED" w:rsidRPr="00AD0FD7" w:rsidRDefault="00B037ED" w:rsidP="00606954">
            <w:pPr>
              <w:pStyle w:val="ListParagraph"/>
              <w:keepNext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62" w:type="dxa"/>
          </w:tcPr>
          <w:p w14:paraId="69D4F11C" w14:textId="77777777" w:rsidR="00B037ED" w:rsidRPr="00AD0FD7" w:rsidRDefault="00B037ED" w:rsidP="00606954">
            <w:pPr>
              <w:pStyle w:val="ListParagraph"/>
              <w:keepNext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62" w:type="dxa"/>
          </w:tcPr>
          <w:p w14:paraId="29329C29" w14:textId="77777777" w:rsidR="00B037ED" w:rsidRPr="00AD0FD7" w:rsidRDefault="00B037ED" w:rsidP="00606954">
            <w:pPr>
              <w:pStyle w:val="ListParagraph"/>
              <w:keepNext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14:paraId="595046A3" w14:textId="77777777" w:rsidR="00B037ED" w:rsidRPr="00AD0FD7" w:rsidRDefault="00B037ED" w:rsidP="00B037ED">
      <w:pPr>
        <w:pStyle w:val="QuestionSeparator"/>
        <w:spacing w:before="0"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77B2B92C" w14:textId="77777777" w:rsidR="00B037ED" w:rsidRPr="00AD0FD7" w:rsidRDefault="00B037ED" w:rsidP="00B037ED">
      <w:pPr>
        <w:pStyle w:val="QuestionSeparator"/>
        <w:spacing w:before="0"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1E76C4A6" w14:textId="77777777" w:rsidR="00B037ED" w:rsidRPr="00AD0FD7" w:rsidRDefault="00B037ED" w:rsidP="00B037ED">
      <w:pPr>
        <w:pStyle w:val="QuestionSeparator"/>
        <w:spacing w:before="0"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4D62CAED" w14:textId="77777777" w:rsidR="00B037ED" w:rsidRPr="00AD0FD7" w:rsidRDefault="00B037ED" w:rsidP="00B037ED">
      <w:pPr>
        <w:pStyle w:val="QuestionSeparator"/>
        <w:spacing w:before="0" w:after="0" w:line="240" w:lineRule="auto"/>
        <w:rPr>
          <w:rFonts w:ascii="Times New Roman" w:hAnsi="Times New Roman" w:cs="Times New Roman"/>
          <w:sz w:val="20"/>
          <w:szCs w:val="20"/>
        </w:rPr>
      </w:pPr>
    </w:p>
    <w:tbl>
      <w:tblPr>
        <w:tblStyle w:val="QQuestionTable"/>
        <w:tblW w:w="0" w:type="auto"/>
        <w:tblLayout w:type="fixed"/>
        <w:tblLook w:val="07E0" w:firstRow="1" w:lastRow="1" w:firstColumn="1" w:lastColumn="1" w:noHBand="1" w:noVBand="1"/>
      </w:tblPr>
      <w:tblGrid>
        <w:gridCol w:w="3872"/>
        <w:gridCol w:w="661"/>
        <w:gridCol w:w="662"/>
        <w:gridCol w:w="662"/>
        <w:gridCol w:w="661"/>
        <w:gridCol w:w="662"/>
        <w:gridCol w:w="662"/>
        <w:gridCol w:w="662"/>
      </w:tblGrid>
      <w:tr w:rsidR="00B037ED" w:rsidRPr="00AD0FD7" w14:paraId="6B43A7A8" w14:textId="77777777" w:rsidTr="0060695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2" w:type="dxa"/>
          </w:tcPr>
          <w:p w14:paraId="620FCFE5" w14:textId="77777777" w:rsidR="00B037ED" w:rsidRPr="00AD0FD7" w:rsidRDefault="00B037ED" w:rsidP="00606954">
            <w:pPr>
              <w:keepNext/>
            </w:pPr>
          </w:p>
        </w:tc>
        <w:tc>
          <w:tcPr>
            <w:tcW w:w="1323" w:type="dxa"/>
            <w:gridSpan w:val="2"/>
          </w:tcPr>
          <w:p w14:paraId="13A77051" w14:textId="77777777" w:rsidR="00B037ED" w:rsidRPr="00AD0FD7" w:rsidRDefault="00B037ED" w:rsidP="00606954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AD0FD7">
              <w:t>Do not agree at all</w:t>
            </w:r>
          </w:p>
        </w:tc>
        <w:tc>
          <w:tcPr>
            <w:tcW w:w="662" w:type="dxa"/>
          </w:tcPr>
          <w:p w14:paraId="198C8B06" w14:textId="77777777" w:rsidR="00B037ED" w:rsidRPr="00AD0FD7" w:rsidRDefault="00B037ED" w:rsidP="0060695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AD0FD7">
              <w:t> </w:t>
            </w:r>
          </w:p>
        </w:tc>
        <w:tc>
          <w:tcPr>
            <w:tcW w:w="661" w:type="dxa"/>
          </w:tcPr>
          <w:p w14:paraId="3FBE367A" w14:textId="77777777" w:rsidR="00B037ED" w:rsidRPr="00AD0FD7" w:rsidRDefault="00B037ED" w:rsidP="0060695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AD0FD7">
              <w:t> </w:t>
            </w:r>
          </w:p>
        </w:tc>
        <w:tc>
          <w:tcPr>
            <w:tcW w:w="662" w:type="dxa"/>
          </w:tcPr>
          <w:p w14:paraId="7F3CC33A" w14:textId="77777777" w:rsidR="00B037ED" w:rsidRPr="00AD0FD7" w:rsidRDefault="00B037ED" w:rsidP="0060695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AD0FD7">
              <w:t> </w:t>
            </w:r>
          </w:p>
        </w:tc>
        <w:tc>
          <w:tcPr>
            <w:tcW w:w="1324" w:type="dxa"/>
            <w:gridSpan w:val="2"/>
          </w:tcPr>
          <w:p w14:paraId="591A9143" w14:textId="77777777" w:rsidR="00B037ED" w:rsidRPr="00AD0FD7" w:rsidRDefault="00B037ED" w:rsidP="00606954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AD0FD7">
              <w:t> Agree Completely</w:t>
            </w:r>
          </w:p>
        </w:tc>
      </w:tr>
      <w:tr w:rsidR="00B037ED" w:rsidRPr="00AD0FD7" w14:paraId="28EEF8E8" w14:textId="77777777" w:rsidTr="006069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2" w:type="dxa"/>
          </w:tcPr>
          <w:p w14:paraId="1D83BC96" w14:textId="77777777" w:rsidR="00B037ED" w:rsidRPr="00AD0FD7" w:rsidRDefault="00B037ED" w:rsidP="00606954">
            <w:pPr>
              <w:keepNext/>
              <w:jc w:val="left"/>
            </w:pPr>
            <w:r w:rsidRPr="00AD0FD7">
              <w:t>I feel conflicted between being a parent and being a feminist</w:t>
            </w:r>
          </w:p>
        </w:tc>
        <w:tc>
          <w:tcPr>
            <w:tcW w:w="661" w:type="dxa"/>
          </w:tcPr>
          <w:p w14:paraId="61E69757" w14:textId="77777777" w:rsidR="00B037ED" w:rsidRPr="00AD0FD7" w:rsidRDefault="00B037ED" w:rsidP="00606954">
            <w:pPr>
              <w:pStyle w:val="ListParagraph"/>
              <w:keepNext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62" w:type="dxa"/>
          </w:tcPr>
          <w:p w14:paraId="6648BE11" w14:textId="77777777" w:rsidR="00B037ED" w:rsidRPr="00AD0FD7" w:rsidRDefault="00B037ED" w:rsidP="00606954">
            <w:pPr>
              <w:pStyle w:val="ListParagraph"/>
              <w:keepNext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62" w:type="dxa"/>
          </w:tcPr>
          <w:p w14:paraId="0FB08DBC" w14:textId="77777777" w:rsidR="00B037ED" w:rsidRPr="00AD0FD7" w:rsidRDefault="00B037ED" w:rsidP="00606954">
            <w:pPr>
              <w:pStyle w:val="ListParagraph"/>
              <w:keepNext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61" w:type="dxa"/>
          </w:tcPr>
          <w:p w14:paraId="033A2CEF" w14:textId="77777777" w:rsidR="00B037ED" w:rsidRPr="00AD0FD7" w:rsidRDefault="00B037ED" w:rsidP="00606954">
            <w:pPr>
              <w:pStyle w:val="ListParagraph"/>
              <w:keepNext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62" w:type="dxa"/>
          </w:tcPr>
          <w:p w14:paraId="69DA72D0" w14:textId="77777777" w:rsidR="00B037ED" w:rsidRPr="00AD0FD7" w:rsidRDefault="00B037ED" w:rsidP="00606954">
            <w:pPr>
              <w:pStyle w:val="ListParagraph"/>
              <w:keepNext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62" w:type="dxa"/>
          </w:tcPr>
          <w:p w14:paraId="7C7372EC" w14:textId="77777777" w:rsidR="00B037ED" w:rsidRPr="00AD0FD7" w:rsidRDefault="00B037ED" w:rsidP="00606954">
            <w:pPr>
              <w:pStyle w:val="ListParagraph"/>
              <w:keepNext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62" w:type="dxa"/>
          </w:tcPr>
          <w:p w14:paraId="740CC503" w14:textId="77777777" w:rsidR="00B037ED" w:rsidRPr="00AD0FD7" w:rsidRDefault="00B037ED" w:rsidP="00606954">
            <w:pPr>
              <w:pStyle w:val="ListParagraph"/>
              <w:keepNext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14:paraId="72CF96A6" w14:textId="77777777" w:rsidR="00B037ED" w:rsidRPr="00AD0FD7" w:rsidRDefault="00B037ED" w:rsidP="00B037ED">
      <w:pPr>
        <w:ind w:left="720"/>
        <w:rPr>
          <w:b/>
          <w:bCs/>
        </w:rPr>
      </w:pPr>
    </w:p>
    <w:p w14:paraId="20D34B41" w14:textId="77777777" w:rsidR="00B037ED" w:rsidRPr="00AD0FD7" w:rsidRDefault="00B037ED" w:rsidP="00B037ED">
      <w:pPr>
        <w:keepNext/>
        <w:rPr>
          <w:b/>
          <w:bCs/>
          <w:sz w:val="20"/>
          <w:szCs w:val="20"/>
        </w:rPr>
      </w:pPr>
      <w:r w:rsidRPr="00AD0FD7">
        <w:rPr>
          <w:b/>
          <w:bCs/>
          <w:sz w:val="20"/>
          <w:szCs w:val="20"/>
        </w:rPr>
        <w:lastRenderedPageBreak/>
        <w:t xml:space="preserve">Please now consider the </w:t>
      </w:r>
      <w:proofErr w:type="spellStart"/>
      <w:r w:rsidRPr="00AD0FD7">
        <w:rPr>
          <w:b/>
          <w:bCs/>
          <w:sz w:val="20"/>
          <w:szCs w:val="20"/>
        </w:rPr>
        <w:t>behaviours</w:t>
      </w:r>
      <w:proofErr w:type="spellEnd"/>
      <w:r w:rsidRPr="00AD0FD7">
        <w:rPr>
          <w:b/>
          <w:bCs/>
          <w:sz w:val="20"/>
          <w:szCs w:val="20"/>
        </w:rPr>
        <w:t xml:space="preserve">, qualities, goals, and norms that </w:t>
      </w:r>
      <w:proofErr w:type="spellStart"/>
      <w:r w:rsidRPr="00AD0FD7">
        <w:rPr>
          <w:b/>
          <w:bCs/>
          <w:sz w:val="20"/>
          <w:szCs w:val="20"/>
        </w:rPr>
        <w:t>characterise</w:t>
      </w:r>
      <w:proofErr w:type="spellEnd"/>
      <w:r w:rsidRPr="00AD0FD7">
        <w:rPr>
          <w:b/>
          <w:bCs/>
          <w:sz w:val="20"/>
          <w:szCs w:val="20"/>
        </w:rPr>
        <w:t xml:space="preserve"> [parents/ feminists] and differentiates them from other groups.</w:t>
      </w:r>
    </w:p>
    <w:p w14:paraId="64FAB448" w14:textId="77777777" w:rsidR="00B037ED" w:rsidRPr="00AD0FD7" w:rsidRDefault="00B037ED" w:rsidP="00B037ED">
      <w:pPr>
        <w:keepNext/>
        <w:rPr>
          <w:sz w:val="20"/>
          <w:szCs w:val="20"/>
        </w:rPr>
      </w:pPr>
    </w:p>
    <w:p w14:paraId="00E32CCA" w14:textId="77777777" w:rsidR="00B037ED" w:rsidRPr="00AD0FD7" w:rsidRDefault="00B037ED" w:rsidP="00B037ED">
      <w:pPr>
        <w:keepNext/>
        <w:rPr>
          <w:sz w:val="20"/>
          <w:szCs w:val="20"/>
        </w:rPr>
      </w:pPr>
      <w:r w:rsidRPr="00AD0FD7">
        <w:rPr>
          <w:sz w:val="20"/>
          <w:szCs w:val="20"/>
        </w:rPr>
        <w:t>Please sum up the qualities that best described the character, style, and spirit of [parents/</w:t>
      </w:r>
      <w:proofErr w:type="spellStart"/>
      <w:r w:rsidRPr="00AD0FD7">
        <w:rPr>
          <w:sz w:val="20"/>
          <w:szCs w:val="20"/>
        </w:rPr>
        <w:t>femnists</w:t>
      </w:r>
      <w:proofErr w:type="spellEnd"/>
      <w:r w:rsidRPr="00AD0FD7">
        <w:rPr>
          <w:sz w:val="20"/>
          <w:szCs w:val="20"/>
        </w:rPr>
        <w:t xml:space="preserve">] (i.e., the prototype) in no more than five lines.  </w:t>
      </w:r>
    </w:p>
    <w:p w14:paraId="2639F3D0" w14:textId="77777777" w:rsidR="00B037ED" w:rsidRPr="00AD0FD7" w:rsidRDefault="00B037ED" w:rsidP="00B037ED">
      <w:pPr>
        <w:keepNext/>
        <w:rPr>
          <w:sz w:val="20"/>
          <w:szCs w:val="20"/>
        </w:rPr>
      </w:pPr>
      <w:r w:rsidRPr="00AD0FD7">
        <w:rPr>
          <w:sz w:val="20"/>
          <w:szCs w:val="20"/>
        </w:rPr>
        <w:t>___________________________________________________________________________</w:t>
      </w:r>
    </w:p>
    <w:p w14:paraId="184B2F68" w14:textId="77777777" w:rsidR="00B037ED" w:rsidRPr="00AD0FD7" w:rsidRDefault="00B037ED" w:rsidP="00B037ED">
      <w:pPr>
        <w:keepNext/>
        <w:rPr>
          <w:sz w:val="20"/>
          <w:szCs w:val="20"/>
        </w:rPr>
      </w:pPr>
      <w:r w:rsidRPr="00AD0FD7">
        <w:rPr>
          <w:sz w:val="20"/>
          <w:szCs w:val="20"/>
        </w:rPr>
        <w:t>___________________________________________________________________________</w:t>
      </w:r>
    </w:p>
    <w:p w14:paraId="17667AA5" w14:textId="77777777" w:rsidR="00B037ED" w:rsidRPr="00AD0FD7" w:rsidRDefault="00B037ED" w:rsidP="00B037ED">
      <w:pPr>
        <w:keepNext/>
        <w:rPr>
          <w:sz w:val="20"/>
          <w:szCs w:val="20"/>
        </w:rPr>
      </w:pPr>
      <w:r w:rsidRPr="00AD0FD7">
        <w:rPr>
          <w:sz w:val="20"/>
          <w:szCs w:val="20"/>
        </w:rPr>
        <w:t>___________________________________________________________________________</w:t>
      </w:r>
    </w:p>
    <w:p w14:paraId="517BBD35" w14:textId="77777777" w:rsidR="00B037ED" w:rsidRPr="00AD0FD7" w:rsidRDefault="00B037ED" w:rsidP="00B037ED">
      <w:pPr>
        <w:keepNext/>
        <w:rPr>
          <w:sz w:val="20"/>
          <w:szCs w:val="20"/>
        </w:rPr>
      </w:pPr>
      <w:r w:rsidRPr="00AD0FD7">
        <w:rPr>
          <w:sz w:val="20"/>
          <w:szCs w:val="20"/>
        </w:rPr>
        <w:t>___________________________________________________________________________</w:t>
      </w:r>
    </w:p>
    <w:p w14:paraId="1316715C" w14:textId="77777777" w:rsidR="00B037ED" w:rsidRPr="00AD0FD7" w:rsidRDefault="00B037ED" w:rsidP="00B037ED">
      <w:pPr>
        <w:keepNext/>
        <w:rPr>
          <w:sz w:val="20"/>
          <w:szCs w:val="20"/>
        </w:rPr>
      </w:pPr>
      <w:r w:rsidRPr="00AD0FD7">
        <w:rPr>
          <w:sz w:val="20"/>
          <w:szCs w:val="20"/>
        </w:rPr>
        <w:t>___________________________________________________________________________</w:t>
      </w:r>
    </w:p>
    <w:p w14:paraId="5F07A326" w14:textId="77777777" w:rsidR="00B037ED" w:rsidRPr="00AD0FD7" w:rsidRDefault="00B037ED" w:rsidP="00B037ED">
      <w:pPr>
        <w:keepNext/>
        <w:rPr>
          <w:sz w:val="20"/>
          <w:szCs w:val="20"/>
        </w:rPr>
      </w:pPr>
    </w:p>
    <w:p w14:paraId="430AC2A5" w14:textId="77777777" w:rsidR="00B037ED" w:rsidRPr="00AD0FD7" w:rsidRDefault="00B037ED" w:rsidP="00B037ED">
      <w:pPr>
        <w:keepNext/>
        <w:spacing w:line="480" w:lineRule="auto"/>
        <w:rPr>
          <w:sz w:val="20"/>
          <w:szCs w:val="20"/>
        </w:rPr>
      </w:pPr>
    </w:p>
    <w:p w14:paraId="0EDA059E" w14:textId="77777777" w:rsidR="00B037ED" w:rsidRPr="00AD0FD7" w:rsidRDefault="00B037ED" w:rsidP="00B037ED">
      <w:pPr>
        <w:keepNext/>
        <w:rPr>
          <w:sz w:val="20"/>
          <w:szCs w:val="20"/>
        </w:rPr>
      </w:pPr>
      <w:r w:rsidRPr="00AD0FD7">
        <w:rPr>
          <w:sz w:val="20"/>
          <w:szCs w:val="20"/>
        </w:rPr>
        <w:t> </w:t>
      </w:r>
    </w:p>
    <w:tbl>
      <w:tblPr>
        <w:tblStyle w:val="QQuestionTableBipolar"/>
        <w:tblW w:w="4948" w:type="pct"/>
        <w:tblLook w:val="07E0" w:firstRow="1" w:lastRow="1" w:firstColumn="1" w:lastColumn="1" w:noHBand="1" w:noVBand="1"/>
      </w:tblPr>
      <w:tblGrid>
        <w:gridCol w:w="1612"/>
        <w:gridCol w:w="620"/>
        <w:gridCol w:w="620"/>
        <w:gridCol w:w="619"/>
        <w:gridCol w:w="619"/>
        <w:gridCol w:w="619"/>
        <w:gridCol w:w="619"/>
        <w:gridCol w:w="619"/>
        <w:gridCol w:w="619"/>
        <w:gridCol w:w="621"/>
        <w:gridCol w:w="1229"/>
      </w:tblGrid>
      <w:tr w:rsidR="00B037ED" w:rsidRPr="00AD0FD7" w14:paraId="066953C3" w14:textId="77777777" w:rsidTr="0060695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7" w:type="pct"/>
          </w:tcPr>
          <w:p w14:paraId="5D16316C" w14:textId="77777777" w:rsidR="00B037ED" w:rsidRPr="00AD0FD7" w:rsidRDefault="00B037ED" w:rsidP="00606954"/>
        </w:tc>
        <w:tc>
          <w:tcPr>
            <w:tcW w:w="3313" w:type="pct"/>
            <w:gridSpan w:val="9"/>
          </w:tcPr>
          <w:p w14:paraId="3772F0D3" w14:textId="77777777" w:rsidR="00B037ED" w:rsidRPr="00AD0FD7" w:rsidRDefault="00B037ED" w:rsidP="00606954">
            <w:pPr>
              <w:keepNext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AD0FD7">
              <w:t>How easy did you find it to generate this description?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731" w:type="pct"/>
          </w:tcPr>
          <w:p w14:paraId="4F8D9A67" w14:textId="77777777" w:rsidR="00B037ED" w:rsidRPr="00AD0FD7" w:rsidRDefault="00B037ED" w:rsidP="00606954">
            <w:pPr>
              <w:keepNext/>
            </w:pPr>
          </w:p>
        </w:tc>
      </w:tr>
      <w:tr w:rsidR="00B037ED" w:rsidRPr="00AD0FD7" w14:paraId="24EF8CC6" w14:textId="77777777" w:rsidTr="00606954">
        <w:trPr>
          <w:trHeight w:val="5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7" w:type="pct"/>
          </w:tcPr>
          <w:p w14:paraId="11BF1A5D" w14:textId="77777777" w:rsidR="00B037ED" w:rsidRPr="00AD0FD7" w:rsidRDefault="00B037ED" w:rsidP="00606954">
            <w:pPr>
              <w:keepNext/>
            </w:pPr>
            <w:r w:rsidRPr="00AD0FD7">
              <w:t>not very easy</w:t>
            </w:r>
          </w:p>
        </w:tc>
        <w:tc>
          <w:tcPr>
            <w:tcW w:w="368" w:type="pct"/>
          </w:tcPr>
          <w:p w14:paraId="6B630FF0" w14:textId="77777777" w:rsidR="00B037ED" w:rsidRPr="00AD0FD7" w:rsidRDefault="00B037ED" w:rsidP="00606954">
            <w:pPr>
              <w:pStyle w:val="ListParagraph"/>
              <w:keepNext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68" w:type="pct"/>
          </w:tcPr>
          <w:p w14:paraId="52676631" w14:textId="77777777" w:rsidR="00B037ED" w:rsidRPr="00AD0FD7" w:rsidRDefault="00B037ED" w:rsidP="00606954">
            <w:pPr>
              <w:pStyle w:val="ListParagraph"/>
              <w:keepNext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68" w:type="pct"/>
          </w:tcPr>
          <w:p w14:paraId="63C85751" w14:textId="77777777" w:rsidR="00B037ED" w:rsidRPr="00AD0FD7" w:rsidRDefault="00B037ED" w:rsidP="00606954">
            <w:pPr>
              <w:pStyle w:val="ListParagraph"/>
              <w:keepNext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68" w:type="pct"/>
          </w:tcPr>
          <w:p w14:paraId="17CA9F63" w14:textId="77777777" w:rsidR="00B037ED" w:rsidRPr="00AD0FD7" w:rsidRDefault="00B037ED" w:rsidP="00606954">
            <w:pPr>
              <w:pStyle w:val="ListParagraph"/>
              <w:keepNext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68" w:type="pct"/>
          </w:tcPr>
          <w:p w14:paraId="53514E17" w14:textId="77777777" w:rsidR="00B037ED" w:rsidRPr="00AD0FD7" w:rsidRDefault="00B037ED" w:rsidP="00606954">
            <w:pPr>
              <w:pStyle w:val="ListParagraph"/>
              <w:keepNext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68" w:type="pct"/>
          </w:tcPr>
          <w:p w14:paraId="712D99E0" w14:textId="77777777" w:rsidR="00B037ED" w:rsidRPr="00AD0FD7" w:rsidRDefault="00B037ED" w:rsidP="00606954">
            <w:pPr>
              <w:pStyle w:val="ListParagraph"/>
              <w:keepNext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68" w:type="pct"/>
          </w:tcPr>
          <w:p w14:paraId="7D751830" w14:textId="77777777" w:rsidR="00B037ED" w:rsidRPr="00AD0FD7" w:rsidRDefault="00B037ED" w:rsidP="00606954">
            <w:pPr>
              <w:pStyle w:val="ListParagraph"/>
              <w:keepNext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68" w:type="pct"/>
          </w:tcPr>
          <w:p w14:paraId="102DE659" w14:textId="77777777" w:rsidR="00B037ED" w:rsidRPr="00AD0FD7" w:rsidRDefault="00B037ED" w:rsidP="00606954">
            <w:pPr>
              <w:pStyle w:val="ListParagraph"/>
              <w:keepNext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68" w:type="pct"/>
          </w:tcPr>
          <w:p w14:paraId="4BEA9004" w14:textId="77777777" w:rsidR="00B037ED" w:rsidRPr="00AD0FD7" w:rsidRDefault="00B037ED" w:rsidP="00606954">
            <w:pPr>
              <w:pStyle w:val="ListParagraph"/>
              <w:keepNext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731" w:type="pct"/>
          </w:tcPr>
          <w:p w14:paraId="00A3BF53" w14:textId="77777777" w:rsidR="00B037ED" w:rsidRPr="00AD0FD7" w:rsidRDefault="00B037ED" w:rsidP="00606954">
            <w:pPr>
              <w:keepNext/>
            </w:pPr>
            <w:r w:rsidRPr="00AD0FD7">
              <w:t>very easy</w:t>
            </w:r>
          </w:p>
        </w:tc>
      </w:tr>
    </w:tbl>
    <w:p w14:paraId="14F8558F" w14:textId="77777777" w:rsidR="00B037ED" w:rsidRPr="00AD0FD7" w:rsidRDefault="00B037ED" w:rsidP="00B037ED">
      <w:pPr>
        <w:rPr>
          <w:sz w:val="20"/>
          <w:szCs w:val="20"/>
        </w:rPr>
      </w:pPr>
    </w:p>
    <w:p w14:paraId="15F714D3" w14:textId="77777777" w:rsidR="00B037ED" w:rsidRPr="00AD0FD7" w:rsidRDefault="00B037ED" w:rsidP="00B037ED">
      <w:pPr>
        <w:rPr>
          <w:sz w:val="20"/>
          <w:szCs w:val="20"/>
        </w:rPr>
      </w:pPr>
    </w:p>
    <w:p w14:paraId="42E69185" w14:textId="77777777" w:rsidR="00B037ED" w:rsidRPr="00AD0FD7" w:rsidRDefault="00B037ED" w:rsidP="00B037ED">
      <w:pPr>
        <w:rPr>
          <w:sz w:val="20"/>
          <w:szCs w:val="20"/>
        </w:rPr>
      </w:pPr>
    </w:p>
    <w:tbl>
      <w:tblPr>
        <w:tblStyle w:val="QQuestionTableBipolar"/>
        <w:tblW w:w="0" w:type="auto"/>
        <w:tblLook w:val="07E0" w:firstRow="1" w:lastRow="1" w:firstColumn="1" w:lastColumn="1" w:noHBand="1" w:noVBand="1"/>
      </w:tblPr>
      <w:tblGrid>
        <w:gridCol w:w="1560"/>
        <w:gridCol w:w="630"/>
        <w:gridCol w:w="630"/>
        <w:gridCol w:w="630"/>
        <w:gridCol w:w="630"/>
        <w:gridCol w:w="630"/>
        <w:gridCol w:w="630"/>
        <w:gridCol w:w="630"/>
        <w:gridCol w:w="630"/>
        <w:gridCol w:w="630"/>
        <w:gridCol w:w="1188"/>
      </w:tblGrid>
      <w:tr w:rsidR="00B037ED" w:rsidRPr="00AD0FD7" w14:paraId="111B9E65" w14:textId="77777777" w:rsidTr="0060695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2269799E" w14:textId="77777777" w:rsidR="00B037ED" w:rsidRPr="00AD0FD7" w:rsidRDefault="00B037ED" w:rsidP="00606954">
            <w:pPr>
              <w:jc w:val="left"/>
            </w:pPr>
          </w:p>
        </w:tc>
        <w:tc>
          <w:tcPr>
            <w:tcW w:w="5670" w:type="dxa"/>
            <w:gridSpan w:val="9"/>
          </w:tcPr>
          <w:p w14:paraId="436B598C" w14:textId="77777777" w:rsidR="00B037ED" w:rsidRPr="00AD0FD7" w:rsidRDefault="00B037ED" w:rsidP="00606954">
            <w:pPr>
              <w:keepNext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AD0FD7">
              <w:t>How confident are you that this description is accurate?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188" w:type="dxa"/>
          </w:tcPr>
          <w:p w14:paraId="08571DB7" w14:textId="77777777" w:rsidR="00B037ED" w:rsidRPr="00AD0FD7" w:rsidRDefault="00B037ED" w:rsidP="00606954">
            <w:pPr>
              <w:keepNext/>
            </w:pPr>
          </w:p>
        </w:tc>
      </w:tr>
      <w:tr w:rsidR="00B037ED" w:rsidRPr="00AD0FD7" w14:paraId="72FB1D31" w14:textId="77777777" w:rsidTr="006069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6B9842E9" w14:textId="77777777" w:rsidR="00B037ED" w:rsidRPr="00AD0FD7" w:rsidRDefault="00B037ED" w:rsidP="00606954">
            <w:pPr>
              <w:keepNext/>
            </w:pPr>
            <w:r w:rsidRPr="00AD0FD7">
              <w:t>not very confident</w:t>
            </w:r>
          </w:p>
        </w:tc>
        <w:tc>
          <w:tcPr>
            <w:tcW w:w="630" w:type="dxa"/>
          </w:tcPr>
          <w:p w14:paraId="4B4BC3A7" w14:textId="77777777" w:rsidR="00B037ED" w:rsidRPr="00AD0FD7" w:rsidRDefault="00B037ED" w:rsidP="00606954">
            <w:pPr>
              <w:pStyle w:val="ListParagraph"/>
              <w:keepNext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30" w:type="dxa"/>
          </w:tcPr>
          <w:p w14:paraId="349DC3CC" w14:textId="77777777" w:rsidR="00B037ED" w:rsidRPr="00AD0FD7" w:rsidRDefault="00B037ED" w:rsidP="00606954">
            <w:pPr>
              <w:pStyle w:val="ListParagraph"/>
              <w:keepNext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30" w:type="dxa"/>
          </w:tcPr>
          <w:p w14:paraId="236D32B1" w14:textId="77777777" w:rsidR="00B037ED" w:rsidRPr="00AD0FD7" w:rsidRDefault="00B037ED" w:rsidP="00606954">
            <w:pPr>
              <w:pStyle w:val="ListParagraph"/>
              <w:keepNext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30" w:type="dxa"/>
          </w:tcPr>
          <w:p w14:paraId="2F3E7204" w14:textId="77777777" w:rsidR="00B037ED" w:rsidRPr="00AD0FD7" w:rsidRDefault="00B037ED" w:rsidP="00606954">
            <w:pPr>
              <w:pStyle w:val="ListParagraph"/>
              <w:keepNext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30" w:type="dxa"/>
          </w:tcPr>
          <w:p w14:paraId="09A8C266" w14:textId="77777777" w:rsidR="00B037ED" w:rsidRPr="00AD0FD7" w:rsidRDefault="00B037ED" w:rsidP="00606954">
            <w:pPr>
              <w:pStyle w:val="ListParagraph"/>
              <w:keepNext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30" w:type="dxa"/>
          </w:tcPr>
          <w:p w14:paraId="2A366659" w14:textId="77777777" w:rsidR="00B037ED" w:rsidRPr="00AD0FD7" w:rsidRDefault="00B037ED" w:rsidP="00606954">
            <w:pPr>
              <w:pStyle w:val="ListParagraph"/>
              <w:keepNext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30" w:type="dxa"/>
          </w:tcPr>
          <w:p w14:paraId="04012D04" w14:textId="77777777" w:rsidR="00B037ED" w:rsidRPr="00AD0FD7" w:rsidRDefault="00B037ED" w:rsidP="00606954">
            <w:pPr>
              <w:pStyle w:val="ListParagraph"/>
              <w:keepNext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30" w:type="dxa"/>
          </w:tcPr>
          <w:p w14:paraId="3C28AD46" w14:textId="77777777" w:rsidR="00B037ED" w:rsidRPr="00AD0FD7" w:rsidRDefault="00B037ED" w:rsidP="00606954">
            <w:pPr>
              <w:pStyle w:val="ListParagraph"/>
              <w:keepNext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30" w:type="dxa"/>
          </w:tcPr>
          <w:p w14:paraId="7F8C2075" w14:textId="77777777" w:rsidR="00B037ED" w:rsidRPr="00AD0FD7" w:rsidRDefault="00B037ED" w:rsidP="00606954">
            <w:pPr>
              <w:pStyle w:val="ListParagraph"/>
              <w:keepNext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188" w:type="dxa"/>
          </w:tcPr>
          <w:p w14:paraId="3DC61407" w14:textId="77777777" w:rsidR="00B037ED" w:rsidRPr="00AD0FD7" w:rsidRDefault="00B037ED" w:rsidP="00606954">
            <w:pPr>
              <w:keepNext/>
            </w:pPr>
            <w:r w:rsidRPr="00AD0FD7">
              <w:t>very confident</w:t>
            </w:r>
          </w:p>
        </w:tc>
      </w:tr>
    </w:tbl>
    <w:p w14:paraId="269BDA09" w14:textId="77777777" w:rsidR="00B037ED" w:rsidRPr="00AD0FD7" w:rsidRDefault="00B037ED" w:rsidP="00B037ED">
      <w:pPr>
        <w:rPr>
          <w:sz w:val="20"/>
          <w:szCs w:val="20"/>
        </w:rPr>
      </w:pPr>
    </w:p>
    <w:p w14:paraId="44086136" w14:textId="77777777" w:rsidR="00B037ED" w:rsidRPr="00AD0FD7" w:rsidRDefault="00B037ED" w:rsidP="00B037ED">
      <w:pPr>
        <w:keepNext/>
        <w:rPr>
          <w:sz w:val="20"/>
          <w:szCs w:val="20"/>
        </w:rPr>
      </w:pPr>
      <w:r w:rsidRPr="00AD0FD7">
        <w:rPr>
          <w:sz w:val="20"/>
          <w:szCs w:val="20"/>
        </w:rPr>
        <w:t> </w:t>
      </w:r>
    </w:p>
    <w:tbl>
      <w:tblPr>
        <w:tblStyle w:val="QQuestionTableBipolar"/>
        <w:tblW w:w="5000" w:type="pct"/>
        <w:tblLook w:val="07E0" w:firstRow="1" w:lastRow="1" w:firstColumn="1" w:lastColumn="1" w:noHBand="1" w:noVBand="1"/>
      </w:tblPr>
      <w:tblGrid>
        <w:gridCol w:w="1562"/>
        <w:gridCol w:w="630"/>
        <w:gridCol w:w="630"/>
        <w:gridCol w:w="629"/>
        <w:gridCol w:w="629"/>
        <w:gridCol w:w="631"/>
        <w:gridCol w:w="629"/>
        <w:gridCol w:w="629"/>
        <w:gridCol w:w="629"/>
        <w:gridCol w:w="636"/>
        <w:gridCol w:w="1270"/>
      </w:tblGrid>
      <w:tr w:rsidR="00B037ED" w:rsidRPr="00AD0FD7" w14:paraId="04B15F60" w14:textId="77777777" w:rsidTr="0060695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" w:type="pct"/>
          </w:tcPr>
          <w:p w14:paraId="10863B92" w14:textId="77777777" w:rsidR="00B037ED" w:rsidRPr="00AD0FD7" w:rsidRDefault="00B037ED" w:rsidP="00606954"/>
        </w:tc>
        <w:tc>
          <w:tcPr>
            <w:tcW w:w="3335" w:type="pct"/>
            <w:gridSpan w:val="9"/>
          </w:tcPr>
          <w:p w14:paraId="08A8198C" w14:textId="77777777" w:rsidR="00B037ED" w:rsidRPr="00AD0FD7" w:rsidRDefault="00B037ED" w:rsidP="00606954">
            <w:pPr>
              <w:keepNext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AD0FD7">
              <w:t>How well do you think you fit this description?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747" w:type="pct"/>
          </w:tcPr>
          <w:p w14:paraId="33E8CA9B" w14:textId="77777777" w:rsidR="00B037ED" w:rsidRPr="00AD0FD7" w:rsidRDefault="00B037ED" w:rsidP="00606954">
            <w:pPr>
              <w:keepNext/>
            </w:pPr>
          </w:p>
        </w:tc>
      </w:tr>
      <w:tr w:rsidR="00B037ED" w:rsidRPr="00AD0FD7" w14:paraId="5840DE86" w14:textId="77777777" w:rsidTr="006069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" w:type="pct"/>
          </w:tcPr>
          <w:p w14:paraId="23A488CB" w14:textId="77777777" w:rsidR="00B037ED" w:rsidRPr="00AD0FD7" w:rsidRDefault="00B037ED" w:rsidP="00606954">
            <w:pPr>
              <w:keepNext/>
            </w:pPr>
            <w:r w:rsidRPr="00AD0FD7">
              <w:t>not at all</w:t>
            </w:r>
          </w:p>
        </w:tc>
        <w:tc>
          <w:tcPr>
            <w:tcW w:w="370" w:type="pct"/>
          </w:tcPr>
          <w:p w14:paraId="7A209FF2" w14:textId="77777777" w:rsidR="00B037ED" w:rsidRPr="00AD0FD7" w:rsidRDefault="00B037ED" w:rsidP="00606954">
            <w:pPr>
              <w:pStyle w:val="ListParagraph"/>
              <w:keepNext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70" w:type="pct"/>
          </w:tcPr>
          <w:p w14:paraId="50A4FCB3" w14:textId="77777777" w:rsidR="00B037ED" w:rsidRPr="00AD0FD7" w:rsidRDefault="00B037ED" w:rsidP="00606954">
            <w:pPr>
              <w:pStyle w:val="ListParagraph"/>
              <w:keepNext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70" w:type="pct"/>
          </w:tcPr>
          <w:p w14:paraId="647F4D8B" w14:textId="77777777" w:rsidR="00B037ED" w:rsidRPr="00AD0FD7" w:rsidRDefault="00B037ED" w:rsidP="00606954">
            <w:pPr>
              <w:pStyle w:val="ListParagraph"/>
              <w:keepNext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70" w:type="pct"/>
          </w:tcPr>
          <w:p w14:paraId="02CECAA1" w14:textId="77777777" w:rsidR="00B037ED" w:rsidRPr="00AD0FD7" w:rsidRDefault="00B037ED" w:rsidP="00606954">
            <w:pPr>
              <w:pStyle w:val="ListParagraph"/>
              <w:keepNext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71" w:type="pct"/>
          </w:tcPr>
          <w:p w14:paraId="52404300" w14:textId="77777777" w:rsidR="00B037ED" w:rsidRPr="00AD0FD7" w:rsidRDefault="00B037ED" w:rsidP="00606954">
            <w:pPr>
              <w:pStyle w:val="ListParagraph"/>
              <w:keepNext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70" w:type="pct"/>
          </w:tcPr>
          <w:p w14:paraId="06573FE8" w14:textId="77777777" w:rsidR="00B037ED" w:rsidRPr="00AD0FD7" w:rsidRDefault="00B037ED" w:rsidP="00606954">
            <w:pPr>
              <w:pStyle w:val="ListParagraph"/>
              <w:keepNext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70" w:type="pct"/>
          </w:tcPr>
          <w:p w14:paraId="5C3B56C9" w14:textId="77777777" w:rsidR="00B037ED" w:rsidRPr="00AD0FD7" w:rsidRDefault="00B037ED" w:rsidP="00606954">
            <w:pPr>
              <w:pStyle w:val="ListParagraph"/>
              <w:keepNext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70" w:type="pct"/>
          </w:tcPr>
          <w:p w14:paraId="6B7D3D00" w14:textId="77777777" w:rsidR="00B037ED" w:rsidRPr="00AD0FD7" w:rsidRDefault="00B037ED" w:rsidP="00606954">
            <w:pPr>
              <w:pStyle w:val="ListParagraph"/>
              <w:keepNext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71" w:type="pct"/>
          </w:tcPr>
          <w:p w14:paraId="3E9A1CFD" w14:textId="77777777" w:rsidR="00B037ED" w:rsidRPr="00AD0FD7" w:rsidRDefault="00B037ED" w:rsidP="00606954">
            <w:pPr>
              <w:pStyle w:val="ListParagraph"/>
              <w:keepNext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747" w:type="pct"/>
          </w:tcPr>
          <w:p w14:paraId="3956F6A5" w14:textId="77777777" w:rsidR="00B037ED" w:rsidRPr="00AD0FD7" w:rsidRDefault="00B037ED" w:rsidP="00606954">
            <w:pPr>
              <w:keepNext/>
            </w:pPr>
            <w:r w:rsidRPr="00AD0FD7">
              <w:t>very much</w:t>
            </w:r>
          </w:p>
        </w:tc>
      </w:tr>
    </w:tbl>
    <w:p w14:paraId="4BA59890" w14:textId="77777777" w:rsidR="00B037ED" w:rsidRPr="00AD0FD7" w:rsidRDefault="00B037ED" w:rsidP="00B037ED">
      <w:pPr>
        <w:rPr>
          <w:sz w:val="20"/>
          <w:szCs w:val="20"/>
        </w:rPr>
      </w:pPr>
    </w:p>
    <w:p w14:paraId="2ADABD02" w14:textId="77777777" w:rsidR="00B037ED" w:rsidRPr="00AD0FD7" w:rsidRDefault="00B037ED" w:rsidP="00B037ED">
      <w:pPr>
        <w:rPr>
          <w:sz w:val="20"/>
          <w:szCs w:val="20"/>
        </w:rPr>
      </w:pPr>
    </w:p>
    <w:p w14:paraId="2491B066" w14:textId="77777777" w:rsidR="00B037ED" w:rsidRPr="00AD0FD7" w:rsidRDefault="00B037ED" w:rsidP="00B037ED">
      <w:pPr>
        <w:rPr>
          <w:sz w:val="20"/>
          <w:szCs w:val="20"/>
        </w:rPr>
      </w:pPr>
    </w:p>
    <w:p w14:paraId="0428F527" w14:textId="77777777" w:rsidR="00B037ED" w:rsidRPr="00AD0FD7" w:rsidRDefault="00B037ED" w:rsidP="00B037ED">
      <w:pPr>
        <w:rPr>
          <w:sz w:val="20"/>
          <w:szCs w:val="20"/>
        </w:rPr>
      </w:pPr>
    </w:p>
    <w:p w14:paraId="32518035" w14:textId="77777777" w:rsidR="00B037ED" w:rsidRPr="00AD0FD7" w:rsidRDefault="00B037ED" w:rsidP="00B037ED">
      <w:pPr>
        <w:keepNext/>
        <w:rPr>
          <w:b/>
          <w:bCs/>
          <w:sz w:val="20"/>
          <w:szCs w:val="20"/>
        </w:rPr>
      </w:pPr>
      <w:r w:rsidRPr="00AD0FD7">
        <w:rPr>
          <w:b/>
          <w:bCs/>
          <w:sz w:val="20"/>
          <w:szCs w:val="20"/>
        </w:rPr>
        <w:t>What percentage of the group do you think would agree with this description? </w:t>
      </w:r>
    </w:p>
    <w:p w14:paraId="7BB03D14" w14:textId="77777777" w:rsidR="00B037ED" w:rsidRPr="00AD0FD7" w:rsidRDefault="00B037ED" w:rsidP="00B037ED">
      <w:pPr>
        <w:keepNext/>
        <w:rPr>
          <w:sz w:val="20"/>
          <w:szCs w:val="20"/>
        </w:rPr>
      </w:pPr>
    </w:p>
    <w:tbl>
      <w:tblPr>
        <w:tblStyle w:val="QSliderLabelsTable"/>
        <w:tblW w:w="9576" w:type="auto"/>
        <w:tblInd w:w="0" w:type="dxa"/>
        <w:tblLook w:val="07E0" w:firstRow="1" w:lastRow="1" w:firstColumn="1" w:lastColumn="1" w:noHBand="1" w:noVBand="1"/>
      </w:tblPr>
      <w:tblGrid>
        <w:gridCol w:w="4094"/>
        <w:gridCol w:w="386"/>
        <w:gridCol w:w="401"/>
        <w:gridCol w:w="401"/>
        <w:gridCol w:w="401"/>
        <w:gridCol w:w="401"/>
        <w:gridCol w:w="401"/>
        <w:gridCol w:w="401"/>
        <w:gridCol w:w="401"/>
        <w:gridCol w:w="401"/>
        <w:gridCol w:w="401"/>
        <w:gridCol w:w="415"/>
      </w:tblGrid>
      <w:tr w:rsidR="00B037ED" w:rsidRPr="00AD0FD7" w14:paraId="79B86100" w14:textId="77777777" w:rsidTr="00606954">
        <w:tc>
          <w:tcPr>
            <w:tcW w:w="4788" w:type="dxa"/>
          </w:tcPr>
          <w:p w14:paraId="33242193" w14:textId="77777777" w:rsidR="00B037ED" w:rsidRPr="00AD0FD7" w:rsidRDefault="00B037ED" w:rsidP="00606954">
            <w:pPr>
              <w:rPr>
                <w:sz w:val="20"/>
                <w:szCs w:val="20"/>
              </w:rPr>
            </w:pPr>
          </w:p>
        </w:tc>
        <w:tc>
          <w:tcPr>
            <w:tcW w:w="435" w:type="dxa"/>
          </w:tcPr>
          <w:p w14:paraId="0C28E13E" w14:textId="77777777" w:rsidR="00B037ED" w:rsidRPr="00AD0FD7" w:rsidRDefault="00B037ED" w:rsidP="00606954">
            <w:pPr>
              <w:rPr>
                <w:sz w:val="20"/>
                <w:szCs w:val="20"/>
              </w:rPr>
            </w:pPr>
            <w:r w:rsidRPr="00AD0FD7">
              <w:rPr>
                <w:sz w:val="20"/>
                <w:szCs w:val="20"/>
              </w:rPr>
              <w:t>0</w:t>
            </w:r>
          </w:p>
        </w:tc>
        <w:tc>
          <w:tcPr>
            <w:tcW w:w="435" w:type="dxa"/>
          </w:tcPr>
          <w:p w14:paraId="1755BD06" w14:textId="77777777" w:rsidR="00B037ED" w:rsidRPr="00AD0FD7" w:rsidRDefault="00B037ED" w:rsidP="00606954">
            <w:pPr>
              <w:rPr>
                <w:sz w:val="20"/>
                <w:szCs w:val="20"/>
              </w:rPr>
            </w:pPr>
            <w:r w:rsidRPr="00AD0FD7">
              <w:rPr>
                <w:sz w:val="20"/>
                <w:szCs w:val="20"/>
              </w:rPr>
              <w:t>10</w:t>
            </w:r>
          </w:p>
        </w:tc>
        <w:tc>
          <w:tcPr>
            <w:tcW w:w="435" w:type="dxa"/>
          </w:tcPr>
          <w:p w14:paraId="4F415D2E" w14:textId="77777777" w:rsidR="00B037ED" w:rsidRPr="00AD0FD7" w:rsidRDefault="00B037ED" w:rsidP="00606954">
            <w:pPr>
              <w:rPr>
                <w:sz w:val="20"/>
                <w:szCs w:val="20"/>
              </w:rPr>
            </w:pPr>
            <w:r w:rsidRPr="00AD0FD7">
              <w:rPr>
                <w:sz w:val="20"/>
                <w:szCs w:val="20"/>
              </w:rPr>
              <w:t>20</w:t>
            </w:r>
          </w:p>
        </w:tc>
        <w:tc>
          <w:tcPr>
            <w:tcW w:w="435" w:type="dxa"/>
          </w:tcPr>
          <w:p w14:paraId="19A08AED" w14:textId="77777777" w:rsidR="00B037ED" w:rsidRPr="00AD0FD7" w:rsidRDefault="00B037ED" w:rsidP="00606954">
            <w:pPr>
              <w:rPr>
                <w:sz w:val="20"/>
                <w:szCs w:val="20"/>
              </w:rPr>
            </w:pPr>
            <w:r w:rsidRPr="00AD0FD7">
              <w:rPr>
                <w:sz w:val="20"/>
                <w:szCs w:val="20"/>
              </w:rPr>
              <w:t>30</w:t>
            </w:r>
          </w:p>
        </w:tc>
        <w:tc>
          <w:tcPr>
            <w:tcW w:w="435" w:type="dxa"/>
          </w:tcPr>
          <w:p w14:paraId="3EFE5813" w14:textId="77777777" w:rsidR="00B037ED" w:rsidRPr="00AD0FD7" w:rsidRDefault="00B037ED" w:rsidP="00606954">
            <w:pPr>
              <w:rPr>
                <w:sz w:val="20"/>
                <w:szCs w:val="20"/>
              </w:rPr>
            </w:pPr>
            <w:r w:rsidRPr="00AD0FD7">
              <w:rPr>
                <w:sz w:val="20"/>
                <w:szCs w:val="20"/>
              </w:rPr>
              <w:t>40</w:t>
            </w:r>
          </w:p>
        </w:tc>
        <w:tc>
          <w:tcPr>
            <w:tcW w:w="435" w:type="dxa"/>
          </w:tcPr>
          <w:p w14:paraId="3E85B0A9" w14:textId="77777777" w:rsidR="00B037ED" w:rsidRPr="00AD0FD7" w:rsidRDefault="00B037ED" w:rsidP="00606954">
            <w:pPr>
              <w:rPr>
                <w:sz w:val="20"/>
                <w:szCs w:val="20"/>
              </w:rPr>
            </w:pPr>
            <w:r w:rsidRPr="00AD0FD7">
              <w:rPr>
                <w:sz w:val="20"/>
                <w:szCs w:val="20"/>
              </w:rPr>
              <w:t>50</w:t>
            </w:r>
          </w:p>
        </w:tc>
        <w:tc>
          <w:tcPr>
            <w:tcW w:w="435" w:type="dxa"/>
          </w:tcPr>
          <w:p w14:paraId="29D7227B" w14:textId="77777777" w:rsidR="00B037ED" w:rsidRPr="00AD0FD7" w:rsidRDefault="00B037ED" w:rsidP="00606954">
            <w:pPr>
              <w:rPr>
                <w:sz w:val="20"/>
                <w:szCs w:val="20"/>
              </w:rPr>
            </w:pPr>
            <w:r w:rsidRPr="00AD0FD7">
              <w:rPr>
                <w:sz w:val="20"/>
                <w:szCs w:val="20"/>
              </w:rPr>
              <w:t>60</w:t>
            </w:r>
          </w:p>
        </w:tc>
        <w:tc>
          <w:tcPr>
            <w:tcW w:w="435" w:type="dxa"/>
          </w:tcPr>
          <w:p w14:paraId="3D528F6B" w14:textId="77777777" w:rsidR="00B037ED" w:rsidRPr="00AD0FD7" w:rsidRDefault="00B037ED" w:rsidP="00606954">
            <w:pPr>
              <w:rPr>
                <w:sz w:val="20"/>
                <w:szCs w:val="20"/>
              </w:rPr>
            </w:pPr>
            <w:r w:rsidRPr="00AD0FD7">
              <w:rPr>
                <w:sz w:val="20"/>
                <w:szCs w:val="20"/>
              </w:rPr>
              <w:t>70</w:t>
            </w:r>
          </w:p>
        </w:tc>
        <w:tc>
          <w:tcPr>
            <w:tcW w:w="435" w:type="dxa"/>
          </w:tcPr>
          <w:p w14:paraId="2354C155" w14:textId="77777777" w:rsidR="00B037ED" w:rsidRPr="00AD0FD7" w:rsidRDefault="00B037ED" w:rsidP="00606954">
            <w:pPr>
              <w:rPr>
                <w:sz w:val="20"/>
                <w:szCs w:val="20"/>
              </w:rPr>
            </w:pPr>
            <w:r w:rsidRPr="00AD0FD7">
              <w:rPr>
                <w:sz w:val="20"/>
                <w:szCs w:val="20"/>
              </w:rPr>
              <w:t>80</w:t>
            </w:r>
          </w:p>
        </w:tc>
        <w:tc>
          <w:tcPr>
            <w:tcW w:w="435" w:type="dxa"/>
          </w:tcPr>
          <w:p w14:paraId="05899BF8" w14:textId="77777777" w:rsidR="00B037ED" w:rsidRPr="00AD0FD7" w:rsidRDefault="00B037ED" w:rsidP="00606954">
            <w:pPr>
              <w:rPr>
                <w:sz w:val="20"/>
                <w:szCs w:val="20"/>
              </w:rPr>
            </w:pPr>
            <w:r w:rsidRPr="00AD0FD7">
              <w:rPr>
                <w:sz w:val="20"/>
                <w:szCs w:val="20"/>
              </w:rPr>
              <w:t>90</w:t>
            </w:r>
          </w:p>
        </w:tc>
        <w:tc>
          <w:tcPr>
            <w:tcW w:w="435" w:type="dxa"/>
          </w:tcPr>
          <w:p w14:paraId="0B313484" w14:textId="77777777" w:rsidR="00B037ED" w:rsidRPr="00AD0FD7" w:rsidRDefault="00B037ED" w:rsidP="00606954">
            <w:pPr>
              <w:rPr>
                <w:sz w:val="20"/>
                <w:szCs w:val="20"/>
              </w:rPr>
            </w:pPr>
            <w:r w:rsidRPr="00AD0FD7">
              <w:rPr>
                <w:sz w:val="20"/>
                <w:szCs w:val="20"/>
              </w:rPr>
              <w:t>100</w:t>
            </w:r>
          </w:p>
        </w:tc>
      </w:tr>
    </w:tbl>
    <w:p w14:paraId="316E2DEB" w14:textId="77777777" w:rsidR="00B037ED" w:rsidRPr="00AD0FD7" w:rsidRDefault="00B037ED" w:rsidP="00B037ED">
      <w:pPr>
        <w:rPr>
          <w:sz w:val="20"/>
          <w:szCs w:val="20"/>
        </w:rPr>
      </w:pPr>
    </w:p>
    <w:tbl>
      <w:tblPr>
        <w:tblStyle w:val="QStandardSliderTable"/>
        <w:tblW w:w="9576" w:type="auto"/>
        <w:tblLook w:val="07E0" w:firstRow="1" w:lastRow="1" w:firstColumn="1" w:lastColumn="1" w:noHBand="1" w:noVBand="1"/>
      </w:tblPr>
      <w:tblGrid>
        <w:gridCol w:w="4045"/>
        <w:gridCol w:w="4459"/>
      </w:tblGrid>
      <w:tr w:rsidR="00B037ED" w:rsidRPr="00AD0FD7" w14:paraId="1C778E4B" w14:textId="77777777" w:rsidTr="006069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14:paraId="6AE46004" w14:textId="77777777" w:rsidR="00B037ED" w:rsidRPr="00AD0FD7" w:rsidRDefault="00B037ED" w:rsidP="00606954">
            <w:pPr>
              <w:keepNext/>
            </w:pPr>
            <w:r w:rsidRPr="00AD0FD7">
              <w:t>Percentage</w:t>
            </w:r>
          </w:p>
        </w:tc>
        <w:tc>
          <w:tcPr>
            <w:tcW w:w="4788" w:type="dxa"/>
          </w:tcPr>
          <w:p w14:paraId="56447CE0" w14:textId="77777777" w:rsidR="00B037ED" w:rsidRPr="00AD0FD7" w:rsidRDefault="00B037ED" w:rsidP="00606954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0FD7">
              <w:rPr>
                <w:noProof/>
              </w:rPr>
              <w:drawing>
                <wp:inline distT="0" distB="0" distL="0" distR="0" wp14:anchorId="28324660" wp14:editId="2BC2A938">
                  <wp:extent cx="1905000" cy="304800"/>
                  <wp:effectExtent l="0" t="0" r="0" b="0"/>
                  <wp:docPr id="49" name="WordSliderHorizontal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WordSliderHorizontal.png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0" cy="304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319AA2D2" w14:textId="77777777" w:rsidR="00B037ED" w:rsidRPr="00AD0FD7" w:rsidRDefault="00B037ED" w:rsidP="00B037ED">
      <w:pPr>
        <w:rPr>
          <w:sz w:val="20"/>
          <w:szCs w:val="20"/>
        </w:rPr>
      </w:pPr>
    </w:p>
    <w:p w14:paraId="14652862" w14:textId="77777777" w:rsidR="00B037ED" w:rsidRPr="00AD0FD7" w:rsidRDefault="00B037ED" w:rsidP="00B037ED">
      <w:pPr>
        <w:pStyle w:val="QuestionSeparator"/>
        <w:spacing w:before="0"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07CB0621" w14:textId="77777777" w:rsidR="00B037ED" w:rsidRPr="00AD0FD7" w:rsidRDefault="00B037ED" w:rsidP="00B037ED">
      <w:pPr>
        <w:pStyle w:val="QuestionSeparator"/>
        <w:spacing w:before="0"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12B6E141" w14:textId="77777777" w:rsidR="00B037ED" w:rsidRPr="00AD0FD7" w:rsidRDefault="00B037ED" w:rsidP="00B037ED">
      <w:pPr>
        <w:pStyle w:val="QuestionSeparator"/>
        <w:spacing w:before="0"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0CEC361C" w14:textId="77777777" w:rsidR="00B037ED" w:rsidRPr="00AD0FD7" w:rsidRDefault="00B037ED" w:rsidP="00B037ED">
      <w:pPr>
        <w:pStyle w:val="QuestionSeparator"/>
        <w:spacing w:before="0"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5CE48C30" w14:textId="77777777" w:rsidR="00B037ED" w:rsidRPr="00AD0FD7" w:rsidRDefault="00B037ED" w:rsidP="00B037ED">
      <w:pPr>
        <w:pStyle w:val="QuestionSeparator"/>
        <w:spacing w:before="0"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46E2FA3C" w14:textId="77777777" w:rsidR="00B037ED" w:rsidRDefault="00B037ED" w:rsidP="00B037ED">
      <w:pPr>
        <w:pStyle w:val="QuestionSeparator"/>
        <w:spacing w:before="0"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0CA69FC0" w14:textId="77777777" w:rsidR="00B037ED" w:rsidRPr="00AD0FD7" w:rsidRDefault="00B037ED" w:rsidP="00B037ED">
      <w:pPr>
        <w:pStyle w:val="QuestionSeparator"/>
        <w:spacing w:before="0"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6F4B34F5" w14:textId="77777777" w:rsidR="00B037ED" w:rsidRPr="00AD0FD7" w:rsidRDefault="00B037ED" w:rsidP="00B037ED">
      <w:pPr>
        <w:pStyle w:val="QuestionSeparator"/>
        <w:spacing w:before="0"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333B7B4A" w14:textId="77777777" w:rsidR="00B037ED" w:rsidRPr="00AD0FD7" w:rsidRDefault="00B037ED" w:rsidP="00B037ED">
      <w:pPr>
        <w:pStyle w:val="QuestionSeparator"/>
        <w:spacing w:before="0"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0BF58919" w14:textId="77777777" w:rsidR="00B037ED" w:rsidRPr="00AD0FD7" w:rsidRDefault="00B037ED" w:rsidP="00B037ED">
      <w:pPr>
        <w:pStyle w:val="QuestionSeparator"/>
        <w:spacing w:before="0"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659934EF" w14:textId="77777777" w:rsidR="00B037ED" w:rsidRPr="00AD0FD7" w:rsidRDefault="00B037ED" w:rsidP="00B037ED">
      <w:pPr>
        <w:pStyle w:val="QuestionSeparator"/>
        <w:spacing w:before="0"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41909F26" w14:textId="77777777" w:rsidR="00B037ED" w:rsidRPr="00AD0FD7" w:rsidRDefault="00B037ED" w:rsidP="00B037ED">
      <w:pPr>
        <w:keepNext/>
        <w:rPr>
          <w:b/>
          <w:bCs/>
          <w:sz w:val="20"/>
          <w:szCs w:val="20"/>
        </w:rPr>
      </w:pPr>
      <w:r w:rsidRPr="00AD0FD7">
        <w:rPr>
          <w:b/>
          <w:bCs/>
          <w:sz w:val="20"/>
          <w:szCs w:val="20"/>
        </w:rPr>
        <w:lastRenderedPageBreak/>
        <w:t>Almost done, please answer a few short questions about yourself: </w:t>
      </w:r>
    </w:p>
    <w:p w14:paraId="643644FA" w14:textId="77777777" w:rsidR="00B037ED" w:rsidRPr="00AD0FD7" w:rsidRDefault="00B037ED" w:rsidP="00B037ED">
      <w:pPr>
        <w:keepNext/>
        <w:rPr>
          <w:b/>
          <w:bCs/>
          <w:sz w:val="20"/>
          <w:szCs w:val="20"/>
        </w:rPr>
      </w:pPr>
    </w:p>
    <w:p w14:paraId="1101124D" w14:textId="77777777" w:rsidR="00B037ED" w:rsidRPr="00AD0FD7" w:rsidRDefault="00B037ED" w:rsidP="00B037ED">
      <w:pPr>
        <w:keepNext/>
        <w:rPr>
          <w:b/>
          <w:bCs/>
          <w:sz w:val="20"/>
          <w:szCs w:val="20"/>
        </w:rPr>
      </w:pPr>
    </w:p>
    <w:p w14:paraId="7127C187" w14:textId="77777777" w:rsidR="00B037ED" w:rsidRPr="00AD0FD7" w:rsidRDefault="00B037ED" w:rsidP="00B037ED">
      <w:pPr>
        <w:keepNext/>
        <w:rPr>
          <w:sz w:val="20"/>
          <w:szCs w:val="20"/>
        </w:rPr>
      </w:pPr>
      <w:r w:rsidRPr="00AD0FD7">
        <w:rPr>
          <w:sz w:val="20"/>
          <w:szCs w:val="20"/>
        </w:rPr>
        <w:t>How old are you? ________</w:t>
      </w:r>
    </w:p>
    <w:p w14:paraId="1D3842AB" w14:textId="77777777" w:rsidR="00B037ED" w:rsidRPr="00AD0FD7" w:rsidRDefault="00B037ED" w:rsidP="00B037ED">
      <w:pPr>
        <w:rPr>
          <w:sz w:val="20"/>
          <w:szCs w:val="20"/>
        </w:rPr>
      </w:pPr>
    </w:p>
    <w:p w14:paraId="12625FE2" w14:textId="77777777" w:rsidR="00B037ED" w:rsidRPr="00AD0FD7" w:rsidRDefault="00B037ED" w:rsidP="00B037ED">
      <w:pPr>
        <w:keepNext/>
        <w:rPr>
          <w:sz w:val="20"/>
          <w:szCs w:val="20"/>
        </w:rPr>
      </w:pPr>
    </w:p>
    <w:p w14:paraId="630518B2" w14:textId="77777777" w:rsidR="00B037ED" w:rsidRPr="00AD0FD7" w:rsidRDefault="00B037ED" w:rsidP="00B037ED">
      <w:pPr>
        <w:keepNext/>
        <w:spacing w:after="120"/>
        <w:rPr>
          <w:sz w:val="20"/>
          <w:szCs w:val="20"/>
        </w:rPr>
      </w:pPr>
      <w:r w:rsidRPr="00AD0FD7">
        <w:rPr>
          <w:sz w:val="20"/>
          <w:szCs w:val="20"/>
        </w:rPr>
        <w:t>What is your first language?</w:t>
      </w:r>
    </w:p>
    <w:p w14:paraId="55915C53" w14:textId="77777777" w:rsidR="00B037ED" w:rsidRPr="00AD0FD7" w:rsidRDefault="00B037ED" w:rsidP="00B037ED">
      <w:pPr>
        <w:pStyle w:val="ListParagraph"/>
        <w:numPr>
          <w:ilvl w:val="0"/>
          <w:numId w:val="3"/>
        </w:numPr>
        <w:spacing w:after="160" w:line="259" w:lineRule="auto"/>
        <w:contextualSpacing/>
        <w:rPr>
          <w:sz w:val="20"/>
          <w:szCs w:val="20"/>
        </w:rPr>
      </w:pPr>
      <w:r w:rsidRPr="00AD0FD7">
        <w:rPr>
          <w:sz w:val="20"/>
          <w:szCs w:val="20"/>
        </w:rPr>
        <w:t xml:space="preserve">English is my first language </w:t>
      </w:r>
    </w:p>
    <w:p w14:paraId="448FB910" w14:textId="77777777" w:rsidR="00B037ED" w:rsidRPr="00AD0FD7" w:rsidRDefault="00B037ED" w:rsidP="00B037ED">
      <w:pPr>
        <w:pStyle w:val="ListParagraph"/>
        <w:numPr>
          <w:ilvl w:val="0"/>
          <w:numId w:val="3"/>
        </w:numPr>
        <w:spacing w:after="160" w:line="259" w:lineRule="auto"/>
        <w:contextualSpacing/>
        <w:rPr>
          <w:sz w:val="20"/>
          <w:szCs w:val="20"/>
        </w:rPr>
      </w:pPr>
      <w:r w:rsidRPr="00AD0FD7">
        <w:rPr>
          <w:sz w:val="20"/>
          <w:szCs w:val="20"/>
        </w:rPr>
        <w:t>Other (please specify) ____</w:t>
      </w:r>
    </w:p>
    <w:p w14:paraId="58BB7DA4" w14:textId="77777777" w:rsidR="00B037ED" w:rsidRPr="00AD0FD7" w:rsidRDefault="00B037ED" w:rsidP="00B037ED">
      <w:pPr>
        <w:pStyle w:val="ListParagraph"/>
        <w:numPr>
          <w:ilvl w:val="0"/>
          <w:numId w:val="3"/>
        </w:numPr>
        <w:spacing w:after="160" w:line="259" w:lineRule="auto"/>
        <w:contextualSpacing/>
        <w:rPr>
          <w:sz w:val="20"/>
          <w:szCs w:val="20"/>
        </w:rPr>
      </w:pPr>
      <w:r w:rsidRPr="00AD0FD7">
        <w:rPr>
          <w:sz w:val="20"/>
          <w:szCs w:val="20"/>
        </w:rPr>
        <w:t>I am bi-/multilingual (please specify the 2 languages you are most proficient in) _______</w:t>
      </w:r>
    </w:p>
    <w:p w14:paraId="2BCFECD2" w14:textId="77777777" w:rsidR="00B037ED" w:rsidRPr="00AD0FD7" w:rsidRDefault="00B037ED" w:rsidP="00B037ED">
      <w:pPr>
        <w:keepNext/>
        <w:rPr>
          <w:sz w:val="20"/>
          <w:szCs w:val="20"/>
        </w:rPr>
      </w:pPr>
    </w:p>
    <w:p w14:paraId="62BD11DF" w14:textId="77777777" w:rsidR="00B037ED" w:rsidRPr="00AD0FD7" w:rsidRDefault="00B037ED" w:rsidP="00B037ED">
      <w:pPr>
        <w:rPr>
          <w:sz w:val="20"/>
          <w:szCs w:val="20"/>
        </w:rPr>
      </w:pPr>
    </w:p>
    <w:p w14:paraId="0A639333" w14:textId="77777777" w:rsidR="00B037ED" w:rsidRPr="00AD0FD7" w:rsidRDefault="00B037ED" w:rsidP="00B037ED">
      <w:pPr>
        <w:keepNext/>
        <w:rPr>
          <w:sz w:val="20"/>
          <w:szCs w:val="20"/>
        </w:rPr>
      </w:pPr>
      <w:r w:rsidRPr="00AD0FD7">
        <w:rPr>
          <w:sz w:val="20"/>
          <w:szCs w:val="20"/>
        </w:rPr>
        <w:t>Which term best describes your gender?</w:t>
      </w:r>
    </w:p>
    <w:p w14:paraId="2912B052" w14:textId="77777777" w:rsidR="00B037ED" w:rsidRPr="00AD0FD7" w:rsidRDefault="00B037ED" w:rsidP="00B037ED">
      <w:pPr>
        <w:pStyle w:val="ListParagraph"/>
        <w:keepNext/>
        <w:numPr>
          <w:ilvl w:val="0"/>
          <w:numId w:val="3"/>
        </w:numPr>
        <w:rPr>
          <w:sz w:val="20"/>
          <w:szCs w:val="20"/>
        </w:rPr>
      </w:pPr>
      <w:r w:rsidRPr="00AD0FD7">
        <w:rPr>
          <w:sz w:val="20"/>
          <w:szCs w:val="20"/>
        </w:rPr>
        <w:t xml:space="preserve">Male </w:t>
      </w:r>
    </w:p>
    <w:p w14:paraId="4D02F462" w14:textId="77777777" w:rsidR="00B037ED" w:rsidRPr="00AD0FD7" w:rsidRDefault="00B037ED" w:rsidP="00B037ED">
      <w:pPr>
        <w:pStyle w:val="ListParagraph"/>
        <w:keepNext/>
        <w:numPr>
          <w:ilvl w:val="0"/>
          <w:numId w:val="3"/>
        </w:numPr>
        <w:rPr>
          <w:sz w:val="20"/>
          <w:szCs w:val="20"/>
        </w:rPr>
      </w:pPr>
      <w:r w:rsidRPr="00AD0FD7">
        <w:rPr>
          <w:sz w:val="20"/>
          <w:szCs w:val="20"/>
        </w:rPr>
        <w:t xml:space="preserve">Female </w:t>
      </w:r>
    </w:p>
    <w:p w14:paraId="05662F18" w14:textId="77777777" w:rsidR="00B037ED" w:rsidRPr="00AD0FD7" w:rsidRDefault="00B037ED" w:rsidP="00B037ED">
      <w:pPr>
        <w:pStyle w:val="ListParagraph"/>
        <w:keepNext/>
        <w:numPr>
          <w:ilvl w:val="0"/>
          <w:numId w:val="3"/>
        </w:numPr>
        <w:rPr>
          <w:sz w:val="20"/>
          <w:szCs w:val="20"/>
        </w:rPr>
      </w:pPr>
      <w:r w:rsidRPr="00AD0FD7">
        <w:rPr>
          <w:sz w:val="20"/>
          <w:szCs w:val="20"/>
        </w:rPr>
        <w:t xml:space="preserve">Non-binary </w:t>
      </w:r>
    </w:p>
    <w:p w14:paraId="3C2956E1" w14:textId="77777777" w:rsidR="00B037ED" w:rsidRPr="00AD0FD7" w:rsidRDefault="00B037ED" w:rsidP="00B037ED">
      <w:pPr>
        <w:pStyle w:val="ListParagraph"/>
        <w:keepNext/>
        <w:numPr>
          <w:ilvl w:val="0"/>
          <w:numId w:val="3"/>
        </w:numPr>
        <w:rPr>
          <w:sz w:val="20"/>
          <w:szCs w:val="20"/>
        </w:rPr>
      </w:pPr>
      <w:r w:rsidRPr="00AD0FD7">
        <w:rPr>
          <w:sz w:val="20"/>
          <w:szCs w:val="20"/>
        </w:rPr>
        <w:t>Other (please specify) _____________</w:t>
      </w:r>
    </w:p>
    <w:p w14:paraId="18F6C132" w14:textId="77777777" w:rsidR="00B037ED" w:rsidRPr="00AD0FD7" w:rsidRDefault="00B037ED" w:rsidP="00B037ED">
      <w:pPr>
        <w:pStyle w:val="ListParagraph"/>
        <w:keepNext/>
        <w:ind w:left="0"/>
        <w:rPr>
          <w:sz w:val="20"/>
          <w:szCs w:val="20"/>
        </w:rPr>
      </w:pPr>
    </w:p>
    <w:p w14:paraId="4D5E4B44" w14:textId="77777777" w:rsidR="00B037ED" w:rsidRPr="00AD0FD7" w:rsidRDefault="00B037ED" w:rsidP="00B037ED">
      <w:pPr>
        <w:pStyle w:val="ListParagraph"/>
        <w:keepNext/>
        <w:ind w:left="0"/>
        <w:rPr>
          <w:sz w:val="20"/>
          <w:szCs w:val="20"/>
        </w:rPr>
      </w:pPr>
    </w:p>
    <w:p w14:paraId="357A6112" w14:textId="77777777" w:rsidR="00B037ED" w:rsidRPr="00AD0FD7" w:rsidRDefault="00B037ED" w:rsidP="00B037ED">
      <w:pPr>
        <w:keepNext/>
        <w:rPr>
          <w:sz w:val="20"/>
          <w:szCs w:val="20"/>
        </w:rPr>
      </w:pPr>
      <w:r w:rsidRPr="00AD0FD7">
        <w:rPr>
          <w:sz w:val="20"/>
          <w:szCs w:val="20"/>
        </w:rPr>
        <w:t>Please indicate your nationality</w:t>
      </w:r>
    </w:p>
    <w:p w14:paraId="32EAC290" w14:textId="77777777" w:rsidR="00B037ED" w:rsidRPr="00AD0FD7" w:rsidRDefault="00B037ED" w:rsidP="00B037ED">
      <w:pPr>
        <w:pStyle w:val="ListParagraph"/>
        <w:keepNext/>
        <w:numPr>
          <w:ilvl w:val="0"/>
          <w:numId w:val="3"/>
        </w:numPr>
        <w:rPr>
          <w:sz w:val="20"/>
          <w:szCs w:val="20"/>
        </w:rPr>
      </w:pPr>
      <w:r w:rsidRPr="00AD0FD7">
        <w:rPr>
          <w:sz w:val="20"/>
          <w:szCs w:val="20"/>
        </w:rPr>
        <w:t xml:space="preserve">Australian </w:t>
      </w:r>
    </w:p>
    <w:p w14:paraId="7336CBAD" w14:textId="77777777" w:rsidR="00B037ED" w:rsidRPr="00AD0FD7" w:rsidRDefault="00B037ED" w:rsidP="00B037ED">
      <w:pPr>
        <w:pStyle w:val="ListParagraph"/>
        <w:keepNext/>
        <w:numPr>
          <w:ilvl w:val="0"/>
          <w:numId w:val="3"/>
        </w:numPr>
        <w:rPr>
          <w:sz w:val="20"/>
          <w:szCs w:val="20"/>
        </w:rPr>
      </w:pPr>
      <w:r w:rsidRPr="00AD0FD7">
        <w:rPr>
          <w:sz w:val="20"/>
          <w:szCs w:val="20"/>
        </w:rPr>
        <w:t xml:space="preserve">British </w:t>
      </w:r>
    </w:p>
    <w:p w14:paraId="1830A2FD" w14:textId="77777777" w:rsidR="00B037ED" w:rsidRPr="00AD0FD7" w:rsidRDefault="00B037ED" w:rsidP="00B037ED">
      <w:pPr>
        <w:pStyle w:val="ListParagraph"/>
        <w:keepNext/>
        <w:numPr>
          <w:ilvl w:val="0"/>
          <w:numId w:val="3"/>
        </w:numPr>
        <w:rPr>
          <w:sz w:val="20"/>
          <w:szCs w:val="20"/>
        </w:rPr>
      </w:pPr>
      <w:r w:rsidRPr="00AD0FD7">
        <w:rPr>
          <w:sz w:val="20"/>
          <w:szCs w:val="20"/>
        </w:rPr>
        <w:t>Other (please specify) _______________</w:t>
      </w:r>
    </w:p>
    <w:p w14:paraId="1CE97032" w14:textId="77777777" w:rsidR="00B037ED" w:rsidRPr="00AD0FD7" w:rsidRDefault="00B037ED" w:rsidP="00B037ED">
      <w:pPr>
        <w:rPr>
          <w:sz w:val="20"/>
          <w:szCs w:val="20"/>
        </w:rPr>
      </w:pPr>
    </w:p>
    <w:p w14:paraId="4281EF0D" w14:textId="77777777" w:rsidR="00B037ED" w:rsidRPr="00AD0FD7" w:rsidRDefault="00B037ED" w:rsidP="00B037ED">
      <w:pPr>
        <w:keepNext/>
        <w:rPr>
          <w:sz w:val="20"/>
          <w:szCs w:val="20"/>
        </w:rPr>
      </w:pPr>
    </w:p>
    <w:p w14:paraId="0DBCAB1B" w14:textId="77777777" w:rsidR="00B037ED" w:rsidRPr="00AD0FD7" w:rsidRDefault="00B037ED" w:rsidP="00B037ED">
      <w:pPr>
        <w:keepNext/>
        <w:rPr>
          <w:sz w:val="20"/>
          <w:szCs w:val="20"/>
        </w:rPr>
      </w:pPr>
      <w:r w:rsidRPr="00AD0FD7">
        <w:rPr>
          <w:sz w:val="20"/>
          <w:szCs w:val="20"/>
        </w:rPr>
        <w:t>How old is your youngest child? ________________</w:t>
      </w:r>
    </w:p>
    <w:p w14:paraId="19FCD512" w14:textId="77777777" w:rsidR="00B037ED" w:rsidRPr="00AD0FD7" w:rsidRDefault="00B037ED" w:rsidP="00B037ED">
      <w:pPr>
        <w:rPr>
          <w:sz w:val="20"/>
          <w:szCs w:val="20"/>
        </w:rPr>
      </w:pPr>
    </w:p>
    <w:p w14:paraId="1386D81A" w14:textId="77777777" w:rsidR="00B037ED" w:rsidRPr="00AD0FD7" w:rsidRDefault="00B037ED" w:rsidP="00B037ED">
      <w:pPr>
        <w:keepNext/>
        <w:rPr>
          <w:sz w:val="20"/>
          <w:szCs w:val="20"/>
        </w:rPr>
      </w:pPr>
    </w:p>
    <w:p w14:paraId="371D18A4" w14:textId="77777777" w:rsidR="00B037ED" w:rsidRPr="00AD0FD7" w:rsidRDefault="00B037ED" w:rsidP="00B037ED">
      <w:pPr>
        <w:keepNext/>
        <w:rPr>
          <w:sz w:val="20"/>
          <w:szCs w:val="20"/>
        </w:rPr>
      </w:pPr>
      <w:r w:rsidRPr="00AD0FD7">
        <w:rPr>
          <w:sz w:val="20"/>
          <w:szCs w:val="20"/>
        </w:rPr>
        <w:t>Do you currently have children living with you?</w:t>
      </w:r>
    </w:p>
    <w:p w14:paraId="72471215" w14:textId="77777777" w:rsidR="00B037ED" w:rsidRPr="00AD0FD7" w:rsidRDefault="00B037ED" w:rsidP="00B037ED">
      <w:pPr>
        <w:pStyle w:val="ListParagraph"/>
        <w:keepNext/>
        <w:numPr>
          <w:ilvl w:val="0"/>
          <w:numId w:val="3"/>
        </w:numPr>
        <w:rPr>
          <w:sz w:val="20"/>
          <w:szCs w:val="20"/>
        </w:rPr>
      </w:pPr>
      <w:r w:rsidRPr="00AD0FD7">
        <w:rPr>
          <w:sz w:val="20"/>
          <w:szCs w:val="20"/>
        </w:rPr>
        <w:t xml:space="preserve">Yes </w:t>
      </w:r>
    </w:p>
    <w:p w14:paraId="2B8DACE9" w14:textId="77777777" w:rsidR="00B037ED" w:rsidRPr="00AD0FD7" w:rsidRDefault="00B037ED" w:rsidP="00B037ED">
      <w:pPr>
        <w:pStyle w:val="ListParagraph"/>
        <w:keepNext/>
        <w:numPr>
          <w:ilvl w:val="0"/>
          <w:numId w:val="3"/>
        </w:numPr>
        <w:rPr>
          <w:sz w:val="20"/>
          <w:szCs w:val="20"/>
        </w:rPr>
      </w:pPr>
      <w:r w:rsidRPr="00AD0FD7">
        <w:rPr>
          <w:sz w:val="20"/>
          <w:szCs w:val="20"/>
        </w:rPr>
        <w:t xml:space="preserve">No </w:t>
      </w:r>
    </w:p>
    <w:p w14:paraId="752F3517" w14:textId="77777777" w:rsidR="00B037ED" w:rsidRPr="00AD0FD7" w:rsidRDefault="00B037ED" w:rsidP="00B037ED">
      <w:pPr>
        <w:rPr>
          <w:sz w:val="20"/>
          <w:szCs w:val="20"/>
        </w:rPr>
      </w:pPr>
    </w:p>
    <w:p w14:paraId="2F14BA61" w14:textId="77777777" w:rsidR="00B037ED" w:rsidRPr="00AD0FD7" w:rsidRDefault="00B037ED" w:rsidP="00B037ED">
      <w:pPr>
        <w:keepNext/>
        <w:rPr>
          <w:sz w:val="20"/>
          <w:szCs w:val="20"/>
        </w:rPr>
      </w:pPr>
    </w:p>
    <w:p w14:paraId="493EDB01" w14:textId="77777777" w:rsidR="00B037ED" w:rsidRPr="00AD0FD7" w:rsidRDefault="00B037ED" w:rsidP="00B037ED">
      <w:pPr>
        <w:keepNext/>
        <w:rPr>
          <w:sz w:val="20"/>
          <w:szCs w:val="20"/>
        </w:rPr>
      </w:pPr>
      <w:r w:rsidRPr="00AD0FD7">
        <w:rPr>
          <w:sz w:val="20"/>
          <w:szCs w:val="20"/>
        </w:rPr>
        <w:t>Please let us know any comments you might have: </w:t>
      </w:r>
    </w:p>
    <w:p w14:paraId="0B647EF2" w14:textId="77777777" w:rsidR="00B037ED" w:rsidRPr="00AD0FD7" w:rsidRDefault="00B037ED" w:rsidP="00B037ED">
      <w:pPr>
        <w:keepNext/>
        <w:rPr>
          <w:sz w:val="20"/>
          <w:szCs w:val="20"/>
        </w:rPr>
      </w:pPr>
      <w:r w:rsidRPr="00AD0FD7">
        <w:rPr>
          <w:sz w:val="20"/>
          <w:szCs w:val="20"/>
        </w:rPr>
        <w:t xml:space="preserve"> </w:t>
      </w:r>
      <w:r w:rsidRPr="00AD0FD7">
        <w:t>_______________________________________________________________</w:t>
      </w:r>
    </w:p>
    <w:p w14:paraId="2966CBA1" w14:textId="77777777" w:rsidR="00B037ED" w:rsidRPr="00AD0FD7" w:rsidRDefault="00B037ED" w:rsidP="00B037ED">
      <w:pPr>
        <w:ind w:left="720"/>
        <w:rPr>
          <w:b/>
          <w:bCs/>
        </w:rPr>
      </w:pPr>
    </w:p>
    <w:p w14:paraId="679E9E6D" w14:textId="77777777" w:rsidR="00B037ED" w:rsidRDefault="00B037ED" w:rsidP="00B037ED">
      <w:pPr>
        <w:jc w:val="center"/>
        <w:rPr>
          <w:b/>
          <w:bCs/>
        </w:rPr>
      </w:pPr>
    </w:p>
    <w:p w14:paraId="4B30AB9D" w14:textId="77777777" w:rsidR="00B037ED" w:rsidRDefault="00B037ED" w:rsidP="00B037ED">
      <w:pPr>
        <w:jc w:val="center"/>
        <w:rPr>
          <w:b/>
          <w:bCs/>
        </w:rPr>
      </w:pPr>
    </w:p>
    <w:p w14:paraId="25349515" w14:textId="77777777" w:rsidR="00B037ED" w:rsidRDefault="00B037ED" w:rsidP="00B037ED">
      <w:pPr>
        <w:jc w:val="center"/>
        <w:rPr>
          <w:b/>
          <w:bCs/>
        </w:rPr>
      </w:pPr>
    </w:p>
    <w:p w14:paraId="6D480172" w14:textId="77777777" w:rsidR="00B037ED" w:rsidRDefault="00B037ED" w:rsidP="00B037ED">
      <w:pPr>
        <w:jc w:val="center"/>
        <w:rPr>
          <w:b/>
          <w:bCs/>
        </w:rPr>
      </w:pPr>
    </w:p>
    <w:p w14:paraId="7E6C62CE" w14:textId="77777777" w:rsidR="00B037ED" w:rsidRPr="00504CF3" w:rsidRDefault="00B037ED" w:rsidP="00B037ED">
      <w:pPr>
        <w:ind w:left="720"/>
        <w:jc w:val="center"/>
        <w:rPr>
          <w:b/>
          <w:bCs/>
        </w:rPr>
      </w:pPr>
      <w:r>
        <w:rPr>
          <w:b/>
          <w:bCs/>
        </w:rPr>
        <w:lastRenderedPageBreak/>
        <w:t>S2: S</w:t>
      </w:r>
      <w:r w:rsidRPr="00504CF3">
        <w:rPr>
          <w:b/>
          <w:bCs/>
        </w:rPr>
        <w:t>tudy 2: Demographics and identification questionnaire</w:t>
      </w:r>
    </w:p>
    <w:p w14:paraId="1F17645C" w14:textId="77777777" w:rsidR="00B037ED" w:rsidRPr="00AD0FD7" w:rsidRDefault="00B037ED" w:rsidP="00B037ED">
      <w:pPr>
        <w:ind w:left="720"/>
        <w:rPr>
          <w:b/>
          <w:bCs/>
        </w:rPr>
      </w:pPr>
    </w:p>
    <w:p w14:paraId="5F71EA12" w14:textId="77777777" w:rsidR="00B037ED" w:rsidRPr="00AD0FD7" w:rsidRDefault="00B037ED" w:rsidP="00B037ED">
      <w:pPr>
        <w:ind w:left="720"/>
        <w:rPr>
          <w:b/>
          <w:bCs/>
        </w:rPr>
      </w:pPr>
    </w:p>
    <w:p w14:paraId="302DADC6" w14:textId="77777777" w:rsidR="00B037ED" w:rsidRPr="00AD0FD7" w:rsidRDefault="00B037ED" w:rsidP="00B037ED">
      <w:pPr>
        <w:rPr>
          <w:sz w:val="20"/>
          <w:szCs w:val="20"/>
        </w:rPr>
      </w:pPr>
      <w:r w:rsidRPr="00AD0FD7">
        <w:rPr>
          <w:sz w:val="20"/>
          <w:szCs w:val="20"/>
        </w:rPr>
        <w:t>I still thought of myself as a parent during the second writing task (CG only)</w:t>
      </w:r>
    </w:p>
    <w:p w14:paraId="63705AB9" w14:textId="77777777" w:rsidR="00B037ED" w:rsidRPr="00AD0FD7" w:rsidRDefault="00B037ED" w:rsidP="00B037ED">
      <w:pPr>
        <w:rPr>
          <w:sz w:val="20"/>
          <w:szCs w:val="20"/>
        </w:rPr>
      </w:pPr>
    </w:p>
    <w:p w14:paraId="68554438" w14:textId="77777777" w:rsidR="00B037ED" w:rsidRPr="00AD0FD7" w:rsidRDefault="00B037ED" w:rsidP="00B037ED">
      <w:pPr>
        <w:rPr>
          <w:sz w:val="20"/>
          <w:szCs w:val="20"/>
        </w:rPr>
      </w:pPr>
      <w:r w:rsidRPr="00AD0FD7">
        <w:rPr>
          <w:sz w:val="20"/>
          <w:szCs w:val="20"/>
        </w:rPr>
        <w:t>o</w:t>
      </w:r>
      <w:r w:rsidRPr="00AD0FD7">
        <w:rPr>
          <w:sz w:val="20"/>
          <w:szCs w:val="20"/>
        </w:rPr>
        <w:tab/>
        <w:t xml:space="preserve">Strongly </w:t>
      </w:r>
      <w:proofErr w:type="gramStart"/>
      <w:r w:rsidRPr="00AD0FD7">
        <w:rPr>
          <w:sz w:val="20"/>
          <w:szCs w:val="20"/>
        </w:rPr>
        <w:t>disagree</w:t>
      </w:r>
      <w:proofErr w:type="gramEnd"/>
      <w:r w:rsidRPr="00AD0FD7">
        <w:rPr>
          <w:sz w:val="20"/>
          <w:szCs w:val="20"/>
        </w:rPr>
        <w:t xml:space="preserve"> </w:t>
      </w:r>
    </w:p>
    <w:p w14:paraId="2A271075" w14:textId="77777777" w:rsidR="00B037ED" w:rsidRPr="00AD0FD7" w:rsidRDefault="00B037ED" w:rsidP="00B037ED">
      <w:pPr>
        <w:rPr>
          <w:sz w:val="20"/>
          <w:szCs w:val="20"/>
        </w:rPr>
      </w:pPr>
      <w:r w:rsidRPr="00AD0FD7">
        <w:rPr>
          <w:sz w:val="20"/>
          <w:szCs w:val="20"/>
        </w:rPr>
        <w:t>o</w:t>
      </w:r>
      <w:r w:rsidRPr="00AD0FD7">
        <w:rPr>
          <w:sz w:val="20"/>
          <w:szCs w:val="20"/>
        </w:rPr>
        <w:tab/>
        <w:t xml:space="preserve">Disagree </w:t>
      </w:r>
    </w:p>
    <w:p w14:paraId="37AF1280" w14:textId="77777777" w:rsidR="00B037ED" w:rsidRPr="00AD0FD7" w:rsidRDefault="00B037ED" w:rsidP="00B037ED">
      <w:pPr>
        <w:rPr>
          <w:sz w:val="20"/>
          <w:szCs w:val="20"/>
        </w:rPr>
      </w:pPr>
      <w:r w:rsidRPr="00AD0FD7">
        <w:rPr>
          <w:sz w:val="20"/>
          <w:szCs w:val="20"/>
        </w:rPr>
        <w:t>o</w:t>
      </w:r>
      <w:r w:rsidRPr="00AD0FD7">
        <w:rPr>
          <w:sz w:val="20"/>
          <w:szCs w:val="20"/>
        </w:rPr>
        <w:tab/>
        <w:t xml:space="preserve">Somewhat </w:t>
      </w:r>
      <w:proofErr w:type="gramStart"/>
      <w:r w:rsidRPr="00AD0FD7">
        <w:rPr>
          <w:sz w:val="20"/>
          <w:szCs w:val="20"/>
        </w:rPr>
        <w:t>disagree</w:t>
      </w:r>
      <w:proofErr w:type="gramEnd"/>
      <w:r w:rsidRPr="00AD0FD7">
        <w:rPr>
          <w:sz w:val="20"/>
          <w:szCs w:val="20"/>
        </w:rPr>
        <w:t xml:space="preserve"> </w:t>
      </w:r>
    </w:p>
    <w:p w14:paraId="5265829A" w14:textId="77777777" w:rsidR="00B037ED" w:rsidRPr="00AD0FD7" w:rsidRDefault="00B037ED" w:rsidP="00B037ED">
      <w:pPr>
        <w:rPr>
          <w:sz w:val="20"/>
          <w:szCs w:val="20"/>
        </w:rPr>
      </w:pPr>
      <w:r w:rsidRPr="00AD0FD7">
        <w:rPr>
          <w:sz w:val="20"/>
          <w:szCs w:val="20"/>
        </w:rPr>
        <w:t>o</w:t>
      </w:r>
      <w:r w:rsidRPr="00AD0FD7">
        <w:rPr>
          <w:sz w:val="20"/>
          <w:szCs w:val="20"/>
        </w:rPr>
        <w:tab/>
        <w:t xml:space="preserve">neither agree nor disagree </w:t>
      </w:r>
    </w:p>
    <w:p w14:paraId="1B504070" w14:textId="77777777" w:rsidR="00B037ED" w:rsidRPr="00AD0FD7" w:rsidRDefault="00B037ED" w:rsidP="00B037ED">
      <w:pPr>
        <w:rPr>
          <w:sz w:val="20"/>
          <w:szCs w:val="20"/>
        </w:rPr>
      </w:pPr>
      <w:r w:rsidRPr="00AD0FD7">
        <w:rPr>
          <w:sz w:val="20"/>
          <w:szCs w:val="20"/>
        </w:rPr>
        <w:t>o</w:t>
      </w:r>
      <w:r w:rsidRPr="00AD0FD7">
        <w:rPr>
          <w:sz w:val="20"/>
          <w:szCs w:val="20"/>
        </w:rPr>
        <w:tab/>
        <w:t xml:space="preserve">Somewhat </w:t>
      </w:r>
      <w:proofErr w:type="gramStart"/>
      <w:r w:rsidRPr="00AD0FD7">
        <w:rPr>
          <w:sz w:val="20"/>
          <w:szCs w:val="20"/>
        </w:rPr>
        <w:t>agree</w:t>
      </w:r>
      <w:proofErr w:type="gramEnd"/>
      <w:r w:rsidRPr="00AD0FD7">
        <w:rPr>
          <w:sz w:val="20"/>
          <w:szCs w:val="20"/>
        </w:rPr>
        <w:t xml:space="preserve"> </w:t>
      </w:r>
    </w:p>
    <w:p w14:paraId="70C4D124" w14:textId="77777777" w:rsidR="00B037ED" w:rsidRPr="00AD0FD7" w:rsidRDefault="00B037ED" w:rsidP="00B037ED">
      <w:pPr>
        <w:rPr>
          <w:sz w:val="20"/>
          <w:szCs w:val="20"/>
        </w:rPr>
      </w:pPr>
      <w:r w:rsidRPr="00AD0FD7">
        <w:rPr>
          <w:sz w:val="20"/>
          <w:szCs w:val="20"/>
        </w:rPr>
        <w:t>o</w:t>
      </w:r>
      <w:r w:rsidRPr="00AD0FD7">
        <w:rPr>
          <w:sz w:val="20"/>
          <w:szCs w:val="20"/>
        </w:rPr>
        <w:tab/>
        <w:t xml:space="preserve">Agree </w:t>
      </w:r>
    </w:p>
    <w:p w14:paraId="499844B8" w14:textId="77777777" w:rsidR="00B037ED" w:rsidRDefault="00B037ED" w:rsidP="00B037ED">
      <w:pPr>
        <w:rPr>
          <w:sz w:val="20"/>
          <w:szCs w:val="20"/>
        </w:rPr>
      </w:pPr>
      <w:r w:rsidRPr="00AD0FD7">
        <w:rPr>
          <w:sz w:val="20"/>
          <w:szCs w:val="20"/>
        </w:rPr>
        <w:t>o</w:t>
      </w:r>
      <w:r w:rsidRPr="00AD0FD7">
        <w:rPr>
          <w:sz w:val="20"/>
          <w:szCs w:val="20"/>
        </w:rPr>
        <w:tab/>
        <w:t xml:space="preserve">Strongly Agree </w:t>
      </w:r>
    </w:p>
    <w:p w14:paraId="71911D62" w14:textId="77777777" w:rsidR="00B037ED" w:rsidRPr="00AD0FD7" w:rsidRDefault="00B037ED" w:rsidP="00B037ED">
      <w:pPr>
        <w:rPr>
          <w:sz w:val="20"/>
          <w:szCs w:val="20"/>
        </w:rPr>
      </w:pPr>
    </w:p>
    <w:p w14:paraId="672130EF" w14:textId="77777777" w:rsidR="00B037ED" w:rsidRPr="00AD0FD7" w:rsidRDefault="00B037ED" w:rsidP="00B037ED">
      <w:pPr>
        <w:rPr>
          <w:sz w:val="20"/>
          <w:szCs w:val="20"/>
        </w:rPr>
      </w:pPr>
    </w:p>
    <w:p w14:paraId="7F5F363C" w14:textId="77777777" w:rsidR="00B037ED" w:rsidRPr="00AD0FD7" w:rsidRDefault="00B037ED" w:rsidP="00B037ED">
      <w:pPr>
        <w:rPr>
          <w:sz w:val="20"/>
          <w:szCs w:val="20"/>
        </w:rPr>
      </w:pPr>
      <w:r w:rsidRPr="00AD0FD7">
        <w:rPr>
          <w:sz w:val="20"/>
          <w:szCs w:val="20"/>
        </w:rPr>
        <w:t>I tried very hard to think of strong arguments for the second writing task: (CG only)</w:t>
      </w:r>
    </w:p>
    <w:p w14:paraId="02B08DD8" w14:textId="77777777" w:rsidR="00B037ED" w:rsidRPr="00AD0FD7" w:rsidRDefault="00B037ED" w:rsidP="00B037ED">
      <w:pPr>
        <w:rPr>
          <w:sz w:val="20"/>
          <w:szCs w:val="20"/>
        </w:rPr>
      </w:pPr>
    </w:p>
    <w:p w14:paraId="4A3E3644" w14:textId="77777777" w:rsidR="00B037ED" w:rsidRPr="00AD0FD7" w:rsidRDefault="00B037ED" w:rsidP="00B037ED">
      <w:pPr>
        <w:rPr>
          <w:sz w:val="20"/>
          <w:szCs w:val="20"/>
        </w:rPr>
      </w:pPr>
      <w:r w:rsidRPr="00AD0FD7">
        <w:rPr>
          <w:sz w:val="20"/>
          <w:szCs w:val="20"/>
        </w:rPr>
        <w:t>o</w:t>
      </w:r>
      <w:r w:rsidRPr="00AD0FD7">
        <w:rPr>
          <w:sz w:val="20"/>
          <w:szCs w:val="20"/>
        </w:rPr>
        <w:tab/>
        <w:t xml:space="preserve">Strongly </w:t>
      </w:r>
      <w:proofErr w:type="gramStart"/>
      <w:r w:rsidRPr="00AD0FD7">
        <w:rPr>
          <w:sz w:val="20"/>
          <w:szCs w:val="20"/>
        </w:rPr>
        <w:t>disagree</w:t>
      </w:r>
      <w:proofErr w:type="gramEnd"/>
      <w:r w:rsidRPr="00AD0FD7">
        <w:rPr>
          <w:sz w:val="20"/>
          <w:szCs w:val="20"/>
        </w:rPr>
        <w:t xml:space="preserve"> </w:t>
      </w:r>
    </w:p>
    <w:p w14:paraId="4FB49B48" w14:textId="77777777" w:rsidR="00B037ED" w:rsidRPr="00AD0FD7" w:rsidRDefault="00B037ED" w:rsidP="00B037ED">
      <w:pPr>
        <w:rPr>
          <w:sz w:val="20"/>
          <w:szCs w:val="20"/>
        </w:rPr>
      </w:pPr>
      <w:r w:rsidRPr="00AD0FD7">
        <w:rPr>
          <w:sz w:val="20"/>
          <w:szCs w:val="20"/>
        </w:rPr>
        <w:t>o</w:t>
      </w:r>
      <w:r w:rsidRPr="00AD0FD7">
        <w:rPr>
          <w:sz w:val="20"/>
          <w:szCs w:val="20"/>
        </w:rPr>
        <w:tab/>
        <w:t xml:space="preserve">Disagree </w:t>
      </w:r>
    </w:p>
    <w:p w14:paraId="5EB5FC0F" w14:textId="77777777" w:rsidR="00B037ED" w:rsidRPr="00AD0FD7" w:rsidRDefault="00B037ED" w:rsidP="00B037ED">
      <w:pPr>
        <w:rPr>
          <w:sz w:val="20"/>
          <w:szCs w:val="20"/>
        </w:rPr>
      </w:pPr>
      <w:r w:rsidRPr="00AD0FD7">
        <w:rPr>
          <w:sz w:val="20"/>
          <w:szCs w:val="20"/>
        </w:rPr>
        <w:t>o</w:t>
      </w:r>
      <w:r w:rsidRPr="00AD0FD7">
        <w:rPr>
          <w:sz w:val="20"/>
          <w:szCs w:val="20"/>
        </w:rPr>
        <w:tab/>
        <w:t xml:space="preserve">Somewhat </w:t>
      </w:r>
      <w:proofErr w:type="gramStart"/>
      <w:r w:rsidRPr="00AD0FD7">
        <w:rPr>
          <w:sz w:val="20"/>
          <w:szCs w:val="20"/>
        </w:rPr>
        <w:t>disagree</w:t>
      </w:r>
      <w:proofErr w:type="gramEnd"/>
      <w:r w:rsidRPr="00AD0FD7">
        <w:rPr>
          <w:sz w:val="20"/>
          <w:szCs w:val="20"/>
        </w:rPr>
        <w:t xml:space="preserve"> </w:t>
      </w:r>
    </w:p>
    <w:p w14:paraId="0693C2AA" w14:textId="77777777" w:rsidR="00B037ED" w:rsidRPr="00AD0FD7" w:rsidRDefault="00B037ED" w:rsidP="00B037ED">
      <w:pPr>
        <w:rPr>
          <w:sz w:val="20"/>
          <w:szCs w:val="20"/>
        </w:rPr>
      </w:pPr>
      <w:r w:rsidRPr="00AD0FD7">
        <w:rPr>
          <w:sz w:val="20"/>
          <w:szCs w:val="20"/>
        </w:rPr>
        <w:t>o</w:t>
      </w:r>
      <w:r w:rsidRPr="00AD0FD7">
        <w:rPr>
          <w:sz w:val="20"/>
          <w:szCs w:val="20"/>
        </w:rPr>
        <w:tab/>
        <w:t xml:space="preserve">neither agree nor disagree </w:t>
      </w:r>
    </w:p>
    <w:p w14:paraId="6D9FA6DB" w14:textId="77777777" w:rsidR="00B037ED" w:rsidRPr="00AD0FD7" w:rsidRDefault="00B037ED" w:rsidP="00B037ED">
      <w:pPr>
        <w:rPr>
          <w:sz w:val="20"/>
          <w:szCs w:val="20"/>
        </w:rPr>
      </w:pPr>
      <w:r w:rsidRPr="00AD0FD7">
        <w:rPr>
          <w:sz w:val="20"/>
          <w:szCs w:val="20"/>
        </w:rPr>
        <w:t>o</w:t>
      </w:r>
      <w:r w:rsidRPr="00AD0FD7">
        <w:rPr>
          <w:sz w:val="20"/>
          <w:szCs w:val="20"/>
        </w:rPr>
        <w:tab/>
        <w:t xml:space="preserve">Somewhat </w:t>
      </w:r>
      <w:proofErr w:type="gramStart"/>
      <w:r w:rsidRPr="00AD0FD7">
        <w:rPr>
          <w:sz w:val="20"/>
          <w:szCs w:val="20"/>
        </w:rPr>
        <w:t>agree</w:t>
      </w:r>
      <w:proofErr w:type="gramEnd"/>
      <w:r w:rsidRPr="00AD0FD7">
        <w:rPr>
          <w:sz w:val="20"/>
          <w:szCs w:val="20"/>
        </w:rPr>
        <w:t xml:space="preserve"> </w:t>
      </w:r>
    </w:p>
    <w:p w14:paraId="20D11B1E" w14:textId="77777777" w:rsidR="00B037ED" w:rsidRPr="00AD0FD7" w:rsidRDefault="00B037ED" w:rsidP="00B037ED">
      <w:pPr>
        <w:rPr>
          <w:sz w:val="20"/>
          <w:szCs w:val="20"/>
        </w:rPr>
      </w:pPr>
      <w:r w:rsidRPr="00AD0FD7">
        <w:rPr>
          <w:sz w:val="20"/>
          <w:szCs w:val="20"/>
        </w:rPr>
        <w:t>o</w:t>
      </w:r>
      <w:r w:rsidRPr="00AD0FD7">
        <w:rPr>
          <w:sz w:val="20"/>
          <w:szCs w:val="20"/>
        </w:rPr>
        <w:tab/>
        <w:t xml:space="preserve">Agree </w:t>
      </w:r>
    </w:p>
    <w:p w14:paraId="110A159C" w14:textId="77777777" w:rsidR="00B037ED" w:rsidRDefault="00B037ED" w:rsidP="00B037ED">
      <w:pPr>
        <w:rPr>
          <w:sz w:val="20"/>
          <w:szCs w:val="20"/>
        </w:rPr>
      </w:pPr>
      <w:r w:rsidRPr="00AD0FD7">
        <w:rPr>
          <w:sz w:val="20"/>
          <w:szCs w:val="20"/>
        </w:rPr>
        <w:t>o</w:t>
      </w:r>
      <w:r w:rsidRPr="00AD0FD7">
        <w:rPr>
          <w:sz w:val="20"/>
          <w:szCs w:val="20"/>
        </w:rPr>
        <w:tab/>
        <w:t xml:space="preserve">Strongly Agree </w:t>
      </w:r>
    </w:p>
    <w:p w14:paraId="4AEBAEA1" w14:textId="77777777" w:rsidR="00B037ED" w:rsidRPr="00AD0FD7" w:rsidRDefault="00B037ED" w:rsidP="00B037ED">
      <w:pPr>
        <w:rPr>
          <w:sz w:val="20"/>
          <w:szCs w:val="20"/>
        </w:rPr>
      </w:pPr>
    </w:p>
    <w:p w14:paraId="4E972FBA" w14:textId="77777777" w:rsidR="00B037ED" w:rsidRPr="00AD0FD7" w:rsidRDefault="00B037ED" w:rsidP="00B037ED">
      <w:pPr>
        <w:rPr>
          <w:sz w:val="20"/>
          <w:szCs w:val="20"/>
        </w:rPr>
      </w:pPr>
    </w:p>
    <w:p w14:paraId="190ED93A" w14:textId="77777777" w:rsidR="00B037ED" w:rsidRPr="00AD0FD7" w:rsidRDefault="00B037ED" w:rsidP="00B037ED">
      <w:pPr>
        <w:rPr>
          <w:sz w:val="20"/>
          <w:szCs w:val="20"/>
        </w:rPr>
      </w:pPr>
      <w:r w:rsidRPr="00AD0FD7">
        <w:rPr>
          <w:sz w:val="20"/>
          <w:szCs w:val="20"/>
        </w:rPr>
        <w:t xml:space="preserve">I tried very hard to think about myself as a parent when completing the second writing </w:t>
      </w:r>
    </w:p>
    <w:p w14:paraId="69B033B3" w14:textId="77777777" w:rsidR="00B037ED" w:rsidRPr="00AD0FD7" w:rsidRDefault="00B037ED" w:rsidP="00B037ED">
      <w:pPr>
        <w:rPr>
          <w:sz w:val="20"/>
          <w:szCs w:val="20"/>
        </w:rPr>
      </w:pPr>
      <w:r w:rsidRPr="00AD0FD7">
        <w:rPr>
          <w:sz w:val="20"/>
          <w:szCs w:val="20"/>
        </w:rPr>
        <w:t>task: (EG only)</w:t>
      </w:r>
    </w:p>
    <w:p w14:paraId="27BC4B9F" w14:textId="77777777" w:rsidR="00B037ED" w:rsidRPr="00AD0FD7" w:rsidRDefault="00B037ED" w:rsidP="00B037ED">
      <w:pPr>
        <w:rPr>
          <w:sz w:val="20"/>
          <w:szCs w:val="20"/>
        </w:rPr>
      </w:pPr>
    </w:p>
    <w:p w14:paraId="7DADD452" w14:textId="77777777" w:rsidR="00B037ED" w:rsidRPr="00AD0FD7" w:rsidRDefault="00B037ED" w:rsidP="00B037ED">
      <w:pPr>
        <w:rPr>
          <w:sz w:val="20"/>
          <w:szCs w:val="20"/>
        </w:rPr>
      </w:pPr>
      <w:r w:rsidRPr="00AD0FD7">
        <w:rPr>
          <w:sz w:val="20"/>
          <w:szCs w:val="20"/>
        </w:rPr>
        <w:t>o</w:t>
      </w:r>
      <w:r w:rsidRPr="00AD0FD7">
        <w:rPr>
          <w:sz w:val="20"/>
          <w:szCs w:val="20"/>
        </w:rPr>
        <w:tab/>
        <w:t xml:space="preserve">Strongly </w:t>
      </w:r>
      <w:proofErr w:type="gramStart"/>
      <w:r w:rsidRPr="00AD0FD7">
        <w:rPr>
          <w:sz w:val="20"/>
          <w:szCs w:val="20"/>
        </w:rPr>
        <w:t>disagree</w:t>
      </w:r>
      <w:proofErr w:type="gramEnd"/>
      <w:r w:rsidRPr="00AD0FD7">
        <w:rPr>
          <w:sz w:val="20"/>
          <w:szCs w:val="20"/>
        </w:rPr>
        <w:t xml:space="preserve"> </w:t>
      </w:r>
    </w:p>
    <w:p w14:paraId="10B74B86" w14:textId="77777777" w:rsidR="00B037ED" w:rsidRPr="00AD0FD7" w:rsidRDefault="00B037ED" w:rsidP="00B037ED">
      <w:pPr>
        <w:rPr>
          <w:sz w:val="20"/>
          <w:szCs w:val="20"/>
        </w:rPr>
      </w:pPr>
      <w:r w:rsidRPr="00AD0FD7">
        <w:rPr>
          <w:sz w:val="20"/>
          <w:szCs w:val="20"/>
        </w:rPr>
        <w:t>o</w:t>
      </w:r>
      <w:r w:rsidRPr="00AD0FD7">
        <w:rPr>
          <w:sz w:val="20"/>
          <w:szCs w:val="20"/>
        </w:rPr>
        <w:tab/>
        <w:t xml:space="preserve">Disagree </w:t>
      </w:r>
    </w:p>
    <w:p w14:paraId="62D8FF5C" w14:textId="77777777" w:rsidR="00B037ED" w:rsidRPr="00AD0FD7" w:rsidRDefault="00B037ED" w:rsidP="00B037ED">
      <w:pPr>
        <w:rPr>
          <w:sz w:val="20"/>
          <w:szCs w:val="20"/>
        </w:rPr>
      </w:pPr>
      <w:r w:rsidRPr="00AD0FD7">
        <w:rPr>
          <w:sz w:val="20"/>
          <w:szCs w:val="20"/>
        </w:rPr>
        <w:t>o</w:t>
      </w:r>
      <w:r w:rsidRPr="00AD0FD7">
        <w:rPr>
          <w:sz w:val="20"/>
          <w:szCs w:val="20"/>
        </w:rPr>
        <w:tab/>
        <w:t xml:space="preserve">Somewhat </w:t>
      </w:r>
      <w:proofErr w:type="gramStart"/>
      <w:r w:rsidRPr="00AD0FD7">
        <w:rPr>
          <w:sz w:val="20"/>
          <w:szCs w:val="20"/>
        </w:rPr>
        <w:t>disagree</w:t>
      </w:r>
      <w:proofErr w:type="gramEnd"/>
      <w:r w:rsidRPr="00AD0FD7">
        <w:rPr>
          <w:sz w:val="20"/>
          <w:szCs w:val="20"/>
        </w:rPr>
        <w:t xml:space="preserve"> </w:t>
      </w:r>
    </w:p>
    <w:p w14:paraId="39C968A7" w14:textId="77777777" w:rsidR="00B037ED" w:rsidRPr="00AD0FD7" w:rsidRDefault="00B037ED" w:rsidP="00B037ED">
      <w:pPr>
        <w:rPr>
          <w:sz w:val="20"/>
          <w:szCs w:val="20"/>
        </w:rPr>
      </w:pPr>
      <w:r w:rsidRPr="00AD0FD7">
        <w:rPr>
          <w:sz w:val="20"/>
          <w:szCs w:val="20"/>
        </w:rPr>
        <w:t>o</w:t>
      </w:r>
      <w:r w:rsidRPr="00AD0FD7">
        <w:rPr>
          <w:sz w:val="20"/>
          <w:szCs w:val="20"/>
        </w:rPr>
        <w:tab/>
        <w:t xml:space="preserve">neither agree nor disagree </w:t>
      </w:r>
    </w:p>
    <w:p w14:paraId="7EC0AEA6" w14:textId="77777777" w:rsidR="00B037ED" w:rsidRPr="00AD0FD7" w:rsidRDefault="00B037ED" w:rsidP="00B037ED">
      <w:pPr>
        <w:rPr>
          <w:sz w:val="20"/>
          <w:szCs w:val="20"/>
        </w:rPr>
      </w:pPr>
      <w:r w:rsidRPr="00AD0FD7">
        <w:rPr>
          <w:sz w:val="20"/>
          <w:szCs w:val="20"/>
        </w:rPr>
        <w:t>o</w:t>
      </w:r>
      <w:r w:rsidRPr="00AD0FD7">
        <w:rPr>
          <w:sz w:val="20"/>
          <w:szCs w:val="20"/>
        </w:rPr>
        <w:tab/>
        <w:t xml:space="preserve">Somewhat </w:t>
      </w:r>
      <w:proofErr w:type="gramStart"/>
      <w:r w:rsidRPr="00AD0FD7">
        <w:rPr>
          <w:sz w:val="20"/>
          <w:szCs w:val="20"/>
        </w:rPr>
        <w:t>agree</w:t>
      </w:r>
      <w:proofErr w:type="gramEnd"/>
      <w:r w:rsidRPr="00AD0FD7">
        <w:rPr>
          <w:sz w:val="20"/>
          <w:szCs w:val="20"/>
        </w:rPr>
        <w:t xml:space="preserve"> </w:t>
      </w:r>
    </w:p>
    <w:p w14:paraId="40F90A4B" w14:textId="77777777" w:rsidR="00B037ED" w:rsidRPr="00AD0FD7" w:rsidRDefault="00B037ED" w:rsidP="00B037ED">
      <w:pPr>
        <w:rPr>
          <w:sz w:val="20"/>
          <w:szCs w:val="20"/>
        </w:rPr>
      </w:pPr>
      <w:r w:rsidRPr="00AD0FD7">
        <w:rPr>
          <w:sz w:val="20"/>
          <w:szCs w:val="20"/>
        </w:rPr>
        <w:t>o</w:t>
      </w:r>
      <w:r w:rsidRPr="00AD0FD7">
        <w:rPr>
          <w:sz w:val="20"/>
          <w:szCs w:val="20"/>
        </w:rPr>
        <w:tab/>
        <w:t xml:space="preserve">Agree </w:t>
      </w:r>
    </w:p>
    <w:p w14:paraId="2D0CBFFB" w14:textId="77777777" w:rsidR="00B037ED" w:rsidRDefault="00B037ED" w:rsidP="00B037ED">
      <w:pPr>
        <w:rPr>
          <w:sz w:val="20"/>
          <w:szCs w:val="20"/>
        </w:rPr>
      </w:pPr>
      <w:r w:rsidRPr="00AD0FD7">
        <w:rPr>
          <w:sz w:val="20"/>
          <w:szCs w:val="20"/>
        </w:rPr>
        <w:t>o</w:t>
      </w:r>
      <w:r w:rsidRPr="00AD0FD7">
        <w:rPr>
          <w:sz w:val="20"/>
          <w:szCs w:val="20"/>
        </w:rPr>
        <w:tab/>
        <w:t xml:space="preserve">Strongly Agree </w:t>
      </w:r>
    </w:p>
    <w:p w14:paraId="5D2DC6C4" w14:textId="77777777" w:rsidR="00B037ED" w:rsidRPr="00AD0FD7" w:rsidRDefault="00B037ED" w:rsidP="00B037ED">
      <w:pPr>
        <w:rPr>
          <w:sz w:val="20"/>
          <w:szCs w:val="20"/>
        </w:rPr>
      </w:pPr>
    </w:p>
    <w:p w14:paraId="402F2B17" w14:textId="77777777" w:rsidR="00B037ED" w:rsidRPr="00AD0FD7" w:rsidRDefault="00B037ED" w:rsidP="00B037ED">
      <w:pPr>
        <w:rPr>
          <w:sz w:val="20"/>
          <w:szCs w:val="20"/>
        </w:rPr>
      </w:pPr>
    </w:p>
    <w:p w14:paraId="6C94DBAF" w14:textId="77777777" w:rsidR="00B037ED" w:rsidRPr="00AD0FD7" w:rsidRDefault="00B037ED" w:rsidP="00B037ED">
      <w:pPr>
        <w:rPr>
          <w:sz w:val="20"/>
          <w:szCs w:val="20"/>
        </w:rPr>
      </w:pPr>
      <w:r w:rsidRPr="00AD0FD7">
        <w:rPr>
          <w:sz w:val="20"/>
          <w:szCs w:val="20"/>
        </w:rPr>
        <w:t>I found it difficult to keep thinking of myself as a parent during the second writing task (EG only)</w:t>
      </w:r>
    </w:p>
    <w:p w14:paraId="25BCA99C" w14:textId="77777777" w:rsidR="00B037ED" w:rsidRPr="00AD0FD7" w:rsidRDefault="00B037ED" w:rsidP="00B037ED">
      <w:pPr>
        <w:rPr>
          <w:sz w:val="20"/>
          <w:szCs w:val="20"/>
        </w:rPr>
      </w:pPr>
    </w:p>
    <w:p w14:paraId="51C381D7" w14:textId="77777777" w:rsidR="00B037ED" w:rsidRPr="00AD0FD7" w:rsidRDefault="00B037ED" w:rsidP="00B037ED">
      <w:pPr>
        <w:rPr>
          <w:sz w:val="20"/>
          <w:szCs w:val="20"/>
        </w:rPr>
      </w:pPr>
      <w:r w:rsidRPr="00AD0FD7">
        <w:rPr>
          <w:sz w:val="20"/>
          <w:szCs w:val="20"/>
        </w:rPr>
        <w:t>o</w:t>
      </w:r>
      <w:r w:rsidRPr="00AD0FD7">
        <w:rPr>
          <w:sz w:val="20"/>
          <w:szCs w:val="20"/>
        </w:rPr>
        <w:tab/>
        <w:t xml:space="preserve">Strongly </w:t>
      </w:r>
      <w:proofErr w:type="gramStart"/>
      <w:r w:rsidRPr="00AD0FD7">
        <w:rPr>
          <w:sz w:val="20"/>
          <w:szCs w:val="20"/>
        </w:rPr>
        <w:t>disagree</w:t>
      </w:r>
      <w:proofErr w:type="gramEnd"/>
      <w:r w:rsidRPr="00AD0FD7">
        <w:rPr>
          <w:sz w:val="20"/>
          <w:szCs w:val="20"/>
        </w:rPr>
        <w:t xml:space="preserve"> </w:t>
      </w:r>
    </w:p>
    <w:p w14:paraId="5458E979" w14:textId="77777777" w:rsidR="00B037ED" w:rsidRPr="00AD0FD7" w:rsidRDefault="00B037ED" w:rsidP="00B037ED">
      <w:pPr>
        <w:rPr>
          <w:sz w:val="20"/>
          <w:szCs w:val="20"/>
        </w:rPr>
      </w:pPr>
      <w:r w:rsidRPr="00AD0FD7">
        <w:rPr>
          <w:sz w:val="20"/>
          <w:szCs w:val="20"/>
        </w:rPr>
        <w:t>o</w:t>
      </w:r>
      <w:r w:rsidRPr="00AD0FD7">
        <w:rPr>
          <w:sz w:val="20"/>
          <w:szCs w:val="20"/>
        </w:rPr>
        <w:tab/>
        <w:t xml:space="preserve">Disagree </w:t>
      </w:r>
    </w:p>
    <w:p w14:paraId="7201B506" w14:textId="77777777" w:rsidR="00B037ED" w:rsidRPr="00AD0FD7" w:rsidRDefault="00B037ED" w:rsidP="00B037ED">
      <w:pPr>
        <w:rPr>
          <w:sz w:val="20"/>
          <w:szCs w:val="20"/>
        </w:rPr>
      </w:pPr>
      <w:r w:rsidRPr="00AD0FD7">
        <w:rPr>
          <w:sz w:val="20"/>
          <w:szCs w:val="20"/>
        </w:rPr>
        <w:t>o</w:t>
      </w:r>
      <w:r w:rsidRPr="00AD0FD7">
        <w:rPr>
          <w:sz w:val="20"/>
          <w:szCs w:val="20"/>
        </w:rPr>
        <w:tab/>
        <w:t xml:space="preserve">Somewhat </w:t>
      </w:r>
      <w:proofErr w:type="gramStart"/>
      <w:r w:rsidRPr="00AD0FD7">
        <w:rPr>
          <w:sz w:val="20"/>
          <w:szCs w:val="20"/>
        </w:rPr>
        <w:t>disagree</w:t>
      </w:r>
      <w:proofErr w:type="gramEnd"/>
      <w:r w:rsidRPr="00AD0FD7">
        <w:rPr>
          <w:sz w:val="20"/>
          <w:szCs w:val="20"/>
        </w:rPr>
        <w:t xml:space="preserve"> </w:t>
      </w:r>
    </w:p>
    <w:p w14:paraId="468AA0DD" w14:textId="77777777" w:rsidR="00B037ED" w:rsidRPr="00AD0FD7" w:rsidRDefault="00B037ED" w:rsidP="00B037ED">
      <w:pPr>
        <w:rPr>
          <w:sz w:val="20"/>
          <w:szCs w:val="20"/>
        </w:rPr>
      </w:pPr>
      <w:r w:rsidRPr="00AD0FD7">
        <w:rPr>
          <w:sz w:val="20"/>
          <w:szCs w:val="20"/>
        </w:rPr>
        <w:t>o</w:t>
      </w:r>
      <w:r w:rsidRPr="00AD0FD7">
        <w:rPr>
          <w:sz w:val="20"/>
          <w:szCs w:val="20"/>
        </w:rPr>
        <w:tab/>
        <w:t xml:space="preserve">neither agree nor disagree </w:t>
      </w:r>
    </w:p>
    <w:p w14:paraId="4F4A1786" w14:textId="77777777" w:rsidR="00B037ED" w:rsidRPr="00AD0FD7" w:rsidRDefault="00B037ED" w:rsidP="00B037ED">
      <w:pPr>
        <w:rPr>
          <w:sz w:val="20"/>
          <w:szCs w:val="20"/>
        </w:rPr>
      </w:pPr>
      <w:r w:rsidRPr="00AD0FD7">
        <w:rPr>
          <w:sz w:val="20"/>
          <w:szCs w:val="20"/>
        </w:rPr>
        <w:t>o</w:t>
      </w:r>
      <w:r w:rsidRPr="00AD0FD7">
        <w:rPr>
          <w:sz w:val="20"/>
          <w:szCs w:val="20"/>
        </w:rPr>
        <w:tab/>
        <w:t xml:space="preserve">Somewhat </w:t>
      </w:r>
      <w:proofErr w:type="gramStart"/>
      <w:r w:rsidRPr="00AD0FD7">
        <w:rPr>
          <w:sz w:val="20"/>
          <w:szCs w:val="20"/>
        </w:rPr>
        <w:t>agree</w:t>
      </w:r>
      <w:proofErr w:type="gramEnd"/>
      <w:r w:rsidRPr="00AD0FD7">
        <w:rPr>
          <w:sz w:val="20"/>
          <w:szCs w:val="20"/>
        </w:rPr>
        <w:t xml:space="preserve"> </w:t>
      </w:r>
    </w:p>
    <w:p w14:paraId="68755654" w14:textId="77777777" w:rsidR="00B037ED" w:rsidRPr="00AD0FD7" w:rsidRDefault="00B037ED" w:rsidP="00B037ED">
      <w:pPr>
        <w:rPr>
          <w:sz w:val="20"/>
          <w:szCs w:val="20"/>
        </w:rPr>
      </w:pPr>
      <w:r w:rsidRPr="00AD0FD7">
        <w:rPr>
          <w:sz w:val="20"/>
          <w:szCs w:val="20"/>
        </w:rPr>
        <w:t>o</w:t>
      </w:r>
      <w:r w:rsidRPr="00AD0FD7">
        <w:rPr>
          <w:sz w:val="20"/>
          <w:szCs w:val="20"/>
        </w:rPr>
        <w:tab/>
        <w:t xml:space="preserve">Agree </w:t>
      </w:r>
    </w:p>
    <w:p w14:paraId="787DCEDF" w14:textId="77777777" w:rsidR="00B037ED" w:rsidRPr="00AD0FD7" w:rsidRDefault="00B037ED" w:rsidP="00B037ED">
      <w:pPr>
        <w:rPr>
          <w:sz w:val="20"/>
          <w:szCs w:val="20"/>
        </w:rPr>
      </w:pPr>
      <w:r w:rsidRPr="00AD0FD7">
        <w:rPr>
          <w:sz w:val="20"/>
          <w:szCs w:val="20"/>
        </w:rPr>
        <w:t>o</w:t>
      </w:r>
      <w:r w:rsidRPr="00AD0FD7">
        <w:rPr>
          <w:sz w:val="20"/>
          <w:szCs w:val="20"/>
        </w:rPr>
        <w:tab/>
        <w:t xml:space="preserve">Strongly Agree </w:t>
      </w:r>
    </w:p>
    <w:p w14:paraId="0D76329B" w14:textId="77777777" w:rsidR="00B037ED" w:rsidRPr="00AD0FD7" w:rsidRDefault="00B037ED" w:rsidP="00B037ED">
      <w:pPr>
        <w:rPr>
          <w:b/>
          <w:bCs/>
          <w:sz w:val="20"/>
          <w:szCs w:val="20"/>
        </w:rPr>
      </w:pPr>
    </w:p>
    <w:p w14:paraId="0A8025E0" w14:textId="77777777" w:rsidR="00B037ED" w:rsidRPr="00AD0FD7" w:rsidRDefault="00B037ED" w:rsidP="00B037ED">
      <w:pPr>
        <w:ind w:left="720"/>
        <w:rPr>
          <w:b/>
          <w:bCs/>
          <w:sz w:val="20"/>
          <w:szCs w:val="20"/>
        </w:rPr>
      </w:pPr>
    </w:p>
    <w:p w14:paraId="7139B360" w14:textId="77777777" w:rsidR="00B037ED" w:rsidRPr="00AD0FD7" w:rsidRDefault="00B037ED" w:rsidP="00B037ED">
      <w:pPr>
        <w:ind w:left="720"/>
        <w:rPr>
          <w:b/>
          <w:bCs/>
          <w:sz w:val="20"/>
          <w:szCs w:val="20"/>
        </w:rPr>
      </w:pPr>
    </w:p>
    <w:p w14:paraId="4DA36222" w14:textId="77777777" w:rsidR="00B037ED" w:rsidRPr="00AD0FD7" w:rsidRDefault="00B037ED" w:rsidP="00B037ED">
      <w:pPr>
        <w:ind w:left="720"/>
        <w:rPr>
          <w:b/>
          <w:bCs/>
          <w:sz w:val="20"/>
          <w:szCs w:val="20"/>
        </w:rPr>
      </w:pPr>
    </w:p>
    <w:p w14:paraId="0FF8A0B9" w14:textId="77777777" w:rsidR="00B037ED" w:rsidRPr="00AD0FD7" w:rsidRDefault="00B037ED" w:rsidP="00B037ED">
      <w:pPr>
        <w:keepNext/>
        <w:rPr>
          <w:b/>
          <w:sz w:val="20"/>
          <w:szCs w:val="20"/>
        </w:rPr>
      </w:pPr>
      <w:r w:rsidRPr="00AD0FD7">
        <w:rPr>
          <w:b/>
          <w:sz w:val="20"/>
          <w:szCs w:val="20"/>
        </w:rPr>
        <w:lastRenderedPageBreak/>
        <w:t>Please indicate how strongly you agree or disagree with the following statements:</w:t>
      </w:r>
    </w:p>
    <w:p w14:paraId="503AA209" w14:textId="77777777" w:rsidR="00B037ED" w:rsidRPr="00AD0FD7" w:rsidRDefault="00B037ED" w:rsidP="00B037ED">
      <w:pPr>
        <w:keepNext/>
        <w:rPr>
          <w:b/>
          <w:sz w:val="20"/>
          <w:szCs w:val="20"/>
        </w:rPr>
      </w:pPr>
    </w:p>
    <w:p w14:paraId="74672263" w14:textId="77777777" w:rsidR="00B037ED" w:rsidRPr="00AD0FD7" w:rsidRDefault="00B037ED" w:rsidP="00B037ED">
      <w:pPr>
        <w:keepNext/>
        <w:rPr>
          <w:sz w:val="20"/>
          <w:szCs w:val="20"/>
        </w:rPr>
      </w:pPr>
    </w:p>
    <w:tbl>
      <w:tblPr>
        <w:tblStyle w:val="QQuestionTable"/>
        <w:tblW w:w="0" w:type="auto"/>
        <w:tblLayout w:type="fixed"/>
        <w:tblLook w:val="07E0" w:firstRow="1" w:lastRow="1" w:firstColumn="1" w:lastColumn="1" w:noHBand="1" w:noVBand="1"/>
      </w:tblPr>
      <w:tblGrid>
        <w:gridCol w:w="3845"/>
        <w:gridCol w:w="665"/>
        <w:gridCol w:w="666"/>
        <w:gridCol w:w="665"/>
        <w:gridCol w:w="666"/>
        <w:gridCol w:w="665"/>
        <w:gridCol w:w="666"/>
        <w:gridCol w:w="666"/>
      </w:tblGrid>
      <w:tr w:rsidR="00B037ED" w:rsidRPr="00AD0FD7" w14:paraId="1A38E116" w14:textId="77777777" w:rsidTr="0060695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5" w:type="dxa"/>
          </w:tcPr>
          <w:p w14:paraId="339F181E" w14:textId="77777777" w:rsidR="00B037ED" w:rsidRPr="00AD0FD7" w:rsidRDefault="00B037ED" w:rsidP="00606954">
            <w:pPr>
              <w:keepNext/>
            </w:pPr>
          </w:p>
        </w:tc>
        <w:tc>
          <w:tcPr>
            <w:tcW w:w="1331" w:type="dxa"/>
            <w:gridSpan w:val="2"/>
          </w:tcPr>
          <w:p w14:paraId="796CFCF4" w14:textId="77777777" w:rsidR="00B037ED" w:rsidRPr="00AD0FD7" w:rsidRDefault="00B037ED" w:rsidP="00606954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AD0FD7">
              <w:t>Do not agree at all</w:t>
            </w:r>
          </w:p>
        </w:tc>
        <w:tc>
          <w:tcPr>
            <w:tcW w:w="665" w:type="dxa"/>
          </w:tcPr>
          <w:p w14:paraId="65311679" w14:textId="77777777" w:rsidR="00B037ED" w:rsidRPr="00AD0FD7" w:rsidRDefault="00B037ED" w:rsidP="0060695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AD0FD7">
              <w:t> </w:t>
            </w:r>
          </w:p>
        </w:tc>
        <w:tc>
          <w:tcPr>
            <w:tcW w:w="666" w:type="dxa"/>
          </w:tcPr>
          <w:p w14:paraId="27380749" w14:textId="77777777" w:rsidR="00B037ED" w:rsidRPr="00AD0FD7" w:rsidRDefault="00B037ED" w:rsidP="0060695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AD0FD7">
              <w:t> </w:t>
            </w:r>
          </w:p>
        </w:tc>
        <w:tc>
          <w:tcPr>
            <w:tcW w:w="665" w:type="dxa"/>
          </w:tcPr>
          <w:p w14:paraId="2B7C4181" w14:textId="77777777" w:rsidR="00B037ED" w:rsidRPr="00AD0FD7" w:rsidRDefault="00B037ED" w:rsidP="0060695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AD0FD7">
              <w:t> </w:t>
            </w:r>
          </w:p>
        </w:tc>
        <w:tc>
          <w:tcPr>
            <w:tcW w:w="1332" w:type="dxa"/>
            <w:gridSpan w:val="2"/>
          </w:tcPr>
          <w:p w14:paraId="58E9BE5D" w14:textId="77777777" w:rsidR="00B037ED" w:rsidRPr="00AD0FD7" w:rsidRDefault="00B037ED" w:rsidP="00606954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AD0FD7">
              <w:t>Agree Completely</w:t>
            </w:r>
          </w:p>
        </w:tc>
      </w:tr>
      <w:tr w:rsidR="00B037ED" w:rsidRPr="00AD0FD7" w14:paraId="2037B7BE" w14:textId="77777777" w:rsidTr="006069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5" w:type="dxa"/>
          </w:tcPr>
          <w:p w14:paraId="131FC0AB" w14:textId="77777777" w:rsidR="00B037ED" w:rsidRPr="00AD0FD7" w:rsidRDefault="00B037ED" w:rsidP="00606954">
            <w:pPr>
              <w:keepNext/>
              <w:jc w:val="left"/>
            </w:pPr>
            <w:r w:rsidRPr="00AD0FD7">
              <w:t xml:space="preserve">I see myself as a parent </w:t>
            </w:r>
          </w:p>
        </w:tc>
        <w:tc>
          <w:tcPr>
            <w:tcW w:w="665" w:type="dxa"/>
          </w:tcPr>
          <w:p w14:paraId="442F1206" w14:textId="77777777" w:rsidR="00B037ED" w:rsidRPr="00AD0FD7" w:rsidRDefault="00B037ED" w:rsidP="00606954">
            <w:pPr>
              <w:pStyle w:val="ListParagraph"/>
              <w:keepNext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66" w:type="dxa"/>
          </w:tcPr>
          <w:p w14:paraId="5CD348F8" w14:textId="77777777" w:rsidR="00B037ED" w:rsidRPr="00AD0FD7" w:rsidRDefault="00B037ED" w:rsidP="00606954">
            <w:pPr>
              <w:pStyle w:val="ListParagraph"/>
              <w:keepNext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65" w:type="dxa"/>
          </w:tcPr>
          <w:p w14:paraId="30A3354D" w14:textId="77777777" w:rsidR="00B037ED" w:rsidRPr="00AD0FD7" w:rsidRDefault="00B037ED" w:rsidP="00606954">
            <w:pPr>
              <w:pStyle w:val="ListParagraph"/>
              <w:keepNext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66" w:type="dxa"/>
          </w:tcPr>
          <w:p w14:paraId="00409156" w14:textId="77777777" w:rsidR="00B037ED" w:rsidRPr="00AD0FD7" w:rsidRDefault="00B037ED" w:rsidP="00606954">
            <w:pPr>
              <w:pStyle w:val="ListParagraph"/>
              <w:keepNext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65" w:type="dxa"/>
          </w:tcPr>
          <w:p w14:paraId="481432DC" w14:textId="77777777" w:rsidR="00B037ED" w:rsidRPr="00AD0FD7" w:rsidRDefault="00B037ED" w:rsidP="00606954">
            <w:pPr>
              <w:pStyle w:val="ListParagraph"/>
              <w:keepNext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66" w:type="dxa"/>
          </w:tcPr>
          <w:p w14:paraId="49EFF89D" w14:textId="77777777" w:rsidR="00B037ED" w:rsidRPr="00AD0FD7" w:rsidRDefault="00B037ED" w:rsidP="00606954">
            <w:pPr>
              <w:pStyle w:val="ListParagraph"/>
              <w:keepNext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66" w:type="dxa"/>
          </w:tcPr>
          <w:p w14:paraId="16218D55" w14:textId="77777777" w:rsidR="00B037ED" w:rsidRPr="00AD0FD7" w:rsidRDefault="00B037ED" w:rsidP="00606954">
            <w:pPr>
              <w:pStyle w:val="ListParagraph"/>
              <w:keepNext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B037ED" w:rsidRPr="00AD0FD7" w14:paraId="68DC6963" w14:textId="77777777" w:rsidTr="006069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5" w:type="dxa"/>
          </w:tcPr>
          <w:p w14:paraId="1490C0E7" w14:textId="77777777" w:rsidR="00B037ED" w:rsidRPr="00AD0FD7" w:rsidRDefault="00B037ED" w:rsidP="00606954">
            <w:pPr>
              <w:keepNext/>
              <w:jc w:val="left"/>
            </w:pPr>
            <w:r w:rsidRPr="00AD0FD7">
              <w:t xml:space="preserve">I am pleased to be a parent </w:t>
            </w:r>
          </w:p>
        </w:tc>
        <w:tc>
          <w:tcPr>
            <w:tcW w:w="665" w:type="dxa"/>
          </w:tcPr>
          <w:p w14:paraId="10451F55" w14:textId="77777777" w:rsidR="00B037ED" w:rsidRPr="00AD0FD7" w:rsidRDefault="00B037ED" w:rsidP="00606954">
            <w:pPr>
              <w:pStyle w:val="ListParagraph"/>
              <w:keepNext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66" w:type="dxa"/>
          </w:tcPr>
          <w:p w14:paraId="46CFC94F" w14:textId="77777777" w:rsidR="00B037ED" w:rsidRPr="00AD0FD7" w:rsidRDefault="00B037ED" w:rsidP="00606954">
            <w:pPr>
              <w:pStyle w:val="ListParagraph"/>
              <w:keepNext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65" w:type="dxa"/>
          </w:tcPr>
          <w:p w14:paraId="2C6AB5D7" w14:textId="77777777" w:rsidR="00B037ED" w:rsidRPr="00AD0FD7" w:rsidRDefault="00B037ED" w:rsidP="00606954">
            <w:pPr>
              <w:pStyle w:val="ListParagraph"/>
              <w:keepNext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66" w:type="dxa"/>
          </w:tcPr>
          <w:p w14:paraId="14CEC04A" w14:textId="77777777" w:rsidR="00B037ED" w:rsidRPr="00AD0FD7" w:rsidRDefault="00B037ED" w:rsidP="00606954">
            <w:pPr>
              <w:pStyle w:val="ListParagraph"/>
              <w:keepNext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65" w:type="dxa"/>
          </w:tcPr>
          <w:p w14:paraId="5AB39FC9" w14:textId="77777777" w:rsidR="00B037ED" w:rsidRPr="00AD0FD7" w:rsidRDefault="00B037ED" w:rsidP="00606954">
            <w:pPr>
              <w:pStyle w:val="ListParagraph"/>
              <w:keepNext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66" w:type="dxa"/>
          </w:tcPr>
          <w:p w14:paraId="3805D81B" w14:textId="77777777" w:rsidR="00B037ED" w:rsidRPr="00AD0FD7" w:rsidRDefault="00B037ED" w:rsidP="00606954">
            <w:pPr>
              <w:pStyle w:val="ListParagraph"/>
              <w:keepNext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66" w:type="dxa"/>
          </w:tcPr>
          <w:p w14:paraId="534067D6" w14:textId="77777777" w:rsidR="00B037ED" w:rsidRPr="00AD0FD7" w:rsidRDefault="00B037ED" w:rsidP="00606954">
            <w:pPr>
              <w:pStyle w:val="ListParagraph"/>
              <w:keepNext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B037ED" w:rsidRPr="00AD0FD7" w14:paraId="700ADBF5" w14:textId="77777777" w:rsidTr="006069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5" w:type="dxa"/>
          </w:tcPr>
          <w:p w14:paraId="6AC3E356" w14:textId="77777777" w:rsidR="00B037ED" w:rsidRPr="00AD0FD7" w:rsidRDefault="00B037ED" w:rsidP="00606954">
            <w:pPr>
              <w:keepNext/>
              <w:jc w:val="left"/>
            </w:pPr>
            <w:r w:rsidRPr="00AD0FD7">
              <w:t xml:space="preserve">I feel strong ties with other parents: </w:t>
            </w:r>
          </w:p>
        </w:tc>
        <w:tc>
          <w:tcPr>
            <w:tcW w:w="665" w:type="dxa"/>
          </w:tcPr>
          <w:p w14:paraId="77F55B6A" w14:textId="77777777" w:rsidR="00B037ED" w:rsidRPr="00AD0FD7" w:rsidRDefault="00B037ED" w:rsidP="00606954">
            <w:pPr>
              <w:pStyle w:val="ListParagraph"/>
              <w:keepNext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66" w:type="dxa"/>
          </w:tcPr>
          <w:p w14:paraId="1AC0F768" w14:textId="77777777" w:rsidR="00B037ED" w:rsidRPr="00AD0FD7" w:rsidRDefault="00B037ED" w:rsidP="00606954">
            <w:pPr>
              <w:pStyle w:val="ListParagraph"/>
              <w:keepNext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65" w:type="dxa"/>
          </w:tcPr>
          <w:p w14:paraId="77E01B08" w14:textId="77777777" w:rsidR="00B037ED" w:rsidRPr="00AD0FD7" w:rsidRDefault="00B037ED" w:rsidP="00606954">
            <w:pPr>
              <w:pStyle w:val="ListParagraph"/>
              <w:keepNext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66" w:type="dxa"/>
          </w:tcPr>
          <w:p w14:paraId="6B7A0255" w14:textId="77777777" w:rsidR="00B037ED" w:rsidRPr="00AD0FD7" w:rsidRDefault="00B037ED" w:rsidP="00606954">
            <w:pPr>
              <w:pStyle w:val="ListParagraph"/>
              <w:keepNext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65" w:type="dxa"/>
          </w:tcPr>
          <w:p w14:paraId="42B85D9B" w14:textId="77777777" w:rsidR="00B037ED" w:rsidRPr="00AD0FD7" w:rsidRDefault="00B037ED" w:rsidP="00606954">
            <w:pPr>
              <w:pStyle w:val="ListParagraph"/>
              <w:keepNext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66" w:type="dxa"/>
          </w:tcPr>
          <w:p w14:paraId="35EBDE59" w14:textId="77777777" w:rsidR="00B037ED" w:rsidRPr="00AD0FD7" w:rsidRDefault="00B037ED" w:rsidP="00606954">
            <w:pPr>
              <w:pStyle w:val="ListParagraph"/>
              <w:keepNext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66" w:type="dxa"/>
          </w:tcPr>
          <w:p w14:paraId="34BDCA69" w14:textId="77777777" w:rsidR="00B037ED" w:rsidRPr="00AD0FD7" w:rsidRDefault="00B037ED" w:rsidP="00606954">
            <w:pPr>
              <w:pStyle w:val="ListParagraph"/>
              <w:keepNext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B037ED" w:rsidRPr="00AD0FD7" w14:paraId="50111004" w14:textId="77777777" w:rsidTr="006069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5" w:type="dxa"/>
          </w:tcPr>
          <w:p w14:paraId="6BA54096" w14:textId="77777777" w:rsidR="00B037ED" w:rsidRPr="00AD0FD7" w:rsidRDefault="00B037ED" w:rsidP="00606954">
            <w:pPr>
              <w:keepNext/>
              <w:jc w:val="left"/>
            </w:pPr>
            <w:r w:rsidRPr="00AD0FD7">
              <w:t xml:space="preserve">I identify with other parents </w:t>
            </w:r>
          </w:p>
        </w:tc>
        <w:tc>
          <w:tcPr>
            <w:tcW w:w="665" w:type="dxa"/>
          </w:tcPr>
          <w:p w14:paraId="3DAB9AA0" w14:textId="77777777" w:rsidR="00B037ED" w:rsidRPr="00AD0FD7" w:rsidRDefault="00B037ED" w:rsidP="00606954">
            <w:pPr>
              <w:pStyle w:val="ListParagraph"/>
              <w:keepNext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66" w:type="dxa"/>
          </w:tcPr>
          <w:p w14:paraId="7B57C7C2" w14:textId="77777777" w:rsidR="00B037ED" w:rsidRPr="00AD0FD7" w:rsidRDefault="00B037ED" w:rsidP="00606954">
            <w:pPr>
              <w:pStyle w:val="ListParagraph"/>
              <w:keepNext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65" w:type="dxa"/>
          </w:tcPr>
          <w:p w14:paraId="7197634C" w14:textId="77777777" w:rsidR="00B037ED" w:rsidRPr="00AD0FD7" w:rsidRDefault="00B037ED" w:rsidP="00606954">
            <w:pPr>
              <w:pStyle w:val="ListParagraph"/>
              <w:keepNext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66" w:type="dxa"/>
          </w:tcPr>
          <w:p w14:paraId="57C94455" w14:textId="77777777" w:rsidR="00B037ED" w:rsidRPr="00AD0FD7" w:rsidRDefault="00B037ED" w:rsidP="00606954">
            <w:pPr>
              <w:pStyle w:val="ListParagraph"/>
              <w:keepNext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65" w:type="dxa"/>
          </w:tcPr>
          <w:p w14:paraId="5F4F561B" w14:textId="77777777" w:rsidR="00B037ED" w:rsidRPr="00AD0FD7" w:rsidRDefault="00B037ED" w:rsidP="00606954">
            <w:pPr>
              <w:pStyle w:val="ListParagraph"/>
              <w:keepNext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66" w:type="dxa"/>
          </w:tcPr>
          <w:p w14:paraId="01A732DD" w14:textId="77777777" w:rsidR="00B037ED" w:rsidRPr="00AD0FD7" w:rsidRDefault="00B037ED" w:rsidP="00606954">
            <w:pPr>
              <w:pStyle w:val="ListParagraph"/>
              <w:keepNext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66" w:type="dxa"/>
          </w:tcPr>
          <w:p w14:paraId="0656EEBA" w14:textId="77777777" w:rsidR="00B037ED" w:rsidRPr="00AD0FD7" w:rsidRDefault="00B037ED" w:rsidP="00606954">
            <w:pPr>
              <w:pStyle w:val="ListParagraph"/>
              <w:keepNext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B037ED" w:rsidRPr="00AD0FD7" w14:paraId="401B5998" w14:textId="77777777" w:rsidTr="006069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5" w:type="dxa"/>
          </w:tcPr>
          <w:p w14:paraId="39A04280" w14:textId="77777777" w:rsidR="00B037ED" w:rsidRPr="00AD0FD7" w:rsidRDefault="00B037ED" w:rsidP="00606954">
            <w:pPr>
              <w:keepNext/>
              <w:jc w:val="left"/>
            </w:pPr>
            <w:r w:rsidRPr="00AD0FD7">
              <w:t xml:space="preserve">Being a parent is an important reflection of who I am </w:t>
            </w:r>
          </w:p>
        </w:tc>
        <w:tc>
          <w:tcPr>
            <w:tcW w:w="665" w:type="dxa"/>
          </w:tcPr>
          <w:p w14:paraId="5424094E" w14:textId="77777777" w:rsidR="00B037ED" w:rsidRPr="00AD0FD7" w:rsidRDefault="00B037ED" w:rsidP="00606954">
            <w:pPr>
              <w:pStyle w:val="ListParagraph"/>
              <w:keepNext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66" w:type="dxa"/>
          </w:tcPr>
          <w:p w14:paraId="0585E941" w14:textId="77777777" w:rsidR="00B037ED" w:rsidRPr="00AD0FD7" w:rsidRDefault="00B037ED" w:rsidP="00606954">
            <w:pPr>
              <w:pStyle w:val="ListParagraph"/>
              <w:keepNext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65" w:type="dxa"/>
          </w:tcPr>
          <w:p w14:paraId="7D521603" w14:textId="77777777" w:rsidR="00B037ED" w:rsidRPr="00AD0FD7" w:rsidRDefault="00B037ED" w:rsidP="00606954">
            <w:pPr>
              <w:pStyle w:val="ListParagraph"/>
              <w:keepNext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66" w:type="dxa"/>
          </w:tcPr>
          <w:p w14:paraId="51236228" w14:textId="77777777" w:rsidR="00B037ED" w:rsidRPr="00AD0FD7" w:rsidRDefault="00B037ED" w:rsidP="00606954">
            <w:pPr>
              <w:pStyle w:val="ListParagraph"/>
              <w:keepNext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65" w:type="dxa"/>
          </w:tcPr>
          <w:p w14:paraId="5579761E" w14:textId="77777777" w:rsidR="00B037ED" w:rsidRPr="00AD0FD7" w:rsidRDefault="00B037ED" w:rsidP="00606954">
            <w:pPr>
              <w:pStyle w:val="ListParagraph"/>
              <w:keepNext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66" w:type="dxa"/>
          </w:tcPr>
          <w:p w14:paraId="2FB531B8" w14:textId="77777777" w:rsidR="00B037ED" w:rsidRPr="00AD0FD7" w:rsidRDefault="00B037ED" w:rsidP="00606954">
            <w:pPr>
              <w:pStyle w:val="ListParagraph"/>
              <w:keepNext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66" w:type="dxa"/>
          </w:tcPr>
          <w:p w14:paraId="55412AFF" w14:textId="77777777" w:rsidR="00B037ED" w:rsidRPr="00AD0FD7" w:rsidRDefault="00B037ED" w:rsidP="00606954">
            <w:pPr>
              <w:pStyle w:val="ListParagraph"/>
              <w:keepNext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14:paraId="7448F7B4" w14:textId="77777777" w:rsidR="00B037ED" w:rsidRPr="00AD0FD7" w:rsidRDefault="00B037ED" w:rsidP="00B037ED">
      <w:pPr>
        <w:keepNext/>
        <w:rPr>
          <w:sz w:val="20"/>
          <w:szCs w:val="20"/>
        </w:rPr>
      </w:pPr>
      <w:r w:rsidRPr="00AD0FD7">
        <w:rPr>
          <w:sz w:val="20"/>
          <w:szCs w:val="20"/>
        </w:rPr>
        <w:t> </w:t>
      </w:r>
    </w:p>
    <w:p w14:paraId="2E53AC47" w14:textId="77777777" w:rsidR="00B037ED" w:rsidRPr="00AD0FD7" w:rsidRDefault="00B037ED" w:rsidP="00B037ED">
      <w:pPr>
        <w:keepNext/>
        <w:rPr>
          <w:sz w:val="20"/>
          <w:szCs w:val="20"/>
        </w:rPr>
      </w:pPr>
    </w:p>
    <w:p w14:paraId="5B04EB3F" w14:textId="77777777" w:rsidR="00B037ED" w:rsidRPr="00AD0FD7" w:rsidRDefault="00B037ED" w:rsidP="00B037ED">
      <w:pPr>
        <w:keepNext/>
        <w:rPr>
          <w:sz w:val="20"/>
          <w:szCs w:val="20"/>
        </w:rPr>
      </w:pPr>
    </w:p>
    <w:tbl>
      <w:tblPr>
        <w:tblStyle w:val="QQuestionTable"/>
        <w:tblW w:w="0" w:type="auto"/>
        <w:tblLayout w:type="fixed"/>
        <w:tblLook w:val="07E0" w:firstRow="1" w:lastRow="1" w:firstColumn="1" w:lastColumn="1" w:noHBand="1" w:noVBand="1"/>
      </w:tblPr>
      <w:tblGrid>
        <w:gridCol w:w="3872"/>
        <w:gridCol w:w="661"/>
        <w:gridCol w:w="662"/>
        <w:gridCol w:w="662"/>
        <w:gridCol w:w="661"/>
        <w:gridCol w:w="662"/>
        <w:gridCol w:w="662"/>
        <w:gridCol w:w="662"/>
      </w:tblGrid>
      <w:tr w:rsidR="00B037ED" w:rsidRPr="00AD0FD7" w14:paraId="519FF475" w14:textId="77777777" w:rsidTr="0060695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2" w:type="dxa"/>
          </w:tcPr>
          <w:p w14:paraId="66C1A65A" w14:textId="77777777" w:rsidR="00B037ED" w:rsidRPr="00AD0FD7" w:rsidRDefault="00B037ED" w:rsidP="00606954">
            <w:pPr>
              <w:keepNext/>
            </w:pPr>
          </w:p>
        </w:tc>
        <w:tc>
          <w:tcPr>
            <w:tcW w:w="1323" w:type="dxa"/>
            <w:gridSpan w:val="2"/>
          </w:tcPr>
          <w:p w14:paraId="2E17BC10" w14:textId="77777777" w:rsidR="00B037ED" w:rsidRPr="00AD0FD7" w:rsidRDefault="00B037ED" w:rsidP="00606954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AD0FD7">
              <w:t>Do not agree at all</w:t>
            </w:r>
          </w:p>
        </w:tc>
        <w:tc>
          <w:tcPr>
            <w:tcW w:w="662" w:type="dxa"/>
          </w:tcPr>
          <w:p w14:paraId="5F9684D5" w14:textId="77777777" w:rsidR="00B037ED" w:rsidRPr="00AD0FD7" w:rsidRDefault="00B037ED" w:rsidP="0060695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AD0FD7">
              <w:t> </w:t>
            </w:r>
          </w:p>
        </w:tc>
        <w:tc>
          <w:tcPr>
            <w:tcW w:w="661" w:type="dxa"/>
          </w:tcPr>
          <w:p w14:paraId="2C72C31C" w14:textId="77777777" w:rsidR="00B037ED" w:rsidRPr="00AD0FD7" w:rsidRDefault="00B037ED" w:rsidP="0060695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AD0FD7">
              <w:t> </w:t>
            </w:r>
          </w:p>
        </w:tc>
        <w:tc>
          <w:tcPr>
            <w:tcW w:w="662" w:type="dxa"/>
          </w:tcPr>
          <w:p w14:paraId="49B3D9F2" w14:textId="77777777" w:rsidR="00B037ED" w:rsidRPr="00AD0FD7" w:rsidRDefault="00B037ED" w:rsidP="0060695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AD0FD7">
              <w:t> </w:t>
            </w:r>
          </w:p>
        </w:tc>
        <w:tc>
          <w:tcPr>
            <w:tcW w:w="1324" w:type="dxa"/>
            <w:gridSpan w:val="2"/>
          </w:tcPr>
          <w:p w14:paraId="13BCEB6A" w14:textId="77777777" w:rsidR="00B037ED" w:rsidRPr="00AD0FD7" w:rsidRDefault="00B037ED" w:rsidP="00606954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AD0FD7">
              <w:t> Agree Completely</w:t>
            </w:r>
          </w:p>
        </w:tc>
      </w:tr>
      <w:tr w:rsidR="00B037ED" w:rsidRPr="00AD0FD7" w14:paraId="07F72F6E" w14:textId="77777777" w:rsidTr="006069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2" w:type="dxa"/>
          </w:tcPr>
          <w:p w14:paraId="00721A21" w14:textId="77777777" w:rsidR="00B037ED" w:rsidRPr="00AD0FD7" w:rsidRDefault="00B037ED" w:rsidP="00606954">
            <w:pPr>
              <w:keepNext/>
              <w:jc w:val="left"/>
            </w:pPr>
            <w:r w:rsidRPr="00AD0FD7">
              <w:t xml:space="preserve">I see myself as a feminist </w:t>
            </w:r>
          </w:p>
        </w:tc>
        <w:tc>
          <w:tcPr>
            <w:tcW w:w="661" w:type="dxa"/>
          </w:tcPr>
          <w:p w14:paraId="34610D80" w14:textId="77777777" w:rsidR="00B037ED" w:rsidRPr="00AD0FD7" w:rsidRDefault="00B037ED" w:rsidP="00606954">
            <w:pPr>
              <w:pStyle w:val="ListParagraph"/>
              <w:keepNext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62" w:type="dxa"/>
          </w:tcPr>
          <w:p w14:paraId="0A4FB31C" w14:textId="77777777" w:rsidR="00B037ED" w:rsidRPr="00AD0FD7" w:rsidRDefault="00B037ED" w:rsidP="00606954">
            <w:pPr>
              <w:pStyle w:val="ListParagraph"/>
              <w:keepNext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62" w:type="dxa"/>
          </w:tcPr>
          <w:p w14:paraId="2E96DC5A" w14:textId="77777777" w:rsidR="00B037ED" w:rsidRPr="00AD0FD7" w:rsidRDefault="00B037ED" w:rsidP="00606954">
            <w:pPr>
              <w:pStyle w:val="ListParagraph"/>
              <w:keepNext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61" w:type="dxa"/>
          </w:tcPr>
          <w:p w14:paraId="6C903A1A" w14:textId="77777777" w:rsidR="00B037ED" w:rsidRPr="00AD0FD7" w:rsidRDefault="00B037ED" w:rsidP="00606954">
            <w:pPr>
              <w:pStyle w:val="ListParagraph"/>
              <w:keepNext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62" w:type="dxa"/>
          </w:tcPr>
          <w:p w14:paraId="7411F1FD" w14:textId="77777777" w:rsidR="00B037ED" w:rsidRPr="00AD0FD7" w:rsidRDefault="00B037ED" w:rsidP="00606954">
            <w:pPr>
              <w:pStyle w:val="ListParagraph"/>
              <w:keepNext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62" w:type="dxa"/>
          </w:tcPr>
          <w:p w14:paraId="6F7D66C7" w14:textId="77777777" w:rsidR="00B037ED" w:rsidRPr="00AD0FD7" w:rsidRDefault="00B037ED" w:rsidP="00606954">
            <w:pPr>
              <w:pStyle w:val="ListParagraph"/>
              <w:keepNext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62" w:type="dxa"/>
          </w:tcPr>
          <w:p w14:paraId="38DCC17A" w14:textId="77777777" w:rsidR="00B037ED" w:rsidRPr="00AD0FD7" w:rsidRDefault="00B037ED" w:rsidP="00606954">
            <w:pPr>
              <w:pStyle w:val="ListParagraph"/>
              <w:keepNext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B037ED" w:rsidRPr="00AD0FD7" w14:paraId="357AEF6F" w14:textId="77777777" w:rsidTr="006069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2" w:type="dxa"/>
          </w:tcPr>
          <w:p w14:paraId="30E334BA" w14:textId="77777777" w:rsidR="00B037ED" w:rsidRPr="00AD0FD7" w:rsidRDefault="00B037ED" w:rsidP="00606954">
            <w:pPr>
              <w:keepNext/>
              <w:jc w:val="left"/>
            </w:pPr>
            <w:r w:rsidRPr="00AD0FD7">
              <w:t xml:space="preserve">I am pleased to be a feminist </w:t>
            </w:r>
          </w:p>
        </w:tc>
        <w:tc>
          <w:tcPr>
            <w:tcW w:w="661" w:type="dxa"/>
          </w:tcPr>
          <w:p w14:paraId="176A8C07" w14:textId="77777777" w:rsidR="00B037ED" w:rsidRPr="00AD0FD7" w:rsidRDefault="00B037ED" w:rsidP="00606954">
            <w:pPr>
              <w:pStyle w:val="ListParagraph"/>
              <w:keepNext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62" w:type="dxa"/>
          </w:tcPr>
          <w:p w14:paraId="6D8AB4D1" w14:textId="77777777" w:rsidR="00B037ED" w:rsidRPr="00AD0FD7" w:rsidRDefault="00B037ED" w:rsidP="00606954">
            <w:pPr>
              <w:pStyle w:val="ListParagraph"/>
              <w:keepNext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62" w:type="dxa"/>
          </w:tcPr>
          <w:p w14:paraId="7D47B2AE" w14:textId="77777777" w:rsidR="00B037ED" w:rsidRPr="00AD0FD7" w:rsidRDefault="00B037ED" w:rsidP="00606954">
            <w:pPr>
              <w:pStyle w:val="ListParagraph"/>
              <w:keepNext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61" w:type="dxa"/>
          </w:tcPr>
          <w:p w14:paraId="429EA7AF" w14:textId="77777777" w:rsidR="00B037ED" w:rsidRPr="00AD0FD7" w:rsidRDefault="00B037ED" w:rsidP="00606954">
            <w:pPr>
              <w:pStyle w:val="ListParagraph"/>
              <w:keepNext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62" w:type="dxa"/>
          </w:tcPr>
          <w:p w14:paraId="5B93C2C2" w14:textId="77777777" w:rsidR="00B037ED" w:rsidRPr="00AD0FD7" w:rsidRDefault="00B037ED" w:rsidP="00606954">
            <w:pPr>
              <w:pStyle w:val="ListParagraph"/>
              <w:keepNext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62" w:type="dxa"/>
          </w:tcPr>
          <w:p w14:paraId="4EA372AE" w14:textId="77777777" w:rsidR="00B037ED" w:rsidRPr="00AD0FD7" w:rsidRDefault="00B037ED" w:rsidP="00606954">
            <w:pPr>
              <w:pStyle w:val="ListParagraph"/>
              <w:keepNext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62" w:type="dxa"/>
          </w:tcPr>
          <w:p w14:paraId="6F734DC2" w14:textId="77777777" w:rsidR="00B037ED" w:rsidRPr="00AD0FD7" w:rsidRDefault="00B037ED" w:rsidP="00606954">
            <w:pPr>
              <w:pStyle w:val="ListParagraph"/>
              <w:keepNext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B037ED" w:rsidRPr="00AD0FD7" w14:paraId="3D260501" w14:textId="77777777" w:rsidTr="006069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2" w:type="dxa"/>
          </w:tcPr>
          <w:p w14:paraId="484034CA" w14:textId="77777777" w:rsidR="00B037ED" w:rsidRPr="00AD0FD7" w:rsidRDefault="00B037ED" w:rsidP="00606954">
            <w:pPr>
              <w:keepNext/>
              <w:jc w:val="left"/>
            </w:pPr>
            <w:r w:rsidRPr="00AD0FD7">
              <w:t xml:space="preserve">I feel strong ties with other feminists </w:t>
            </w:r>
          </w:p>
        </w:tc>
        <w:tc>
          <w:tcPr>
            <w:tcW w:w="661" w:type="dxa"/>
          </w:tcPr>
          <w:p w14:paraId="6235FD73" w14:textId="77777777" w:rsidR="00B037ED" w:rsidRPr="00AD0FD7" w:rsidRDefault="00B037ED" w:rsidP="00606954">
            <w:pPr>
              <w:pStyle w:val="ListParagraph"/>
              <w:keepNext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62" w:type="dxa"/>
          </w:tcPr>
          <w:p w14:paraId="4C491D56" w14:textId="77777777" w:rsidR="00B037ED" w:rsidRPr="00AD0FD7" w:rsidRDefault="00B037ED" w:rsidP="00606954">
            <w:pPr>
              <w:pStyle w:val="ListParagraph"/>
              <w:keepNext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62" w:type="dxa"/>
          </w:tcPr>
          <w:p w14:paraId="2BF7500C" w14:textId="77777777" w:rsidR="00B037ED" w:rsidRPr="00AD0FD7" w:rsidRDefault="00B037ED" w:rsidP="00606954">
            <w:pPr>
              <w:pStyle w:val="ListParagraph"/>
              <w:keepNext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61" w:type="dxa"/>
          </w:tcPr>
          <w:p w14:paraId="49C6B41A" w14:textId="77777777" w:rsidR="00B037ED" w:rsidRPr="00AD0FD7" w:rsidRDefault="00B037ED" w:rsidP="00606954">
            <w:pPr>
              <w:pStyle w:val="ListParagraph"/>
              <w:keepNext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62" w:type="dxa"/>
          </w:tcPr>
          <w:p w14:paraId="66F817D1" w14:textId="77777777" w:rsidR="00B037ED" w:rsidRPr="00AD0FD7" w:rsidRDefault="00B037ED" w:rsidP="00606954">
            <w:pPr>
              <w:pStyle w:val="ListParagraph"/>
              <w:keepNext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62" w:type="dxa"/>
          </w:tcPr>
          <w:p w14:paraId="56B6ACFA" w14:textId="77777777" w:rsidR="00B037ED" w:rsidRPr="00AD0FD7" w:rsidRDefault="00B037ED" w:rsidP="00606954">
            <w:pPr>
              <w:pStyle w:val="ListParagraph"/>
              <w:keepNext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62" w:type="dxa"/>
          </w:tcPr>
          <w:p w14:paraId="3916DCEB" w14:textId="77777777" w:rsidR="00B037ED" w:rsidRPr="00AD0FD7" w:rsidRDefault="00B037ED" w:rsidP="00606954">
            <w:pPr>
              <w:pStyle w:val="ListParagraph"/>
              <w:keepNext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B037ED" w:rsidRPr="00AD0FD7" w14:paraId="7434D9A3" w14:textId="77777777" w:rsidTr="006069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2" w:type="dxa"/>
          </w:tcPr>
          <w:p w14:paraId="769AC4D6" w14:textId="77777777" w:rsidR="00B037ED" w:rsidRPr="00AD0FD7" w:rsidRDefault="00B037ED" w:rsidP="00606954">
            <w:pPr>
              <w:keepNext/>
              <w:jc w:val="left"/>
            </w:pPr>
            <w:r w:rsidRPr="00AD0FD7">
              <w:t xml:space="preserve">I identify with other feminists </w:t>
            </w:r>
          </w:p>
        </w:tc>
        <w:tc>
          <w:tcPr>
            <w:tcW w:w="661" w:type="dxa"/>
          </w:tcPr>
          <w:p w14:paraId="2A7E3EE7" w14:textId="77777777" w:rsidR="00B037ED" w:rsidRPr="00AD0FD7" w:rsidRDefault="00B037ED" w:rsidP="00606954">
            <w:pPr>
              <w:pStyle w:val="ListParagraph"/>
              <w:keepNext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62" w:type="dxa"/>
          </w:tcPr>
          <w:p w14:paraId="483FF2D1" w14:textId="77777777" w:rsidR="00B037ED" w:rsidRPr="00AD0FD7" w:rsidRDefault="00B037ED" w:rsidP="00606954">
            <w:pPr>
              <w:pStyle w:val="ListParagraph"/>
              <w:keepNext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62" w:type="dxa"/>
          </w:tcPr>
          <w:p w14:paraId="58532007" w14:textId="77777777" w:rsidR="00B037ED" w:rsidRPr="00AD0FD7" w:rsidRDefault="00B037ED" w:rsidP="00606954">
            <w:pPr>
              <w:pStyle w:val="ListParagraph"/>
              <w:keepNext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61" w:type="dxa"/>
          </w:tcPr>
          <w:p w14:paraId="0800A029" w14:textId="77777777" w:rsidR="00B037ED" w:rsidRPr="00AD0FD7" w:rsidRDefault="00B037ED" w:rsidP="00606954">
            <w:pPr>
              <w:pStyle w:val="ListParagraph"/>
              <w:keepNext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62" w:type="dxa"/>
          </w:tcPr>
          <w:p w14:paraId="1B0D02CA" w14:textId="77777777" w:rsidR="00B037ED" w:rsidRPr="00AD0FD7" w:rsidRDefault="00B037ED" w:rsidP="00606954">
            <w:pPr>
              <w:pStyle w:val="ListParagraph"/>
              <w:keepNext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62" w:type="dxa"/>
          </w:tcPr>
          <w:p w14:paraId="5D30B435" w14:textId="77777777" w:rsidR="00B037ED" w:rsidRPr="00AD0FD7" w:rsidRDefault="00B037ED" w:rsidP="00606954">
            <w:pPr>
              <w:pStyle w:val="ListParagraph"/>
              <w:keepNext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62" w:type="dxa"/>
          </w:tcPr>
          <w:p w14:paraId="307E3144" w14:textId="77777777" w:rsidR="00B037ED" w:rsidRPr="00AD0FD7" w:rsidRDefault="00B037ED" w:rsidP="00606954">
            <w:pPr>
              <w:pStyle w:val="ListParagraph"/>
              <w:keepNext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B037ED" w:rsidRPr="00AD0FD7" w14:paraId="32E9AA39" w14:textId="77777777" w:rsidTr="006069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2" w:type="dxa"/>
          </w:tcPr>
          <w:p w14:paraId="2A8E3D8C" w14:textId="77777777" w:rsidR="00B037ED" w:rsidRPr="00AD0FD7" w:rsidRDefault="00B037ED" w:rsidP="00606954">
            <w:pPr>
              <w:keepNext/>
              <w:jc w:val="left"/>
            </w:pPr>
            <w:r w:rsidRPr="00AD0FD7">
              <w:t xml:space="preserve">Being a feminist is an important reflection of who I am </w:t>
            </w:r>
          </w:p>
        </w:tc>
        <w:tc>
          <w:tcPr>
            <w:tcW w:w="661" w:type="dxa"/>
          </w:tcPr>
          <w:p w14:paraId="2DDBFD1A" w14:textId="77777777" w:rsidR="00B037ED" w:rsidRPr="00AD0FD7" w:rsidRDefault="00B037ED" w:rsidP="00606954">
            <w:pPr>
              <w:pStyle w:val="ListParagraph"/>
              <w:keepNext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62" w:type="dxa"/>
          </w:tcPr>
          <w:p w14:paraId="6B898EBB" w14:textId="77777777" w:rsidR="00B037ED" w:rsidRPr="00AD0FD7" w:rsidRDefault="00B037ED" w:rsidP="00606954">
            <w:pPr>
              <w:pStyle w:val="ListParagraph"/>
              <w:keepNext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62" w:type="dxa"/>
          </w:tcPr>
          <w:p w14:paraId="1735964B" w14:textId="77777777" w:rsidR="00B037ED" w:rsidRPr="00AD0FD7" w:rsidRDefault="00B037ED" w:rsidP="00606954">
            <w:pPr>
              <w:pStyle w:val="ListParagraph"/>
              <w:keepNext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61" w:type="dxa"/>
          </w:tcPr>
          <w:p w14:paraId="7DD3868C" w14:textId="77777777" w:rsidR="00B037ED" w:rsidRPr="00AD0FD7" w:rsidRDefault="00B037ED" w:rsidP="00606954">
            <w:pPr>
              <w:pStyle w:val="ListParagraph"/>
              <w:keepNext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62" w:type="dxa"/>
          </w:tcPr>
          <w:p w14:paraId="36DD97C1" w14:textId="77777777" w:rsidR="00B037ED" w:rsidRPr="00AD0FD7" w:rsidRDefault="00B037ED" w:rsidP="00606954">
            <w:pPr>
              <w:pStyle w:val="ListParagraph"/>
              <w:keepNext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62" w:type="dxa"/>
          </w:tcPr>
          <w:p w14:paraId="6E139A5B" w14:textId="77777777" w:rsidR="00B037ED" w:rsidRPr="00AD0FD7" w:rsidRDefault="00B037ED" w:rsidP="00606954">
            <w:pPr>
              <w:pStyle w:val="ListParagraph"/>
              <w:keepNext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62" w:type="dxa"/>
          </w:tcPr>
          <w:p w14:paraId="01158DB3" w14:textId="77777777" w:rsidR="00B037ED" w:rsidRPr="00AD0FD7" w:rsidRDefault="00B037ED" w:rsidP="00606954">
            <w:pPr>
              <w:pStyle w:val="ListParagraph"/>
              <w:keepNext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14:paraId="49342E44" w14:textId="77777777" w:rsidR="00B037ED" w:rsidRPr="00AD0FD7" w:rsidRDefault="00B037ED" w:rsidP="00B037ED">
      <w:pPr>
        <w:pStyle w:val="QuestionSeparator"/>
        <w:spacing w:before="0"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71DFB8B6" w14:textId="77777777" w:rsidR="00B037ED" w:rsidRPr="00AD0FD7" w:rsidRDefault="00B037ED" w:rsidP="00B037ED">
      <w:pPr>
        <w:pStyle w:val="QuestionSeparator"/>
        <w:spacing w:before="0"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2EBE03B9" w14:textId="77777777" w:rsidR="00B037ED" w:rsidRPr="00AD0FD7" w:rsidRDefault="00B037ED" w:rsidP="00B037ED">
      <w:pPr>
        <w:pStyle w:val="QuestionSeparator"/>
        <w:spacing w:before="0" w:after="0" w:line="240" w:lineRule="auto"/>
        <w:rPr>
          <w:rFonts w:ascii="Times New Roman" w:hAnsi="Times New Roman" w:cs="Times New Roman"/>
          <w:sz w:val="20"/>
          <w:szCs w:val="20"/>
        </w:rPr>
      </w:pPr>
    </w:p>
    <w:tbl>
      <w:tblPr>
        <w:tblStyle w:val="QQuestionTable"/>
        <w:tblW w:w="0" w:type="auto"/>
        <w:tblLayout w:type="fixed"/>
        <w:tblLook w:val="07E0" w:firstRow="1" w:lastRow="1" w:firstColumn="1" w:lastColumn="1" w:noHBand="1" w:noVBand="1"/>
      </w:tblPr>
      <w:tblGrid>
        <w:gridCol w:w="3872"/>
        <w:gridCol w:w="661"/>
        <w:gridCol w:w="662"/>
        <w:gridCol w:w="662"/>
        <w:gridCol w:w="661"/>
        <w:gridCol w:w="662"/>
        <w:gridCol w:w="662"/>
        <w:gridCol w:w="662"/>
      </w:tblGrid>
      <w:tr w:rsidR="00B037ED" w:rsidRPr="00AD0FD7" w14:paraId="0F272C6F" w14:textId="77777777" w:rsidTr="0060695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2" w:type="dxa"/>
          </w:tcPr>
          <w:p w14:paraId="4AA18F5F" w14:textId="77777777" w:rsidR="00B037ED" w:rsidRPr="00AD0FD7" w:rsidRDefault="00B037ED" w:rsidP="00606954">
            <w:pPr>
              <w:keepNext/>
            </w:pPr>
          </w:p>
        </w:tc>
        <w:tc>
          <w:tcPr>
            <w:tcW w:w="1323" w:type="dxa"/>
            <w:gridSpan w:val="2"/>
          </w:tcPr>
          <w:p w14:paraId="33060E13" w14:textId="77777777" w:rsidR="00B037ED" w:rsidRPr="00AD0FD7" w:rsidRDefault="00B037ED" w:rsidP="00606954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AD0FD7">
              <w:t>Do not agree at all</w:t>
            </w:r>
          </w:p>
        </w:tc>
        <w:tc>
          <w:tcPr>
            <w:tcW w:w="662" w:type="dxa"/>
          </w:tcPr>
          <w:p w14:paraId="0A56AB39" w14:textId="77777777" w:rsidR="00B037ED" w:rsidRPr="00AD0FD7" w:rsidRDefault="00B037ED" w:rsidP="0060695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AD0FD7">
              <w:t> </w:t>
            </w:r>
          </w:p>
        </w:tc>
        <w:tc>
          <w:tcPr>
            <w:tcW w:w="661" w:type="dxa"/>
          </w:tcPr>
          <w:p w14:paraId="39F365A6" w14:textId="77777777" w:rsidR="00B037ED" w:rsidRPr="00AD0FD7" w:rsidRDefault="00B037ED" w:rsidP="0060695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AD0FD7">
              <w:t> </w:t>
            </w:r>
          </w:p>
        </w:tc>
        <w:tc>
          <w:tcPr>
            <w:tcW w:w="662" w:type="dxa"/>
          </w:tcPr>
          <w:p w14:paraId="498F7722" w14:textId="77777777" w:rsidR="00B037ED" w:rsidRPr="00AD0FD7" w:rsidRDefault="00B037ED" w:rsidP="0060695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AD0FD7">
              <w:t> </w:t>
            </w:r>
          </w:p>
        </w:tc>
        <w:tc>
          <w:tcPr>
            <w:tcW w:w="1324" w:type="dxa"/>
            <w:gridSpan w:val="2"/>
          </w:tcPr>
          <w:p w14:paraId="1FDA276C" w14:textId="77777777" w:rsidR="00B037ED" w:rsidRPr="00AD0FD7" w:rsidRDefault="00B037ED" w:rsidP="00606954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AD0FD7">
              <w:t> Agree Completely</w:t>
            </w:r>
          </w:p>
        </w:tc>
      </w:tr>
      <w:tr w:rsidR="00B037ED" w:rsidRPr="00AD0FD7" w14:paraId="50059ED1" w14:textId="77777777" w:rsidTr="006069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2" w:type="dxa"/>
          </w:tcPr>
          <w:p w14:paraId="6CE05BC3" w14:textId="77777777" w:rsidR="00B037ED" w:rsidRPr="00AD0FD7" w:rsidRDefault="00B037ED" w:rsidP="00606954">
            <w:pPr>
              <w:keepNext/>
              <w:jc w:val="left"/>
            </w:pPr>
            <w:r w:rsidRPr="00AD0FD7">
              <w:t>I feel conflicted between being a parent and being a feminist</w:t>
            </w:r>
          </w:p>
        </w:tc>
        <w:tc>
          <w:tcPr>
            <w:tcW w:w="661" w:type="dxa"/>
          </w:tcPr>
          <w:p w14:paraId="762D45F1" w14:textId="77777777" w:rsidR="00B037ED" w:rsidRPr="00AD0FD7" w:rsidRDefault="00B037ED" w:rsidP="00606954">
            <w:pPr>
              <w:pStyle w:val="ListParagraph"/>
              <w:keepNext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62" w:type="dxa"/>
          </w:tcPr>
          <w:p w14:paraId="41E1235D" w14:textId="77777777" w:rsidR="00B037ED" w:rsidRPr="00AD0FD7" w:rsidRDefault="00B037ED" w:rsidP="00606954">
            <w:pPr>
              <w:pStyle w:val="ListParagraph"/>
              <w:keepNext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62" w:type="dxa"/>
          </w:tcPr>
          <w:p w14:paraId="75168784" w14:textId="77777777" w:rsidR="00B037ED" w:rsidRPr="00AD0FD7" w:rsidRDefault="00B037ED" w:rsidP="00606954">
            <w:pPr>
              <w:pStyle w:val="ListParagraph"/>
              <w:keepNext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61" w:type="dxa"/>
          </w:tcPr>
          <w:p w14:paraId="7C59BFE5" w14:textId="77777777" w:rsidR="00B037ED" w:rsidRPr="00AD0FD7" w:rsidRDefault="00B037ED" w:rsidP="00606954">
            <w:pPr>
              <w:pStyle w:val="ListParagraph"/>
              <w:keepNext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62" w:type="dxa"/>
          </w:tcPr>
          <w:p w14:paraId="1A23B898" w14:textId="77777777" w:rsidR="00B037ED" w:rsidRPr="00AD0FD7" w:rsidRDefault="00B037ED" w:rsidP="00606954">
            <w:pPr>
              <w:pStyle w:val="ListParagraph"/>
              <w:keepNext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62" w:type="dxa"/>
          </w:tcPr>
          <w:p w14:paraId="676D5132" w14:textId="77777777" w:rsidR="00B037ED" w:rsidRPr="00AD0FD7" w:rsidRDefault="00B037ED" w:rsidP="00606954">
            <w:pPr>
              <w:pStyle w:val="ListParagraph"/>
              <w:keepNext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62" w:type="dxa"/>
          </w:tcPr>
          <w:p w14:paraId="67D0CAEC" w14:textId="77777777" w:rsidR="00B037ED" w:rsidRPr="00AD0FD7" w:rsidRDefault="00B037ED" w:rsidP="00606954">
            <w:pPr>
              <w:pStyle w:val="ListParagraph"/>
              <w:keepNext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14:paraId="02AAA507" w14:textId="77777777" w:rsidR="00B037ED" w:rsidRPr="00AD0FD7" w:rsidRDefault="00B037ED" w:rsidP="00B037ED">
      <w:pPr>
        <w:ind w:left="720"/>
        <w:rPr>
          <w:b/>
          <w:bCs/>
        </w:rPr>
      </w:pPr>
    </w:p>
    <w:p w14:paraId="67899CA3" w14:textId="77777777" w:rsidR="00B037ED" w:rsidRPr="00AD0FD7" w:rsidRDefault="00B037ED" w:rsidP="00B037ED">
      <w:pPr>
        <w:rPr>
          <w:b/>
          <w:bCs/>
        </w:rPr>
      </w:pPr>
    </w:p>
    <w:p w14:paraId="254B01AB" w14:textId="77777777" w:rsidR="00B037ED" w:rsidRPr="00AD0FD7" w:rsidRDefault="00B037ED" w:rsidP="00B037ED">
      <w:pPr>
        <w:rPr>
          <w:b/>
          <w:bCs/>
        </w:rPr>
      </w:pPr>
    </w:p>
    <w:p w14:paraId="498BCF8B" w14:textId="77777777" w:rsidR="00B037ED" w:rsidRPr="00AD0FD7" w:rsidRDefault="00B037ED" w:rsidP="00B037ED">
      <w:pPr>
        <w:keepNext/>
        <w:rPr>
          <w:b/>
          <w:bCs/>
          <w:sz w:val="20"/>
          <w:szCs w:val="20"/>
        </w:rPr>
      </w:pPr>
      <w:r w:rsidRPr="00AD0FD7">
        <w:rPr>
          <w:b/>
          <w:bCs/>
          <w:sz w:val="20"/>
          <w:szCs w:val="20"/>
        </w:rPr>
        <w:t>Almost done, please answer a few short questions about yourself: </w:t>
      </w:r>
    </w:p>
    <w:p w14:paraId="13A5D9D8" w14:textId="77777777" w:rsidR="00B037ED" w:rsidRPr="00AD0FD7" w:rsidRDefault="00B037ED" w:rsidP="00B037ED">
      <w:pPr>
        <w:keepNext/>
        <w:rPr>
          <w:b/>
          <w:bCs/>
          <w:sz w:val="20"/>
          <w:szCs w:val="20"/>
        </w:rPr>
      </w:pPr>
    </w:p>
    <w:p w14:paraId="5CA2FED8" w14:textId="77777777" w:rsidR="00B037ED" w:rsidRPr="00AD0FD7" w:rsidRDefault="00B037ED" w:rsidP="00B037ED">
      <w:pPr>
        <w:keepNext/>
        <w:rPr>
          <w:b/>
          <w:bCs/>
          <w:sz w:val="20"/>
          <w:szCs w:val="20"/>
        </w:rPr>
      </w:pPr>
    </w:p>
    <w:p w14:paraId="74179A54" w14:textId="77777777" w:rsidR="00B037ED" w:rsidRPr="00AD0FD7" w:rsidRDefault="00B037ED" w:rsidP="00B037ED">
      <w:pPr>
        <w:keepNext/>
        <w:rPr>
          <w:sz w:val="20"/>
          <w:szCs w:val="20"/>
        </w:rPr>
      </w:pPr>
      <w:r w:rsidRPr="00AD0FD7">
        <w:rPr>
          <w:sz w:val="20"/>
          <w:szCs w:val="20"/>
        </w:rPr>
        <w:t>How old are you? ________________</w:t>
      </w:r>
    </w:p>
    <w:p w14:paraId="48887E01" w14:textId="77777777" w:rsidR="00B037ED" w:rsidRPr="00AD0FD7" w:rsidRDefault="00B037ED" w:rsidP="00B037ED">
      <w:pPr>
        <w:keepNext/>
        <w:rPr>
          <w:sz w:val="20"/>
          <w:szCs w:val="20"/>
        </w:rPr>
      </w:pPr>
    </w:p>
    <w:p w14:paraId="3756BF03" w14:textId="77777777" w:rsidR="00B037ED" w:rsidRPr="00AD0FD7" w:rsidRDefault="00B037ED" w:rsidP="00B037ED">
      <w:pPr>
        <w:keepNext/>
        <w:rPr>
          <w:sz w:val="20"/>
          <w:szCs w:val="20"/>
        </w:rPr>
      </w:pPr>
    </w:p>
    <w:p w14:paraId="15EA96FB" w14:textId="77777777" w:rsidR="00B037ED" w:rsidRPr="00AD0FD7" w:rsidRDefault="00B037ED" w:rsidP="00B037ED">
      <w:pPr>
        <w:keepNext/>
        <w:spacing w:after="120"/>
        <w:rPr>
          <w:sz w:val="20"/>
          <w:szCs w:val="20"/>
        </w:rPr>
      </w:pPr>
      <w:r w:rsidRPr="00AD0FD7">
        <w:rPr>
          <w:sz w:val="20"/>
          <w:szCs w:val="20"/>
        </w:rPr>
        <w:t>What is your first language?</w:t>
      </w:r>
    </w:p>
    <w:p w14:paraId="63AEDA32" w14:textId="77777777" w:rsidR="00B037ED" w:rsidRPr="00AD0FD7" w:rsidRDefault="00B037ED" w:rsidP="00B037ED">
      <w:pPr>
        <w:pStyle w:val="ListParagraph"/>
        <w:numPr>
          <w:ilvl w:val="0"/>
          <w:numId w:val="3"/>
        </w:numPr>
        <w:spacing w:after="160" w:line="259" w:lineRule="auto"/>
        <w:contextualSpacing/>
        <w:rPr>
          <w:sz w:val="20"/>
          <w:szCs w:val="20"/>
        </w:rPr>
      </w:pPr>
      <w:r w:rsidRPr="00AD0FD7">
        <w:rPr>
          <w:sz w:val="20"/>
          <w:szCs w:val="20"/>
        </w:rPr>
        <w:t xml:space="preserve">English is my first language </w:t>
      </w:r>
    </w:p>
    <w:p w14:paraId="45F5A726" w14:textId="77777777" w:rsidR="00B037ED" w:rsidRPr="00AD0FD7" w:rsidRDefault="00B037ED" w:rsidP="00B037ED">
      <w:pPr>
        <w:pStyle w:val="ListParagraph"/>
        <w:numPr>
          <w:ilvl w:val="0"/>
          <w:numId w:val="3"/>
        </w:numPr>
        <w:spacing w:after="160" w:line="259" w:lineRule="auto"/>
        <w:contextualSpacing/>
        <w:rPr>
          <w:sz w:val="20"/>
          <w:szCs w:val="20"/>
        </w:rPr>
      </w:pPr>
      <w:r w:rsidRPr="00AD0FD7">
        <w:rPr>
          <w:sz w:val="20"/>
          <w:szCs w:val="20"/>
        </w:rPr>
        <w:t>Other (please specify) ____</w:t>
      </w:r>
    </w:p>
    <w:p w14:paraId="7C1A47B9" w14:textId="77777777" w:rsidR="00B037ED" w:rsidRPr="00AD0FD7" w:rsidRDefault="00B037ED" w:rsidP="00B037ED">
      <w:pPr>
        <w:pStyle w:val="ListParagraph"/>
        <w:numPr>
          <w:ilvl w:val="0"/>
          <w:numId w:val="3"/>
        </w:numPr>
        <w:spacing w:after="160" w:line="259" w:lineRule="auto"/>
        <w:contextualSpacing/>
        <w:rPr>
          <w:sz w:val="20"/>
          <w:szCs w:val="20"/>
        </w:rPr>
      </w:pPr>
      <w:r w:rsidRPr="00AD0FD7">
        <w:rPr>
          <w:sz w:val="20"/>
          <w:szCs w:val="20"/>
        </w:rPr>
        <w:t>I am bi-/multilingual (please specify the 2 languages you are most proficient in) _______</w:t>
      </w:r>
    </w:p>
    <w:p w14:paraId="173E8C21" w14:textId="77777777" w:rsidR="00B037ED" w:rsidRPr="00AD0FD7" w:rsidRDefault="00B037ED" w:rsidP="00B037ED">
      <w:pPr>
        <w:keepNext/>
        <w:rPr>
          <w:sz w:val="20"/>
          <w:szCs w:val="20"/>
        </w:rPr>
      </w:pPr>
    </w:p>
    <w:p w14:paraId="559294A5" w14:textId="77777777" w:rsidR="00B037ED" w:rsidRPr="00AD0FD7" w:rsidRDefault="00B037ED" w:rsidP="00B037ED">
      <w:pPr>
        <w:keepNext/>
        <w:rPr>
          <w:sz w:val="20"/>
          <w:szCs w:val="20"/>
        </w:rPr>
      </w:pPr>
    </w:p>
    <w:p w14:paraId="735D62CB" w14:textId="77777777" w:rsidR="00B037ED" w:rsidRPr="00AD0FD7" w:rsidRDefault="00B037ED" w:rsidP="00B037ED">
      <w:pPr>
        <w:keepNext/>
        <w:rPr>
          <w:sz w:val="20"/>
          <w:szCs w:val="20"/>
        </w:rPr>
      </w:pPr>
      <w:r w:rsidRPr="00AD0FD7">
        <w:rPr>
          <w:sz w:val="20"/>
          <w:szCs w:val="20"/>
        </w:rPr>
        <w:t>Which term best describes your gender?</w:t>
      </w:r>
    </w:p>
    <w:p w14:paraId="60A3F251" w14:textId="77777777" w:rsidR="00B037ED" w:rsidRPr="00AD0FD7" w:rsidRDefault="00B037ED" w:rsidP="00B037ED">
      <w:pPr>
        <w:pStyle w:val="ListParagraph"/>
        <w:keepNext/>
        <w:numPr>
          <w:ilvl w:val="0"/>
          <w:numId w:val="3"/>
        </w:numPr>
        <w:rPr>
          <w:sz w:val="20"/>
          <w:szCs w:val="20"/>
        </w:rPr>
      </w:pPr>
      <w:r w:rsidRPr="00AD0FD7">
        <w:rPr>
          <w:sz w:val="20"/>
          <w:szCs w:val="20"/>
        </w:rPr>
        <w:t xml:space="preserve">Male </w:t>
      </w:r>
    </w:p>
    <w:p w14:paraId="0C93EEE9" w14:textId="77777777" w:rsidR="00B037ED" w:rsidRPr="00AD0FD7" w:rsidRDefault="00B037ED" w:rsidP="00B037ED">
      <w:pPr>
        <w:pStyle w:val="ListParagraph"/>
        <w:keepNext/>
        <w:numPr>
          <w:ilvl w:val="0"/>
          <w:numId w:val="3"/>
        </w:numPr>
        <w:rPr>
          <w:sz w:val="20"/>
          <w:szCs w:val="20"/>
        </w:rPr>
      </w:pPr>
      <w:r w:rsidRPr="00AD0FD7">
        <w:rPr>
          <w:sz w:val="20"/>
          <w:szCs w:val="20"/>
        </w:rPr>
        <w:t xml:space="preserve">Female </w:t>
      </w:r>
    </w:p>
    <w:p w14:paraId="22412030" w14:textId="77777777" w:rsidR="00B037ED" w:rsidRPr="00AD0FD7" w:rsidRDefault="00B037ED" w:rsidP="00B037ED">
      <w:pPr>
        <w:pStyle w:val="ListParagraph"/>
        <w:keepNext/>
        <w:numPr>
          <w:ilvl w:val="0"/>
          <w:numId w:val="3"/>
        </w:numPr>
        <w:rPr>
          <w:sz w:val="20"/>
          <w:szCs w:val="20"/>
        </w:rPr>
      </w:pPr>
      <w:r w:rsidRPr="00AD0FD7">
        <w:rPr>
          <w:sz w:val="20"/>
          <w:szCs w:val="20"/>
        </w:rPr>
        <w:t xml:space="preserve">Non-binary </w:t>
      </w:r>
    </w:p>
    <w:p w14:paraId="377C861D" w14:textId="77777777" w:rsidR="00B037ED" w:rsidRPr="00AD0FD7" w:rsidRDefault="00B037ED" w:rsidP="00B037ED">
      <w:pPr>
        <w:pStyle w:val="ListParagraph"/>
        <w:keepNext/>
        <w:numPr>
          <w:ilvl w:val="0"/>
          <w:numId w:val="3"/>
        </w:numPr>
        <w:rPr>
          <w:sz w:val="20"/>
          <w:szCs w:val="20"/>
        </w:rPr>
      </w:pPr>
      <w:r w:rsidRPr="00AD0FD7">
        <w:rPr>
          <w:sz w:val="20"/>
          <w:szCs w:val="20"/>
        </w:rPr>
        <w:t>Other (please specify) _______</w:t>
      </w:r>
    </w:p>
    <w:p w14:paraId="3F31D49C" w14:textId="77777777" w:rsidR="00B037ED" w:rsidRPr="00AD0FD7" w:rsidRDefault="00B037ED" w:rsidP="00B037ED">
      <w:pPr>
        <w:keepNext/>
        <w:rPr>
          <w:sz w:val="20"/>
          <w:szCs w:val="20"/>
        </w:rPr>
      </w:pPr>
    </w:p>
    <w:p w14:paraId="75B648D9" w14:textId="77777777" w:rsidR="00B037ED" w:rsidRPr="00AD0FD7" w:rsidRDefault="00B037ED" w:rsidP="00B037ED">
      <w:pPr>
        <w:keepNext/>
        <w:rPr>
          <w:sz w:val="20"/>
          <w:szCs w:val="20"/>
        </w:rPr>
      </w:pPr>
    </w:p>
    <w:p w14:paraId="6D15A76A" w14:textId="77777777" w:rsidR="00B037ED" w:rsidRPr="00AD0FD7" w:rsidRDefault="00B037ED" w:rsidP="00B037ED">
      <w:pPr>
        <w:keepNext/>
        <w:rPr>
          <w:sz w:val="20"/>
          <w:szCs w:val="20"/>
        </w:rPr>
      </w:pPr>
      <w:r w:rsidRPr="00AD0FD7">
        <w:rPr>
          <w:sz w:val="20"/>
          <w:szCs w:val="20"/>
        </w:rPr>
        <w:t>Please indicate your nationality _____________________</w:t>
      </w:r>
    </w:p>
    <w:p w14:paraId="72C46DA3" w14:textId="77777777" w:rsidR="00B037ED" w:rsidRPr="00AD0FD7" w:rsidRDefault="00B037ED" w:rsidP="00B037ED">
      <w:pPr>
        <w:rPr>
          <w:sz w:val="20"/>
          <w:szCs w:val="20"/>
        </w:rPr>
      </w:pPr>
    </w:p>
    <w:p w14:paraId="74AF0836" w14:textId="77777777" w:rsidR="00B037ED" w:rsidRPr="00AD0FD7" w:rsidRDefault="00B037ED" w:rsidP="00B037ED">
      <w:pPr>
        <w:keepNext/>
        <w:rPr>
          <w:sz w:val="20"/>
          <w:szCs w:val="20"/>
        </w:rPr>
      </w:pPr>
    </w:p>
    <w:p w14:paraId="79DB0583" w14:textId="77777777" w:rsidR="00B037ED" w:rsidRPr="00AD0FD7" w:rsidRDefault="00B037ED" w:rsidP="00B037ED">
      <w:pPr>
        <w:keepNext/>
        <w:rPr>
          <w:sz w:val="20"/>
          <w:szCs w:val="20"/>
        </w:rPr>
      </w:pPr>
    </w:p>
    <w:p w14:paraId="626F6335" w14:textId="77777777" w:rsidR="00B037ED" w:rsidRPr="00AD0FD7" w:rsidRDefault="00B037ED" w:rsidP="00B037ED">
      <w:pPr>
        <w:keepNext/>
        <w:rPr>
          <w:sz w:val="20"/>
          <w:szCs w:val="20"/>
        </w:rPr>
      </w:pPr>
      <w:r w:rsidRPr="00AD0FD7">
        <w:rPr>
          <w:sz w:val="20"/>
          <w:szCs w:val="20"/>
        </w:rPr>
        <w:t>How old is your youngest child? _______</w:t>
      </w:r>
    </w:p>
    <w:p w14:paraId="663DC264" w14:textId="77777777" w:rsidR="00B037ED" w:rsidRPr="00AD0FD7" w:rsidRDefault="00B037ED" w:rsidP="00B037ED">
      <w:pPr>
        <w:keepNext/>
        <w:rPr>
          <w:sz w:val="20"/>
          <w:szCs w:val="20"/>
        </w:rPr>
      </w:pPr>
    </w:p>
    <w:p w14:paraId="6A5763DF" w14:textId="77777777" w:rsidR="00B037ED" w:rsidRPr="00AD0FD7" w:rsidRDefault="00B037ED" w:rsidP="00B037ED">
      <w:pPr>
        <w:keepNext/>
        <w:rPr>
          <w:sz w:val="20"/>
          <w:szCs w:val="20"/>
        </w:rPr>
      </w:pPr>
    </w:p>
    <w:p w14:paraId="359F5148" w14:textId="77777777" w:rsidR="00B037ED" w:rsidRPr="00AD0FD7" w:rsidRDefault="00B037ED" w:rsidP="00B037ED">
      <w:pPr>
        <w:keepNext/>
        <w:rPr>
          <w:sz w:val="20"/>
          <w:szCs w:val="20"/>
        </w:rPr>
      </w:pPr>
      <w:r w:rsidRPr="00AD0FD7">
        <w:rPr>
          <w:sz w:val="20"/>
          <w:szCs w:val="20"/>
        </w:rPr>
        <w:t>Do you currently have children living with you?</w:t>
      </w:r>
    </w:p>
    <w:p w14:paraId="3BFE06E1" w14:textId="77777777" w:rsidR="00B037ED" w:rsidRPr="00AD0FD7" w:rsidRDefault="00B037ED" w:rsidP="00B037ED">
      <w:pPr>
        <w:pStyle w:val="ListParagraph"/>
        <w:keepNext/>
        <w:numPr>
          <w:ilvl w:val="0"/>
          <w:numId w:val="3"/>
        </w:numPr>
        <w:rPr>
          <w:sz w:val="20"/>
          <w:szCs w:val="20"/>
        </w:rPr>
      </w:pPr>
      <w:r w:rsidRPr="00AD0FD7">
        <w:rPr>
          <w:sz w:val="20"/>
          <w:szCs w:val="20"/>
        </w:rPr>
        <w:t xml:space="preserve">Yes </w:t>
      </w:r>
    </w:p>
    <w:p w14:paraId="1B5AC9C5" w14:textId="77777777" w:rsidR="00B037ED" w:rsidRPr="00AD0FD7" w:rsidRDefault="00B037ED" w:rsidP="00B037ED">
      <w:pPr>
        <w:pStyle w:val="ListParagraph"/>
        <w:keepNext/>
        <w:numPr>
          <w:ilvl w:val="0"/>
          <w:numId w:val="3"/>
        </w:numPr>
        <w:rPr>
          <w:sz w:val="20"/>
          <w:szCs w:val="20"/>
        </w:rPr>
      </w:pPr>
      <w:r w:rsidRPr="00AD0FD7">
        <w:rPr>
          <w:sz w:val="20"/>
          <w:szCs w:val="20"/>
        </w:rPr>
        <w:t xml:space="preserve">No </w:t>
      </w:r>
    </w:p>
    <w:p w14:paraId="04FB50DA" w14:textId="77777777" w:rsidR="00B037ED" w:rsidRPr="00AD0FD7" w:rsidRDefault="00B037ED" w:rsidP="00B037ED">
      <w:pPr>
        <w:rPr>
          <w:sz w:val="20"/>
          <w:szCs w:val="20"/>
        </w:rPr>
      </w:pPr>
    </w:p>
    <w:p w14:paraId="38597D35" w14:textId="77777777" w:rsidR="00B037ED" w:rsidRPr="00AD0FD7" w:rsidRDefault="00B037ED" w:rsidP="00B037ED">
      <w:pPr>
        <w:keepNext/>
        <w:rPr>
          <w:sz w:val="20"/>
          <w:szCs w:val="20"/>
        </w:rPr>
      </w:pPr>
    </w:p>
    <w:p w14:paraId="5C253511" w14:textId="77777777" w:rsidR="00B037ED" w:rsidRPr="00AD0FD7" w:rsidRDefault="00B037ED" w:rsidP="00B037ED">
      <w:pPr>
        <w:keepNext/>
        <w:rPr>
          <w:sz w:val="20"/>
          <w:szCs w:val="20"/>
        </w:rPr>
      </w:pPr>
    </w:p>
    <w:p w14:paraId="1A71ACB6" w14:textId="77777777" w:rsidR="00B037ED" w:rsidRPr="00AD0FD7" w:rsidRDefault="00B037ED" w:rsidP="00B037ED">
      <w:pPr>
        <w:keepNext/>
        <w:rPr>
          <w:sz w:val="20"/>
          <w:szCs w:val="20"/>
        </w:rPr>
      </w:pPr>
      <w:r w:rsidRPr="00AD0FD7">
        <w:rPr>
          <w:sz w:val="20"/>
          <w:szCs w:val="20"/>
        </w:rPr>
        <w:t xml:space="preserve">Please let us know any comments you might have:  </w:t>
      </w:r>
    </w:p>
    <w:p w14:paraId="15FB8C4D" w14:textId="77777777" w:rsidR="00B037ED" w:rsidRPr="00AD0FD7" w:rsidRDefault="00B037ED" w:rsidP="00B037ED">
      <w:pPr>
        <w:keepNext/>
        <w:rPr>
          <w:sz w:val="20"/>
          <w:szCs w:val="20"/>
        </w:rPr>
      </w:pPr>
      <w:r w:rsidRPr="00AD0FD7">
        <w:t>_______________________________________________________________</w:t>
      </w:r>
    </w:p>
    <w:p w14:paraId="6E4212B4" w14:textId="77777777" w:rsidR="00B037ED" w:rsidRPr="00AD0FD7" w:rsidRDefault="00B037ED" w:rsidP="00B037ED">
      <w:pPr>
        <w:ind w:left="720"/>
        <w:rPr>
          <w:b/>
          <w:bCs/>
        </w:rPr>
      </w:pPr>
    </w:p>
    <w:p w14:paraId="77D46E16" w14:textId="77777777" w:rsidR="00B037ED" w:rsidRDefault="00B037ED" w:rsidP="00B037ED">
      <w:pPr>
        <w:ind w:left="720"/>
        <w:rPr>
          <w:b/>
          <w:bCs/>
        </w:rPr>
      </w:pPr>
    </w:p>
    <w:p w14:paraId="2B903502" w14:textId="77777777" w:rsidR="00B037ED" w:rsidRDefault="00B037ED" w:rsidP="00B037ED">
      <w:pPr>
        <w:ind w:left="720"/>
        <w:rPr>
          <w:b/>
          <w:bCs/>
        </w:rPr>
      </w:pPr>
    </w:p>
    <w:p w14:paraId="564E60AC" w14:textId="77777777" w:rsidR="00B037ED" w:rsidRDefault="00B037ED" w:rsidP="00B037ED">
      <w:pPr>
        <w:ind w:left="720"/>
        <w:rPr>
          <w:b/>
          <w:bCs/>
        </w:rPr>
      </w:pPr>
    </w:p>
    <w:p w14:paraId="17DF8340" w14:textId="77777777" w:rsidR="00B037ED" w:rsidRDefault="00B037ED" w:rsidP="00B037ED">
      <w:pPr>
        <w:ind w:left="720"/>
        <w:rPr>
          <w:b/>
          <w:bCs/>
        </w:rPr>
      </w:pPr>
    </w:p>
    <w:p w14:paraId="74BADCC7" w14:textId="77777777" w:rsidR="00B037ED" w:rsidRDefault="00B037ED" w:rsidP="00B037ED">
      <w:pPr>
        <w:ind w:left="720"/>
        <w:rPr>
          <w:b/>
          <w:bCs/>
        </w:rPr>
      </w:pPr>
    </w:p>
    <w:p w14:paraId="3FB4B6C7" w14:textId="77777777" w:rsidR="00B037ED" w:rsidRDefault="00B037ED" w:rsidP="00B037ED">
      <w:pPr>
        <w:ind w:left="720"/>
        <w:rPr>
          <w:b/>
          <w:bCs/>
        </w:rPr>
      </w:pPr>
    </w:p>
    <w:p w14:paraId="12D4CD22" w14:textId="77777777" w:rsidR="00B037ED" w:rsidRPr="00AD0FD7" w:rsidRDefault="00B037ED" w:rsidP="00B037ED">
      <w:pPr>
        <w:ind w:left="720"/>
        <w:rPr>
          <w:b/>
          <w:bCs/>
        </w:rPr>
      </w:pPr>
    </w:p>
    <w:p w14:paraId="08CE46DB" w14:textId="77777777" w:rsidR="00B037ED" w:rsidRPr="00AD0FD7" w:rsidRDefault="00B037ED" w:rsidP="00B037ED">
      <w:pPr>
        <w:ind w:left="720"/>
        <w:rPr>
          <w:b/>
          <w:bCs/>
        </w:rPr>
      </w:pPr>
    </w:p>
    <w:p w14:paraId="6C80E731" w14:textId="77777777" w:rsidR="00B037ED" w:rsidRDefault="00B037ED" w:rsidP="00B037ED">
      <w:pPr>
        <w:rPr>
          <w:b/>
          <w:bCs/>
        </w:rPr>
      </w:pPr>
    </w:p>
    <w:p w14:paraId="3922C485" w14:textId="77777777" w:rsidR="00663FDA" w:rsidRDefault="00663FDA"/>
    <w:sectPr w:rsidR="00663FDA" w:rsidSect="00B037ED">
      <w:headerReference w:type="default" r:id="rId6"/>
      <w:footerReference w:type="default" r:id="rId7"/>
      <w:pgSz w:w="11906" w:h="16838"/>
      <w:pgMar w:top="1134" w:right="1701" w:bottom="1134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D572A4C" w14:textId="77777777" w:rsidR="008372A5" w:rsidRDefault="00B037ED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noProof/>
        <w:color w:val="000000"/>
      </w:rPr>
      <w:t>3</w:t>
    </w:r>
    <w:r>
      <w:rPr>
        <w:color w:val="000000"/>
      </w:rPr>
      <w:fldChar w:fldCharType="end"/>
    </w:r>
  </w:p>
  <w:p w14:paraId="03FE6109" w14:textId="77777777" w:rsidR="008372A5" w:rsidRDefault="00B037ED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rPr>
        <w:color w:val="000000"/>
      </w:rPr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5E282BD" w14:textId="77777777" w:rsidR="008372A5" w:rsidRDefault="00B037ED">
    <w:pPr>
      <w:tabs>
        <w:tab w:val="left" w:pos="5730"/>
      </w:tabs>
      <w:spacing w:line="260" w:lineRule="auto"/>
      <w:rPr>
        <w:highlight w:val="white"/>
      </w:rPr>
    </w:pPr>
    <w:r>
      <w:rPr>
        <w:highlight w:val="white"/>
      </w:rPr>
      <w:t xml:space="preserve">CAN WE PREVENT SOCIAL IDENTITY </w:t>
    </w:r>
    <w:r>
      <w:rPr>
        <w:highlight w:val="white"/>
      </w:rPr>
      <w:t>SWITCHES?</w:t>
    </w:r>
  </w:p>
  <w:p w14:paraId="3DBE6BBF" w14:textId="77777777" w:rsidR="008372A5" w:rsidRDefault="00B037ED">
    <w:pPr>
      <w:jc w:val="right"/>
      <w:rPr>
        <w:sz w:val="20"/>
        <w:szCs w:val="20"/>
      </w:rPr>
    </w:pPr>
  </w:p>
  <w:p w14:paraId="4D38451E" w14:textId="77777777" w:rsidR="008372A5" w:rsidRDefault="00B037ED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EA0BF6"/>
    <w:multiLevelType w:val="multilevel"/>
    <w:tmpl w:val="0409001D"/>
    <w:numStyleLink w:val="Singlepunch"/>
  </w:abstractNum>
  <w:abstractNum w:abstractNumId="1" w15:restartNumberingAfterBreak="0">
    <w:nsid w:val="49D53BA1"/>
    <w:multiLevelType w:val="hybridMultilevel"/>
    <w:tmpl w:val="A09E3BAE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4A2778A6"/>
    <w:multiLevelType w:val="multilevel"/>
    <w:tmpl w:val="0409001D"/>
    <w:styleLink w:val="Singlepunch"/>
    <w:lvl w:ilvl="0">
      <w:start w:val="1"/>
      <w:numFmt w:val="bullet"/>
      <w:lvlText w:val="o"/>
      <w:lvlJc w:val="left"/>
      <w:pPr>
        <w:spacing w:before="120"/>
        <w:ind w:left="0"/>
      </w:pPr>
      <w:rPr>
        <w:rFonts w:ascii="Courier New" w:eastAsia="Courier New" w:hAnsi="Courier New" w:cs="Courier New"/>
        <w:color w:val="BFBFBF"/>
        <w:sz w:val="52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 w16cid:durableId="1381052649">
    <w:abstractNumId w:val="1"/>
  </w:num>
  <w:num w:numId="2" w16cid:durableId="699361645">
    <w:abstractNumId w:val="2"/>
  </w:num>
  <w:num w:numId="3" w16cid:durableId="13706472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hdrShapeDefaults>
    <o:shapedefaults v:ext="edit" spidmax="2050"/>
  </w:hdrShapeDefaults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37ED"/>
    <w:rsid w:val="00663FDA"/>
    <w:rsid w:val="00B037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5104EB3"/>
  <w15:chartTrackingRefBased/>
  <w15:docId w15:val="{63EA900A-4E07-406D-B0EF-D41E5B4892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before="240" w:after="240"/>
        <w:ind w:left="431" w:hanging="431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037ED"/>
    <w:pPr>
      <w:spacing w:before="0" w:after="0"/>
      <w:ind w:left="0" w:firstLine="0"/>
    </w:pPr>
    <w:rPr>
      <w:rFonts w:ascii="Times New Roman" w:eastAsia="Times New Roman" w:hAnsi="Times New Roman" w:cs="Times New Roman"/>
      <w:sz w:val="24"/>
      <w:szCs w:val="24"/>
      <w:lang w:val="en-US" w:eastAsia="en-GB"/>
    </w:rPr>
  </w:style>
  <w:style w:type="paragraph" w:styleId="Heading2">
    <w:name w:val="heading 2"/>
    <w:basedOn w:val="Normal"/>
    <w:next w:val="Normal"/>
    <w:link w:val="Heading2Char"/>
    <w:semiHidden/>
    <w:qFormat/>
    <w:rsid w:val="00B037ED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semiHidden/>
    <w:rsid w:val="00B037ED"/>
    <w:rPr>
      <w:rFonts w:ascii="Cambria" w:eastAsia="Times New Roman" w:hAnsi="Cambria" w:cs="Times New Roman"/>
      <w:b/>
      <w:bCs/>
      <w:i/>
      <w:iCs/>
      <w:sz w:val="28"/>
      <w:szCs w:val="28"/>
      <w:lang w:val="en-US" w:eastAsia="en-GB"/>
    </w:rPr>
  </w:style>
  <w:style w:type="paragraph" w:styleId="ListParagraph">
    <w:name w:val="List Paragraph"/>
    <w:basedOn w:val="Normal"/>
    <w:uiPriority w:val="34"/>
    <w:qFormat/>
    <w:rsid w:val="00B037ED"/>
    <w:pPr>
      <w:ind w:left="720"/>
    </w:pPr>
  </w:style>
  <w:style w:type="table" w:customStyle="1" w:styleId="QStandardSliderTable">
    <w:name w:val="QStandardSliderTable"/>
    <w:uiPriority w:val="99"/>
    <w:qFormat/>
    <w:rsid w:val="00B037ED"/>
    <w:pPr>
      <w:spacing w:before="0" w:after="0"/>
      <w:ind w:left="0" w:firstLine="0"/>
      <w:jc w:val="center"/>
    </w:pPr>
    <w:rPr>
      <w:rFonts w:eastAsiaTheme="minorEastAsia"/>
      <w:lang w:val="en-GB"/>
    </w:rPr>
    <w:tblPr>
      <w:tblInd w:w="0" w:type="dxa"/>
      <w:tblBorders>
        <w:top w:val="single" w:sz="4" w:space="0" w:color="CCCCCC"/>
        <w:bottom w:val="single" w:sz="4" w:space="0" w:color="CCCCCC"/>
        <w:insideH w:val="single" w:sz="4" w:space="0" w:color="CCCCCC"/>
      </w:tblBorders>
      <w:tblCellMar>
        <w:top w:w="40" w:type="dxa"/>
        <w:left w:w="120" w:type="dxa"/>
        <w:bottom w:w="40" w:type="dxa"/>
        <w:right w:w="120" w:type="dxa"/>
      </w:tblCellMar>
    </w:tblPr>
    <w:tblStylePr w:type="firstCol">
      <w:pPr>
        <w:jc w:val="right"/>
      </w:pPr>
      <w:tblPr/>
      <w:tcPr>
        <w:tcBorders>
          <w:right w:val="single" w:sz="4" w:space="0" w:color="CCCCCC"/>
        </w:tcBorders>
      </w:tcPr>
    </w:tblStylePr>
  </w:style>
  <w:style w:type="table" w:customStyle="1" w:styleId="QSliderLabelsTable">
    <w:name w:val="QSliderLabelsTable"/>
    <w:uiPriority w:val="99"/>
    <w:qFormat/>
    <w:rsid w:val="00B037ED"/>
    <w:pPr>
      <w:spacing w:before="0" w:after="0"/>
      <w:ind w:left="0" w:firstLine="0"/>
      <w:jc w:val="center"/>
    </w:pPr>
    <w:rPr>
      <w:rFonts w:eastAsiaTheme="minorEastAsia"/>
      <w:lang w:val="en-US"/>
    </w:rPr>
    <w:tblPr>
      <w:tblCellMar>
        <w:top w:w="0" w:type="dxa"/>
        <w:left w:w="0" w:type="dxa"/>
        <w:bottom w:w="0" w:type="dxa"/>
        <w:right w:w="0" w:type="dxa"/>
      </w:tblCellMar>
    </w:tblPr>
  </w:style>
  <w:style w:type="numbering" w:customStyle="1" w:styleId="Singlepunch">
    <w:name w:val="Single punch"/>
    <w:rsid w:val="00B037ED"/>
    <w:pPr>
      <w:numPr>
        <w:numId w:val="2"/>
      </w:numPr>
    </w:pPr>
  </w:style>
  <w:style w:type="paragraph" w:customStyle="1" w:styleId="QuestionSeparator">
    <w:name w:val="QuestionSeparator"/>
    <w:basedOn w:val="Normal"/>
    <w:qFormat/>
    <w:rsid w:val="00B037ED"/>
    <w:pPr>
      <w:pBdr>
        <w:top w:val="dashed" w:sz="8" w:space="0" w:color="CCCCCC"/>
      </w:pBdr>
      <w:spacing w:before="120" w:after="120" w:line="120" w:lineRule="auto"/>
    </w:pPr>
    <w:rPr>
      <w:rFonts w:asciiTheme="minorHAnsi" w:eastAsiaTheme="minorEastAsia" w:hAnsiTheme="minorHAnsi" w:cstheme="minorBidi"/>
      <w:sz w:val="22"/>
      <w:szCs w:val="22"/>
      <w:lang w:eastAsia="en-US"/>
    </w:rPr>
  </w:style>
  <w:style w:type="table" w:customStyle="1" w:styleId="QQuestionTable">
    <w:name w:val="QQuestionTable"/>
    <w:uiPriority w:val="99"/>
    <w:qFormat/>
    <w:rsid w:val="00B037ED"/>
    <w:pPr>
      <w:spacing w:before="0" w:after="0"/>
      <w:ind w:left="0" w:firstLine="0"/>
      <w:jc w:val="center"/>
    </w:pPr>
    <w:rPr>
      <w:rFonts w:eastAsiaTheme="minorEastAsia"/>
      <w:sz w:val="20"/>
      <w:szCs w:val="20"/>
      <w:lang w:val="en-GB" w:eastAsia="en-AU"/>
    </w:r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table" w:customStyle="1" w:styleId="QQuestionTableBipolar">
    <w:name w:val="QQuestionTableBipolar"/>
    <w:uiPriority w:val="99"/>
    <w:qFormat/>
    <w:rsid w:val="00B037ED"/>
    <w:pPr>
      <w:spacing w:before="0" w:after="0"/>
      <w:ind w:left="0" w:firstLine="0"/>
      <w:jc w:val="center"/>
    </w:pPr>
    <w:rPr>
      <w:rFonts w:eastAsiaTheme="minorEastAsia"/>
      <w:sz w:val="20"/>
      <w:szCs w:val="20"/>
      <w:lang w:val="en-GB" w:eastAsia="en-AU"/>
    </w:r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  <w:shd w:val="clear" w:color="auto" w:fill="auto"/>
      </w:tcPr>
    </w:tblStylePr>
    <w:tblStylePr w:type="lastCol">
      <w:tblPr/>
      <w:tcPr>
        <w:tcBorders>
          <w:left w:val="single" w:sz="4" w:space="0" w:color="BFBFBF"/>
        </w:tcBorders>
        <w:shd w:val="clear" w:color="auto" w:fill="auto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eader" Target="header1.xml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911</Words>
  <Characters>5195</Characters>
  <Application>Microsoft Office Word</Application>
  <DocSecurity>0</DocSecurity>
  <Lines>43</Lines>
  <Paragraphs>12</Paragraphs>
  <ScaleCrop>false</ScaleCrop>
  <Company>The University of Queensland</Company>
  <LinksUpToDate>false</LinksUpToDate>
  <CharactersWithSpaces>60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inn, Anna</dc:creator>
  <cp:keywords/>
  <dc:description/>
  <cp:lastModifiedBy>Zinn, Anna</cp:lastModifiedBy>
  <cp:revision>1</cp:revision>
  <dcterms:created xsi:type="dcterms:W3CDTF">2022-11-13T22:06:00Z</dcterms:created>
  <dcterms:modified xsi:type="dcterms:W3CDTF">2022-11-13T22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f488380-630a-4f55-a077-a19445e3f360_Enabled">
    <vt:lpwstr>true</vt:lpwstr>
  </property>
  <property fmtid="{D5CDD505-2E9C-101B-9397-08002B2CF9AE}" pid="3" name="MSIP_Label_0f488380-630a-4f55-a077-a19445e3f360_SetDate">
    <vt:lpwstr>2022-11-13T22:06:20Z</vt:lpwstr>
  </property>
  <property fmtid="{D5CDD505-2E9C-101B-9397-08002B2CF9AE}" pid="4" name="MSIP_Label_0f488380-630a-4f55-a077-a19445e3f360_Method">
    <vt:lpwstr>Standard</vt:lpwstr>
  </property>
  <property fmtid="{D5CDD505-2E9C-101B-9397-08002B2CF9AE}" pid="5" name="MSIP_Label_0f488380-630a-4f55-a077-a19445e3f360_Name">
    <vt:lpwstr>OFFICIAL - INTERNAL</vt:lpwstr>
  </property>
  <property fmtid="{D5CDD505-2E9C-101B-9397-08002B2CF9AE}" pid="6" name="MSIP_Label_0f488380-630a-4f55-a077-a19445e3f360_SiteId">
    <vt:lpwstr>b6e377cf-9db3-46cb-91a2-fad9605bb15c</vt:lpwstr>
  </property>
  <property fmtid="{D5CDD505-2E9C-101B-9397-08002B2CF9AE}" pid="7" name="MSIP_Label_0f488380-630a-4f55-a077-a19445e3f360_ActionId">
    <vt:lpwstr>37dadb67-14a9-40c9-8eb9-8b1719221900</vt:lpwstr>
  </property>
  <property fmtid="{D5CDD505-2E9C-101B-9397-08002B2CF9AE}" pid="8" name="MSIP_Label_0f488380-630a-4f55-a077-a19445e3f360_ContentBits">
    <vt:lpwstr>0</vt:lpwstr>
  </property>
  <property fmtid="{D5CDD505-2E9C-101B-9397-08002B2CF9AE}" pid="9" name="GrammarlyDocumentId">
    <vt:lpwstr>1920675a-8a3a-4130-bdcc-ac474cd2f489</vt:lpwstr>
  </property>
</Properties>
</file>